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1372" w:rsidRDefault="005946D0" w:rsidP="005946D0">
      <w:pPr>
        <w:jc w:val="center"/>
      </w:pPr>
      <w:bookmarkStart w:id="0" w:name="_GoBack"/>
      <w:r>
        <w:rPr>
          <w:noProof/>
          <w:lang w:eastAsia="en-GB"/>
        </w:rPr>
        <w:drawing>
          <wp:inline distT="0" distB="0" distL="0" distR="0" wp14:anchorId="4DB90D8C">
            <wp:extent cx="4785995" cy="777303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5995" cy="7773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:rsidR="003D1372" w:rsidRDefault="003D1372" w:rsidP="003D1372">
      <w:pPr>
        <w:spacing w:line="240" w:lineRule="auto"/>
      </w:pPr>
    </w:p>
    <w:p w:rsidR="003D1372" w:rsidRDefault="003D1372" w:rsidP="003D1372">
      <w:pPr>
        <w:pStyle w:val="Caption"/>
        <w:rPr>
          <w:b w:val="0"/>
          <w:bCs w:val="0"/>
          <w:color w:val="auto"/>
          <w:sz w:val="22"/>
          <w:szCs w:val="22"/>
        </w:rPr>
      </w:pPr>
      <w:bookmarkStart w:id="1" w:name="_Toc387430474"/>
      <w:del w:id="2" w:author="Kayleigh Wyles " w:date="2016-04-19T10:41:00Z">
        <w:r w:rsidRPr="003D1372" w:rsidDel="004D3340">
          <w:rPr>
            <w:b w:val="0"/>
            <w:bCs w:val="0"/>
            <w:i/>
            <w:iCs/>
            <w:color w:val="auto"/>
            <w:sz w:val="22"/>
            <w:szCs w:val="22"/>
          </w:rPr>
          <w:delText>Supplementary Materials</w:delText>
        </w:r>
      </w:del>
      <w:proofErr w:type="gramStart"/>
      <w:ins w:id="3" w:author="Kayleigh Wyles " w:date="2016-04-19T10:41:00Z">
        <w:r w:rsidR="004D3340">
          <w:rPr>
            <w:b w:val="0"/>
            <w:bCs w:val="0"/>
            <w:i/>
            <w:iCs/>
            <w:color w:val="auto"/>
            <w:sz w:val="22"/>
            <w:szCs w:val="22"/>
          </w:rPr>
          <w:t>Appendix A</w:t>
        </w:r>
      </w:ins>
      <w:r>
        <w:rPr>
          <w:b w:val="0"/>
          <w:bCs w:val="0"/>
          <w:i/>
          <w:iCs/>
          <w:color w:val="auto"/>
          <w:sz w:val="22"/>
          <w:szCs w:val="22"/>
        </w:rPr>
        <w:t>.</w:t>
      </w:r>
      <w:proofErr w:type="gramEnd"/>
      <w:r>
        <w:rPr>
          <w:b w:val="0"/>
          <w:bCs w:val="0"/>
          <w:color w:val="auto"/>
          <w:sz w:val="22"/>
          <w:szCs w:val="22"/>
        </w:rPr>
        <w:t xml:space="preserve"> The site used, located in the south west of England. All activities began at the entrance of the beach</w:t>
      </w:r>
      <w:ins w:id="4" w:author="Kayleigh Wyles " w:date="2016-04-19T10:49:00Z">
        <w:r w:rsidR="005946D0">
          <w:rPr>
            <w:b w:val="0"/>
            <w:bCs w:val="0"/>
            <w:color w:val="auto"/>
            <w:sz w:val="22"/>
            <w:szCs w:val="22"/>
          </w:rPr>
          <w:t xml:space="preserve">, illustrated in the photograph and located at </w:t>
        </w:r>
      </w:ins>
      <w:del w:id="5" w:author="Kayleigh Wyles " w:date="2016-04-19T10:49:00Z">
        <w:r w:rsidDel="005946D0">
          <w:rPr>
            <w:b w:val="0"/>
            <w:bCs w:val="0"/>
            <w:color w:val="auto"/>
            <w:sz w:val="22"/>
            <w:szCs w:val="22"/>
          </w:rPr>
          <w:delText xml:space="preserve"> (</w:delText>
        </w:r>
      </w:del>
      <w:r>
        <w:rPr>
          <w:b w:val="0"/>
          <w:bCs w:val="0"/>
          <w:color w:val="auto"/>
          <w:sz w:val="22"/>
          <w:szCs w:val="22"/>
        </w:rPr>
        <w:t xml:space="preserve">point 1 </w:t>
      </w:r>
      <w:ins w:id="6" w:author="Kayleigh Wyles " w:date="2016-04-19T10:49:00Z">
        <w:r w:rsidR="005946D0">
          <w:rPr>
            <w:b w:val="0"/>
            <w:bCs w:val="0"/>
            <w:color w:val="auto"/>
            <w:sz w:val="22"/>
            <w:szCs w:val="22"/>
          </w:rPr>
          <w:t>on the map</w:t>
        </w:r>
      </w:ins>
      <w:del w:id="7" w:author="Kayleigh Wyles " w:date="2016-04-19T10:50:00Z">
        <w:r w:rsidDel="005946D0">
          <w:rPr>
            <w:b w:val="0"/>
            <w:bCs w:val="0"/>
            <w:color w:val="auto"/>
            <w:sz w:val="22"/>
            <w:szCs w:val="22"/>
          </w:rPr>
          <w:delText>in B) as shown in A</w:delText>
        </w:r>
      </w:del>
      <w:r>
        <w:rPr>
          <w:b w:val="0"/>
          <w:bCs w:val="0"/>
          <w:color w:val="auto"/>
          <w:sz w:val="22"/>
          <w:szCs w:val="22"/>
        </w:rPr>
        <w:t xml:space="preserve">, with the beach clean and rock pool groups continuing down to the shore. The walking group, in contrast, walked along the coastal path, as shown with the dotted line in </w:t>
      </w:r>
      <w:ins w:id="8" w:author="Kayleigh Wyles " w:date="2016-04-19T10:50:00Z">
        <w:r w:rsidR="005946D0">
          <w:rPr>
            <w:b w:val="0"/>
            <w:bCs w:val="0"/>
            <w:color w:val="auto"/>
            <w:sz w:val="22"/>
            <w:szCs w:val="22"/>
          </w:rPr>
          <w:t>the map</w:t>
        </w:r>
      </w:ins>
      <w:del w:id="9" w:author="Kayleigh Wyles " w:date="2016-04-19T10:50:00Z">
        <w:r w:rsidDel="005946D0">
          <w:rPr>
            <w:b w:val="0"/>
            <w:bCs w:val="0"/>
            <w:color w:val="auto"/>
            <w:sz w:val="22"/>
            <w:szCs w:val="22"/>
          </w:rPr>
          <w:delText>B</w:delText>
        </w:r>
      </w:del>
      <w:r>
        <w:rPr>
          <w:b w:val="0"/>
          <w:bCs w:val="0"/>
          <w:color w:val="auto"/>
          <w:sz w:val="22"/>
          <w:szCs w:val="22"/>
        </w:rPr>
        <w:t xml:space="preserve"> (background map sourced from Google Maps, 2013; photograph used with permission of the author, all rights reserved).</w:t>
      </w:r>
      <w:bookmarkEnd w:id="1"/>
    </w:p>
    <w:p w:rsidR="00881918" w:rsidRDefault="00881918" w:rsidP="00881918">
      <w:pPr>
        <w:spacing w:line="240" w:lineRule="auto"/>
        <w:rPr>
          <w:i/>
          <w:iCs/>
        </w:rPr>
      </w:pPr>
      <w:del w:id="10" w:author="Kayleigh Wyles " w:date="2016-04-19T10:42:00Z">
        <w:r w:rsidDel="004D3340">
          <w:lastRenderedPageBreak/>
          <w:delText>Supplementary Materials</w:delText>
        </w:r>
      </w:del>
      <w:proofErr w:type="gramStart"/>
      <w:ins w:id="11" w:author="Kayleigh Wyles " w:date="2016-04-19T10:42:00Z">
        <w:r w:rsidR="004D3340">
          <w:t>Appendix B</w:t>
        </w:r>
      </w:ins>
      <w:r>
        <w:t>.</w:t>
      </w:r>
      <w:proofErr w:type="gramEnd"/>
      <w:r>
        <w:t xml:space="preserve"> </w:t>
      </w:r>
      <w:r w:rsidRPr="009A165F">
        <w:rPr>
          <w:i/>
          <w:iCs/>
        </w:rPr>
        <w:t>The</w:t>
      </w:r>
      <w:r w:rsidRPr="008F26F7">
        <w:rPr>
          <w:i/>
          <w:iCs/>
        </w:rPr>
        <w:t xml:space="preserve"> </w:t>
      </w:r>
      <w:ins w:id="12" w:author="Kayleigh Wyles " w:date="2016-04-19T10:42:00Z">
        <w:r w:rsidR="004F7930">
          <w:rPr>
            <w:i/>
            <w:iCs/>
          </w:rPr>
          <w:t>F</w:t>
        </w:r>
      </w:ins>
      <w:del w:id="13" w:author="Kayleigh Wyles " w:date="2016-04-19T10:42:00Z">
        <w:r w:rsidRPr="008F26F7" w:rsidDel="004F7930">
          <w:rPr>
            <w:i/>
            <w:iCs/>
          </w:rPr>
          <w:delText>f</w:delText>
        </w:r>
      </w:del>
      <w:r w:rsidRPr="008F26F7">
        <w:rPr>
          <w:i/>
          <w:iCs/>
        </w:rPr>
        <w:t xml:space="preserve">requency </w:t>
      </w:r>
      <w:r>
        <w:rPr>
          <w:i/>
          <w:iCs/>
        </w:rPr>
        <w:t>(</w:t>
      </w:r>
      <w:r w:rsidRPr="008F26F7">
        <w:rPr>
          <w:i/>
          <w:iCs/>
        </w:rPr>
        <w:t xml:space="preserve">and </w:t>
      </w:r>
      <w:ins w:id="14" w:author="Kayleigh Wyles " w:date="2016-04-19T10:42:00Z">
        <w:r w:rsidR="004F7930">
          <w:rPr>
            <w:i/>
            <w:iCs/>
          </w:rPr>
          <w:t>P</w:t>
        </w:r>
      </w:ins>
      <w:del w:id="15" w:author="Kayleigh Wyles " w:date="2016-04-19T10:42:00Z">
        <w:r w:rsidRPr="008F26F7" w:rsidDel="004F7930">
          <w:rPr>
            <w:i/>
            <w:iCs/>
          </w:rPr>
          <w:delText>p</w:delText>
        </w:r>
      </w:del>
      <w:r w:rsidRPr="008F26F7">
        <w:rPr>
          <w:i/>
          <w:iCs/>
        </w:rPr>
        <w:t xml:space="preserve">ercentage) of </w:t>
      </w:r>
      <w:ins w:id="16" w:author="Kayleigh Wyles " w:date="2016-04-19T10:42:00Z">
        <w:r w:rsidR="004F7930">
          <w:rPr>
            <w:i/>
            <w:iCs/>
          </w:rPr>
          <w:t>C</w:t>
        </w:r>
      </w:ins>
      <w:del w:id="17" w:author="Kayleigh Wyles " w:date="2016-04-19T10:42:00Z">
        <w:r w:rsidRPr="008F26F7" w:rsidDel="004F7930">
          <w:rPr>
            <w:i/>
            <w:iCs/>
          </w:rPr>
          <w:delText>c</w:delText>
        </w:r>
      </w:del>
      <w:r w:rsidRPr="008F26F7">
        <w:rPr>
          <w:i/>
          <w:iCs/>
        </w:rPr>
        <w:t xml:space="preserve">orrect </w:t>
      </w:r>
      <w:ins w:id="18" w:author="Kayleigh Wyles " w:date="2016-04-19T10:42:00Z">
        <w:r w:rsidR="004F7930">
          <w:rPr>
            <w:i/>
            <w:iCs/>
          </w:rPr>
          <w:t>R</w:t>
        </w:r>
      </w:ins>
      <w:del w:id="19" w:author="Kayleigh Wyles " w:date="2016-04-19T10:42:00Z">
        <w:r w:rsidRPr="008F26F7" w:rsidDel="004F7930">
          <w:rPr>
            <w:i/>
            <w:iCs/>
          </w:rPr>
          <w:delText>r</w:delText>
        </w:r>
      </w:del>
      <w:r w:rsidRPr="008F26F7">
        <w:rPr>
          <w:i/>
          <w:iCs/>
        </w:rPr>
        <w:t xml:space="preserve">esponses for </w:t>
      </w:r>
      <w:ins w:id="20" w:author="Kayleigh Wyles " w:date="2016-04-19T10:42:00Z">
        <w:r w:rsidR="004F7930">
          <w:rPr>
            <w:i/>
            <w:iCs/>
          </w:rPr>
          <w:t>E</w:t>
        </w:r>
      </w:ins>
      <w:del w:id="21" w:author="Kayleigh Wyles " w:date="2016-04-19T10:42:00Z">
        <w:r w:rsidRPr="008F26F7" w:rsidDel="004F7930">
          <w:rPr>
            <w:i/>
            <w:iCs/>
          </w:rPr>
          <w:delText>e</w:delText>
        </w:r>
      </w:del>
      <w:r w:rsidRPr="008F26F7">
        <w:rPr>
          <w:i/>
          <w:iCs/>
        </w:rPr>
        <w:t xml:space="preserve">ach of the </w:t>
      </w:r>
      <w:ins w:id="22" w:author="Kayleigh Wyles " w:date="2016-04-19T10:42:00Z">
        <w:r w:rsidR="004F7930">
          <w:rPr>
            <w:i/>
            <w:iCs/>
          </w:rPr>
          <w:t>M</w:t>
        </w:r>
      </w:ins>
      <w:del w:id="23" w:author="Kayleigh Wyles " w:date="2016-04-19T10:42:00Z">
        <w:r w:rsidR="00FF0A37" w:rsidDel="004F7930">
          <w:rPr>
            <w:i/>
            <w:iCs/>
          </w:rPr>
          <w:delText>m</w:delText>
        </w:r>
      </w:del>
      <w:r w:rsidR="00FF0A37">
        <w:rPr>
          <w:i/>
          <w:iCs/>
        </w:rPr>
        <w:t>ultiple-</w:t>
      </w:r>
      <w:ins w:id="24" w:author="Kayleigh Wyles " w:date="2016-04-19T10:42:00Z">
        <w:r w:rsidR="004F7930">
          <w:rPr>
            <w:i/>
            <w:iCs/>
          </w:rPr>
          <w:t>C</w:t>
        </w:r>
      </w:ins>
      <w:del w:id="25" w:author="Kayleigh Wyles " w:date="2016-04-19T10:42:00Z">
        <w:r w:rsidR="00FF0A37" w:rsidDel="004F7930">
          <w:rPr>
            <w:i/>
            <w:iCs/>
          </w:rPr>
          <w:delText>c</w:delText>
        </w:r>
      </w:del>
      <w:r w:rsidR="00FF0A37">
        <w:rPr>
          <w:i/>
          <w:iCs/>
        </w:rPr>
        <w:t xml:space="preserve">hoice </w:t>
      </w:r>
      <w:ins w:id="26" w:author="Kayleigh Wyles " w:date="2016-04-19T10:42:00Z">
        <w:r w:rsidR="004F7930">
          <w:rPr>
            <w:i/>
            <w:iCs/>
          </w:rPr>
          <w:t>Q</w:t>
        </w:r>
      </w:ins>
      <w:del w:id="27" w:author="Kayleigh Wyles " w:date="2016-04-19T10:43:00Z">
        <w:r w:rsidR="00FF0A37" w:rsidDel="004F7930">
          <w:rPr>
            <w:i/>
            <w:iCs/>
          </w:rPr>
          <w:delText>q</w:delText>
        </w:r>
      </w:del>
      <w:r w:rsidR="00FF0A37">
        <w:rPr>
          <w:i/>
          <w:iCs/>
        </w:rPr>
        <w:t xml:space="preserve">uestions </w:t>
      </w:r>
      <w:ins w:id="28" w:author="Kayleigh Wyles " w:date="2016-04-19T10:43:00Z">
        <w:r w:rsidR="004F7930">
          <w:rPr>
            <w:i/>
            <w:iCs/>
          </w:rPr>
          <w:t>E</w:t>
        </w:r>
      </w:ins>
      <w:del w:id="29" w:author="Kayleigh Wyles " w:date="2016-04-19T10:43:00Z">
        <w:r w:rsidR="00FF0A37" w:rsidDel="004F7930">
          <w:rPr>
            <w:i/>
            <w:iCs/>
          </w:rPr>
          <w:delText>e</w:delText>
        </w:r>
      </w:del>
      <w:r w:rsidR="00FF0A37">
        <w:rPr>
          <w:i/>
          <w:iCs/>
        </w:rPr>
        <w:t xml:space="preserve">xamining </w:t>
      </w:r>
      <w:ins w:id="30" w:author="Kayleigh Wyles " w:date="2016-04-19T10:43:00Z">
        <w:r w:rsidR="004F7930">
          <w:rPr>
            <w:i/>
            <w:iCs/>
          </w:rPr>
          <w:t>O</w:t>
        </w:r>
      </w:ins>
      <w:del w:id="31" w:author="Kayleigh Wyles " w:date="2016-04-19T10:43:00Z">
        <w:r w:rsidRPr="008F26F7" w:rsidDel="004F7930">
          <w:rPr>
            <w:i/>
            <w:iCs/>
          </w:rPr>
          <w:delText>o</w:delText>
        </w:r>
      </w:del>
      <w:r w:rsidRPr="008F26F7">
        <w:rPr>
          <w:i/>
          <w:iCs/>
        </w:rPr>
        <w:t xml:space="preserve">bjective </w:t>
      </w:r>
      <w:ins w:id="32" w:author="Kayleigh Wyles " w:date="2016-04-19T10:43:00Z">
        <w:r w:rsidR="004F7930">
          <w:rPr>
            <w:i/>
            <w:iCs/>
          </w:rPr>
          <w:t>M</w:t>
        </w:r>
      </w:ins>
      <w:del w:id="33" w:author="Kayleigh Wyles " w:date="2016-04-19T10:43:00Z">
        <w:r w:rsidRPr="008F26F7" w:rsidDel="004F7930">
          <w:rPr>
            <w:i/>
            <w:iCs/>
          </w:rPr>
          <w:delText>m</w:delText>
        </w:r>
      </w:del>
      <w:r w:rsidRPr="008F26F7">
        <w:rPr>
          <w:i/>
          <w:iCs/>
        </w:rPr>
        <w:t xml:space="preserve">arine </w:t>
      </w:r>
      <w:ins w:id="34" w:author="Kayleigh Wyles " w:date="2016-04-19T10:43:00Z">
        <w:r w:rsidR="004F7930">
          <w:rPr>
            <w:i/>
            <w:iCs/>
          </w:rPr>
          <w:t>A</w:t>
        </w:r>
      </w:ins>
      <w:del w:id="35" w:author="Kayleigh Wyles " w:date="2016-04-19T10:43:00Z">
        <w:r w:rsidRPr="008F26F7" w:rsidDel="004F7930">
          <w:rPr>
            <w:i/>
            <w:iCs/>
          </w:rPr>
          <w:delText>a</w:delText>
        </w:r>
      </w:del>
      <w:r w:rsidRPr="008F26F7">
        <w:rPr>
          <w:i/>
          <w:iCs/>
        </w:rPr>
        <w:t xml:space="preserve">wareness on </w:t>
      </w:r>
      <w:ins w:id="36" w:author="Kayleigh Wyles " w:date="2016-04-19T10:43:00Z">
        <w:r w:rsidR="004F7930">
          <w:rPr>
            <w:i/>
            <w:iCs/>
          </w:rPr>
          <w:t>M</w:t>
        </w:r>
      </w:ins>
      <w:del w:id="37" w:author="Kayleigh Wyles " w:date="2016-04-19T10:43:00Z">
        <w:r w:rsidRPr="008F26F7" w:rsidDel="004F7930">
          <w:rPr>
            <w:i/>
            <w:iCs/>
          </w:rPr>
          <w:delText>m</w:delText>
        </w:r>
      </w:del>
      <w:r w:rsidRPr="008F26F7">
        <w:rPr>
          <w:i/>
          <w:iCs/>
        </w:rPr>
        <w:t xml:space="preserve">arine </w:t>
      </w:r>
      <w:ins w:id="38" w:author="Kayleigh Wyles " w:date="2016-04-19T10:43:00Z">
        <w:r w:rsidR="004F7930">
          <w:rPr>
            <w:i/>
            <w:iCs/>
          </w:rPr>
          <w:t>L</w:t>
        </w:r>
      </w:ins>
      <w:del w:id="39" w:author="Kayleigh Wyles " w:date="2016-04-19T10:43:00Z">
        <w:r w:rsidRPr="008F26F7" w:rsidDel="004F7930">
          <w:rPr>
            <w:i/>
            <w:iCs/>
          </w:rPr>
          <w:delText>l</w:delText>
        </w:r>
      </w:del>
      <w:r w:rsidRPr="008F26F7">
        <w:rPr>
          <w:i/>
          <w:iCs/>
        </w:rPr>
        <w:t>itter (n = 90).</w:t>
      </w:r>
    </w:p>
    <w:p w:rsidR="00881918" w:rsidRPr="008F26F7" w:rsidRDefault="00881918" w:rsidP="00881918">
      <w:pPr>
        <w:spacing w:line="240" w:lineRule="auto"/>
        <w:rPr>
          <w:b/>
          <w:bCs/>
          <w:i/>
          <w:iCs/>
        </w:rPr>
      </w:pPr>
    </w:p>
    <w:tbl>
      <w:tblPr>
        <w:tblStyle w:val="TableGrid"/>
        <w:tblW w:w="102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97"/>
        <w:gridCol w:w="1291"/>
        <w:gridCol w:w="454"/>
        <w:gridCol w:w="750"/>
        <w:gridCol w:w="454"/>
        <w:gridCol w:w="750"/>
        <w:gridCol w:w="454"/>
        <w:gridCol w:w="750"/>
      </w:tblGrid>
      <w:tr w:rsidR="00881918" w:rsidRPr="006C010B" w:rsidTr="00881918">
        <w:trPr>
          <w:trHeight w:val="340"/>
        </w:trPr>
        <w:tc>
          <w:tcPr>
            <w:tcW w:w="52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348D0">
              <w:rPr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b/>
                <w:bCs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120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81918" w:rsidRPr="00C348D0" w:rsidRDefault="00881918" w:rsidP="00881918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20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81918" w:rsidRPr="00C348D0" w:rsidRDefault="00881918" w:rsidP="00881918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b/>
                <w:bCs/>
                <w:color w:val="000000"/>
                <w:sz w:val="20"/>
                <w:szCs w:val="20"/>
              </w:rPr>
              <w:t>After</w:t>
            </w:r>
          </w:p>
        </w:tc>
        <w:tc>
          <w:tcPr>
            <w:tcW w:w="120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81918" w:rsidRPr="00C348D0" w:rsidRDefault="00881918" w:rsidP="00881918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b/>
                <w:bCs/>
                <w:color w:val="000000"/>
                <w:sz w:val="20"/>
                <w:szCs w:val="20"/>
              </w:rPr>
              <w:t>Follow-up</w:t>
            </w:r>
          </w:p>
        </w:tc>
      </w:tr>
      <w:tr w:rsidR="00881918" w:rsidRPr="006C010B" w:rsidTr="00881918">
        <w:trPr>
          <w:trHeight w:val="340"/>
        </w:trPr>
        <w:tc>
          <w:tcPr>
            <w:tcW w:w="5297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1918" w:rsidRPr="003C7E24" w:rsidRDefault="00881918" w:rsidP="00881918">
            <w:pPr>
              <w:spacing w:line="240" w:lineRule="auto"/>
              <w:rPr>
                <w:sz w:val="20"/>
                <w:szCs w:val="20"/>
              </w:rPr>
            </w:pPr>
            <w:r w:rsidRPr="003C7E24">
              <w:rPr>
                <w:sz w:val="20"/>
                <w:szCs w:val="20"/>
              </w:rPr>
              <w:t>Q: What do you think was the most common type of litter found on the UK coastline in 2011?</w:t>
            </w:r>
          </w:p>
          <w:p w:rsidR="00881918" w:rsidRPr="003C7E24" w:rsidRDefault="00881918" w:rsidP="00881918">
            <w:pPr>
              <w:spacing w:line="240" w:lineRule="auto"/>
              <w:rPr>
                <w:sz w:val="20"/>
                <w:szCs w:val="20"/>
              </w:rPr>
            </w:pPr>
            <w:r w:rsidRPr="003C7E24">
              <w:rPr>
                <w:sz w:val="20"/>
                <w:szCs w:val="20"/>
              </w:rPr>
              <w:t>A: Public litter (left by the public on the coast or inland, which is carried by winds and rivers)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C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80%)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70%)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73%)</w:t>
            </w:r>
          </w:p>
        </w:tc>
      </w:tr>
      <w:tr w:rsidR="00881918" w:rsidRPr="006C010B" w:rsidTr="00881918">
        <w:trPr>
          <w:trHeight w:val="340"/>
        </w:trPr>
        <w:tc>
          <w:tcPr>
            <w:tcW w:w="5297" w:type="dxa"/>
            <w:vMerge/>
            <w:shd w:val="clear" w:color="auto" w:fill="F2F2F2" w:themeFill="background1" w:themeFillShade="F2"/>
            <w:vAlign w:val="center"/>
          </w:tcPr>
          <w:p w:rsidR="00881918" w:rsidRPr="003C7E24" w:rsidRDefault="00881918" w:rsidP="0088191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R 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750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90%)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50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80%)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750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90%)</w:t>
            </w:r>
          </w:p>
        </w:tc>
      </w:tr>
      <w:tr w:rsidR="00881918" w:rsidRPr="006C010B" w:rsidTr="00881918">
        <w:trPr>
          <w:trHeight w:val="340"/>
        </w:trPr>
        <w:tc>
          <w:tcPr>
            <w:tcW w:w="5297" w:type="dxa"/>
            <w:vMerge/>
            <w:shd w:val="clear" w:color="auto" w:fill="F2F2F2" w:themeFill="background1" w:themeFillShade="F2"/>
            <w:vAlign w:val="center"/>
          </w:tcPr>
          <w:p w:rsidR="00881918" w:rsidRPr="003C7E24" w:rsidRDefault="00881918" w:rsidP="0088191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W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50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73%)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50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80%)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50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87%)</w:t>
            </w:r>
          </w:p>
        </w:tc>
      </w:tr>
      <w:tr w:rsidR="00881918" w:rsidRPr="006C010B" w:rsidTr="00881918">
        <w:trPr>
          <w:trHeight w:val="340"/>
        </w:trPr>
        <w:tc>
          <w:tcPr>
            <w:tcW w:w="5297" w:type="dxa"/>
            <w:vMerge/>
            <w:shd w:val="clear" w:color="auto" w:fill="F2F2F2" w:themeFill="background1" w:themeFillShade="F2"/>
            <w:vAlign w:val="center"/>
          </w:tcPr>
          <w:p w:rsidR="00881918" w:rsidRPr="003C7E24" w:rsidRDefault="00881918" w:rsidP="0088191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b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750" w:type="dxa"/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b/>
                <w:bCs/>
                <w:color w:val="000000"/>
                <w:sz w:val="20"/>
                <w:szCs w:val="20"/>
              </w:rPr>
              <w:t>(81%)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b/>
                <w:bCs/>
                <w:color w:val="000000"/>
                <w:sz w:val="20"/>
                <w:szCs w:val="20"/>
              </w:rPr>
              <w:t>69</w:t>
            </w:r>
          </w:p>
        </w:tc>
        <w:tc>
          <w:tcPr>
            <w:tcW w:w="750" w:type="dxa"/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b/>
                <w:bCs/>
                <w:color w:val="000000"/>
                <w:sz w:val="20"/>
                <w:szCs w:val="20"/>
              </w:rPr>
              <w:t>(77%)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750" w:type="dxa"/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b/>
                <w:bCs/>
                <w:color w:val="000000"/>
                <w:sz w:val="20"/>
                <w:szCs w:val="20"/>
              </w:rPr>
              <w:t>(83%)</w:t>
            </w:r>
          </w:p>
        </w:tc>
      </w:tr>
      <w:tr w:rsidR="00881918" w:rsidRPr="006C010B" w:rsidTr="00881918">
        <w:trPr>
          <w:trHeight w:val="340"/>
        </w:trPr>
        <w:tc>
          <w:tcPr>
            <w:tcW w:w="5297" w:type="dxa"/>
            <w:vMerge w:val="restart"/>
            <w:vAlign w:val="center"/>
          </w:tcPr>
          <w:p w:rsidR="00881918" w:rsidRPr="00E47970" w:rsidRDefault="00881918" w:rsidP="00881918">
            <w:pPr>
              <w:spacing w:line="240" w:lineRule="auto"/>
              <w:rPr>
                <w:sz w:val="20"/>
                <w:szCs w:val="20"/>
              </w:rPr>
            </w:pPr>
            <w:r w:rsidRPr="003C7E24">
              <w:rPr>
                <w:sz w:val="20"/>
                <w:szCs w:val="20"/>
              </w:rPr>
              <w:t xml:space="preserve">Q: </w:t>
            </w:r>
            <w:r w:rsidRPr="00E47970">
              <w:rPr>
                <w:sz w:val="20"/>
                <w:szCs w:val="20"/>
              </w:rPr>
              <w:t>Regarding individual items, what do you think were the most common items found on the UK coastline in 2011?</w:t>
            </w:r>
          </w:p>
          <w:p w:rsidR="00881918" w:rsidRPr="003C7E24" w:rsidRDefault="00881918" w:rsidP="00881918">
            <w:pPr>
              <w:spacing w:line="240" w:lineRule="auto"/>
              <w:rPr>
                <w:sz w:val="20"/>
                <w:szCs w:val="20"/>
              </w:rPr>
            </w:pPr>
            <w:r w:rsidRPr="00E47970">
              <w:rPr>
                <w:sz w:val="20"/>
                <w:szCs w:val="20"/>
              </w:rPr>
              <w:t>A: Plastic</w:t>
            </w:r>
            <w:r w:rsidRPr="003C7E24">
              <w:rPr>
                <w:sz w:val="20"/>
                <w:szCs w:val="20"/>
              </w:rPr>
              <w:t xml:space="preserve"> pieces</w:t>
            </w:r>
          </w:p>
        </w:tc>
        <w:tc>
          <w:tcPr>
            <w:tcW w:w="1291" w:type="dxa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C</w:t>
            </w:r>
          </w:p>
        </w:tc>
        <w:tc>
          <w:tcPr>
            <w:tcW w:w="454" w:type="dxa"/>
            <w:vAlign w:val="center"/>
          </w:tcPr>
          <w:p w:rsidR="00881918" w:rsidRDefault="00881918" w:rsidP="0088191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7%)</w:t>
            </w:r>
          </w:p>
        </w:tc>
        <w:tc>
          <w:tcPr>
            <w:tcW w:w="454" w:type="dxa"/>
            <w:vAlign w:val="center"/>
          </w:tcPr>
          <w:p w:rsidR="00881918" w:rsidRDefault="00881918" w:rsidP="0088191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50" w:type="dxa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0%)</w:t>
            </w:r>
          </w:p>
        </w:tc>
        <w:tc>
          <w:tcPr>
            <w:tcW w:w="454" w:type="dxa"/>
            <w:vAlign w:val="center"/>
          </w:tcPr>
          <w:p w:rsidR="00881918" w:rsidRDefault="00881918" w:rsidP="0088191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0%)</w:t>
            </w:r>
          </w:p>
        </w:tc>
      </w:tr>
      <w:tr w:rsidR="00881918" w:rsidRPr="006C010B" w:rsidTr="00881918">
        <w:trPr>
          <w:trHeight w:val="340"/>
        </w:trPr>
        <w:tc>
          <w:tcPr>
            <w:tcW w:w="5297" w:type="dxa"/>
            <w:vMerge/>
            <w:vAlign w:val="center"/>
          </w:tcPr>
          <w:p w:rsidR="00881918" w:rsidRPr="003C7E24" w:rsidRDefault="00881918" w:rsidP="0088191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91" w:type="dxa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R </w:t>
            </w:r>
          </w:p>
        </w:tc>
        <w:tc>
          <w:tcPr>
            <w:tcW w:w="454" w:type="dxa"/>
            <w:vAlign w:val="center"/>
          </w:tcPr>
          <w:p w:rsidR="00881918" w:rsidRDefault="00881918" w:rsidP="0088191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50" w:type="dxa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3%)</w:t>
            </w:r>
          </w:p>
        </w:tc>
        <w:tc>
          <w:tcPr>
            <w:tcW w:w="454" w:type="dxa"/>
            <w:vAlign w:val="center"/>
          </w:tcPr>
          <w:p w:rsidR="00881918" w:rsidRDefault="00881918" w:rsidP="0088191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50" w:type="dxa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0%)</w:t>
            </w:r>
          </w:p>
        </w:tc>
        <w:tc>
          <w:tcPr>
            <w:tcW w:w="454" w:type="dxa"/>
            <w:vAlign w:val="center"/>
          </w:tcPr>
          <w:p w:rsidR="00881918" w:rsidRDefault="00881918" w:rsidP="0088191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50" w:type="dxa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3%)</w:t>
            </w:r>
          </w:p>
        </w:tc>
      </w:tr>
      <w:tr w:rsidR="00881918" w:rsidRPr="006C010B" w:rsidTr="00881918">
        <w:trPr>
          <w:trHeight w:val="340"/>
        </w:trPr>
        <w:tc>
          <w:tcPr>
            <w:tcW w:w="5297" w:type="dxa"/>
            <w:vMerge/>
            <w:vAlign w:val="center"/>
          </w:tcPr>
          <w:p w:rsidR="00881918" w:rsidRPr="003C7E24" w:rsidRDefault="00881918" w:rsidP="0088191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91" w:type="dxa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W</w:t>
            </w:r>
          </w:p>
        </w:tc>
        <w:tc>
          <w:tcPr>
            <w:tcW w:w="454" w:type="dxa"/>
            <w:vAlign w:val="center"/>
          </w:tcPr>
          <w:p w:rsidR="00881918" w:rsidRDefault="00881918" w:rsidP="0088191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50" w:type="dxa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3%)</w:t>
            </w:r>
          </w:p>
        </w:tc>
        <w:tc>
          <w:tcPr>
            <w:tcW w:w="454" w:type="dxa"/>
            <w:vAlign w:val="center"/>
          </w:tcPr>
          <w:p w:rsidR="00881918" w:rsidRDefault="00881918" w:rsidP="0088191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50" w:type="dxa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7%)</w:t>
            </w:r>
          </w:p>
        </w:tc>
        <w:tc>
          <w:tcPr>
            <w:tcW w:w="454" w:type="dxa"/>
            <w:vAlign w:val="center"/>
          </w:tcPr>
          <w:p w:rsidR="00881918" w:rsidRDefault="00881918" w:rsidP="0088191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50" w:type="dxa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7%)</w:t>
            </w:r>
          </w:p>
        </w:tc>
      </w:tr>
      <w:tr w:rsidR="00881918" w:rsidRPr="006C010B" w:rsidTr="00881918">
        <w:trPr>
          <w:trHeight w:val="340"/>
        </w:trPr>
        <w:tc>
          <w:tcPr>
            <w:tcW w:w="5297" w:type="dxa"/>
            <w:vMerge/>
            <w:vAlign w:val="center"/>
          </w:tcPr>
          <w:p w:rsidR="00881918" w:rsidRPr="003C7E24" w:rsidRDefault="00881918" w:rsidP="0088191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91" w:type="dxa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54" w:type="dxa"/>
            <w:vAlign w:val="center"/>
          </w:tcPr>
          <w:p w:rsidR="00881918" w:rsidRPr="00C348D0" w:rsidRDefault="00881918" w:rsidP="00881918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750" w:type="dxa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b/>
                <w:bCs/>
                <w:color w:val="000000"/>
                <w:sz w:val="20"/>
                <w:szCs w:val="20"/>
              </w:rPr>
              <w:t>(38%)</w:t>
            </w:r>
          </w:p>
        </w:tc>
        <w:tc>
          <w:tcPr>
            <w:tcW w:w="454" w:type="dxa"/>
            <w:vAlign w:val="center"/>
          </w:tcPr>
          <w:p w:rsidR="00881918" w:rsidRPr="00C348D0" w:rsidRDefault="00881918" w:rsidP="00881918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750" w:type="dxa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b/>
                <w:bCs/>
                <w:color w:val="000000"/>
                <w:sz w:val="20"/>
                <w:szCs w:val="20"/>
              </w:rPr>
              <w:t>(36%)</w:t>
            </w:r>
          </w:p>
        </w:tc>
        <w:tc>
          <w:tcPr>
            <w:tcW w:w="454" w:type="dxa"/>
            <w:vAlign w:val="center"/>
          </w:tcPr>
          <w:p w:rsidR="00881918" w:rsidRPr="00C348D0" w:rsidRDefault="00881918" w:rsidP="00881918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750" w:type="dxa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b/>
                <w:bCs/>
                <w:color w:val="000000"/>
                <w:sz w:val="20"/>
                <w:szCs w:val="20"/>
              </w:rPr>
              <w:t>(47%)</w:t>
            </w:r>
          </w:p>
        </w:tc>
      </w:tr>
      <w:tr w:rsidR="00881918" w:rsidRPr="006C010B" w:rsidTr="00881918">
        <w:trPr>
          <w:trHeight w:val="340"/>
        </w:trPr>
        <w:tc>
          <w:tcPr>
            <w:tcW w:w="5297" w:type="dxa"/>
            <w:vMerge w:val="restart"/>
            <w:shd w:val="clear" w:color="auto" w:fill="F2F2F2" w:themeFill="background1" w:themeFillShade="F2"/>
            <w:vAlign w:val="center"/>
          </w:tcPr>
          <w:p w:rsidR="00881918" w:rsidRPr="003C7E24" w:rsidRDefault="00881918" w:rsidP="00881918">
            <w:pPr>
              <w:spacing w:line="240" w:lineRule="auto"/>
              <w:rPr>
                <w:sz w:val="20"/>
                <w:szCs w:val="20"/>
              </w:rPr>
            </w:pPr>
            <w:r w:rsidRPr="003C7E24">
              <w:rPr>
                <w:sz w:val="20"/>
                <w:szCs w:val="20"/>
              </w:rPr>
              <w:t>Q: Over the last 10 years, plastic bottles found on UK beaches have…</w:t>
            </w:r>
          </w:p>
          <w:p w:rsidR="00881918" w:rsidRPr="003C7E24" w:rsidRDefault="00881918" w:rsidP="00881918">
            <w:pPr>
              <w:spacing w:line="240" w:lineRule="auto"/>
              <w:rPr>
                <w:sz w:val="20"/>
                <w:szCs w:val="20"/>
              </w:rPr>
            </w:pPr>
            <w:r w:rsidRPr="003C7E24">
              <w:rPr>
                <w:sz w:val="20"/>
                <w:szCs w:val="20"/>
              </w:rPr>
              <w:t>A: Increased by 33%</w:t>
            </w:r>
          </w:p>
        </w:tc>
        <w:tc>
          <w:tcPr>
            <w:tcW w:w="1291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C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0%)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50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7%)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7%)</w:t>
            </w:r>
          </w:p>
        </w:tc>
      </w:tr>
      <w:tr w:rsidR="00881918" w:rsidRPr="006C010B" w:rsidTr="00881918">
        <w:trPr>
          <w:trHeight w:val="340"/>
        </w:trPr>
        <w:tc>
          <w:tcPr>
            <w:tcW w:w="5297" w:type="dxa"/>
            <w:vMerge/>
            <w:shd w:val="clear" w:color="auto" w:fill="F2F2F2" w:themeFill="background1" w:themeFillShade="F2"/>
            <w:vAlign w:val="center"/>
          </w:tcPr>
          <w:p w:rsidR="00881918" w:rsidRPr="003C7E24" w:rsidRDefault="00881918" w:rsidP="0088191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R 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50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0%)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50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7%)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50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7%)</w:t>
            </w:r>
          </w:p>
        </w:tc>
      </w:tr>
      <w:tr w:rsidR="00881918" w:rsidRPr="006C010B" w:rsidTr="00881918">
        <w:trPr>
          <w:trHeight w:val="340"/>
        </w:trPr>
        <w:tc>
          <w:tcPr>
            <w:tcW w:w="5297" w:type="dxa"/>
            <w:vMerge/>
            <w:shd w:val="clear" w:color="auto" w:fill="F2F2F2" w:themeFill="background1" w:themeFillShade="F2"/>
            <w:vAlign w:val="center"/>
          </w:tcPr>
          <w:p w:rsidR="00881918" w:rsidRPr="003C7E24" w:rsidRDefault="00881918" w:rsidP="0088191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W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7%)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0%)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7%)</w:t>
            </w:r>
          </w:p>
        </w:tc>
      </w:tr>
      <w:tr w:rsidR="00881918" w:rsidRPr="006C010B" w:rsidTr="00881918">
        <w:trPr>
          <w:trHeight w:val="340"/>
        </w:trPr>
        <w:tc>
          <w:tcPr>
            <w:tcW w:w="5297" w:type="dxa"/>
            <w:vMerge/>
            <w:shd w:val="clear" w:color="auto" w:fill="F2F2F2" w:themeFill="background1" w:themeFillShade="F2"/>
            <w:vAlign w:val="center"/>
          </w:tcPr>
          <w:p w:rsidR="00881918" w:rsidRPr="003C7E24" w:rsidRDefault="00881918" w:rsidP="0088191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750" w:type="dxa"/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b/>
                <w:bCs/>
                <w:color w:val="000000"/>
                <w:sz w:val="20"/>
                <w:szCs w:val="20"/>
              </w:rPr>
              <w:t>(46%)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750" w:type="dxa"/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b/>
                <w:bCs/>
                <w:color w:val="000000"/>
                <w:sz w:val="20"/>
                <w:szCs w:val="20"/>
              </w:rPr>
              <w:t>(44%)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750" w:type="dxa"/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b/>
                <w:bCs/>
                <w:color w:val="000000"/>
                <w:sz w:val="20"/>
                <w:szCs w:val="20"/>
              </w:rPr>
              <w:t>(40%)</w:t>
            </w:r>
          </w:p>
        </w:tc>
      </w:tr>
      <w:tr w:rsidR="00881918" w:rsidRPr="006C010B" w:rsidTr="00881918">
        <w:trPr>
          <w:trHeight w:val="340"/>
        </w:trPr>
        <w:tc>
          <w:tcPr>
            <w:tcW w:w="5297" w:type="dxa"/>
            <w:vMerge w:val="restart"/>
            <w:vAlign w:val="center"/>
          </w:tcPr>
          <w:p w:rsidR="00881918" w:rsidRPr="003C7E24" w:rsidRDefault="00881918" w:rsidP="00881918">
            <w:pPr>
              <w:spacing w:line="240" w:lineRule="auto"/>
              <w:rPr>
                <w:sz w:val="20"/>
                <w:szCs w:val="20"/>
              </w:rPr>
            </w:pPr>
            <w:r w:rsidRPr="003C7E24">
              <w:rPr>
                <w:sz w:val="20"/>
                <w:szCs w:val="20"/>
              </w:rPr>
              <w:t>Q: On average in 2011, how many pieces of litter were found per kilometre?</w:t>
            </w:r>
          </w:p>
          <w:p w:rsidR="00881918" w:rsidRPr="003C7E24" w:rsidRDefault="00881918" w:rsidP="00881918">
            <w:pPr>
              <w:spacing w:line="240" w:lineRule="auto"/>
              <w:rPr>
                <w:caps/>
                <w:sz w:val="20"/>
                <w:szCs w:val="20"/>
              </w:rPr>
            </w:pPr>
            <w:r w:rsidRPr="003C7E24">
              <w:rPr>
                <w:caps/>
                <w:sz w:val="20"/>
                <w:szCs w:val="20"/>
              </w:rPr>
              <w:t xml:space="preserve">A: </w:t>
            </w:r>
            <w:r w:rsidRPr="003C7E24">
              <w:rPr>
                <w:sz w:val="20"/>
                <w:szCs w:val="20"/>
              </w:rPr>
              <w:t>1,741 pieces</w:t>
            </w:r>
          </w:p>
        </w:tc>
        <w:tc>
          <w:tcPr>
            <w:tcW w:w="1291" w:type="dxa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C</w:t>
            </w:r>
          </w:p>
        </w:tc>
        <w:tc>
          <w:tcPr>
            <w:tcW w:w="454" w:type="dxa"/>
            <w:vAlign w:val="center"/>
          </w:tcPr>
          <w:p w:rsidR="00881918" w:rsidRDefault="00881918" w:rsidP="0088191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7%)</w:t>
            </w:r>
          </w:p>
        </w:tc>
        <w:tc>
          <w:tcPr>
            <w:tcW w:w="454" w:type="dxa"/>
            <w:vAlign w:val="center"/>
          </w:tcPr>
          <w:p w:rsidR="00881918" w:rsidRDefault="00881918" w:rsidP="0088191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7%)</w:t>
            </w:r>
          </w:p>
        </w:tc>
        <w:tc>
          <w:tcPr>
            <w:tcW w:w="454" w:type="dxa"/>
            <w:vAlign w:val="center"/>
          </w:tcPr>
          <w:p w:rsidR="00881918" w:rsidRDefault="00881918" w:rsidP="0088191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0%)</w:t>
            </w:r>
          </w:p>
        </w:tc>
      </w:tr>
      <w:tr w:rsidR="00881918" w:rsidRPr="006C010B" w:rsidTr="00881918">
        <w:trPr>
          <w:trHeight w:val="340"/>
        </w:trPr>
        <w:tc>
          <w:tcPr>
            <w:tcW w:w="5297" w:type="dxa"/>
            <w:vMerge/>
            <w:vAlign w:val="center"/>
          </w:tcPr>
          <w:p w:rsidR="00881918" w:rsidRPr="003C7E24" w:rsidRDefault="00881918" w:rsidP="0088191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91" w:type="dxa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R </w:t>
            </w:r>
          </w:p>
        </w:tc>
        <w:tc>
          <w:tcPr>
            <w:tcW w:w="454" w:type="dxa"/>
            <w:vAlign w:val="center"/>
          </w:tcPr>
          <w:p w:rsidR="00881918" w:rsidRDefault="00881918" w:rsidP="0088191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0%)</w:t>
            </w:r>
          </w:p>
        </w:tc>
        <w:tc>
          <w:tcPr>
            <w:tcW w:w="454" w:type="dxa"/>
            <w:vAlign w:val="center"/>
          </w:tcPr>
          <w:p w:rsidR="00881918" w:rsidRDefault="00881918" w:rsidP="0088191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50" w:type="dxa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7%)</w:t>
            </w:r>
          </w:p>
        </w:tc>
        <w:tc>
          <w:tcPr>
            <w:tcW w:w="454" w:type="dxa"/>
            <w:vAlign w:val="center"/>
          </w:tcPr>
          <w:p w:rsidR="00881918" w:rsidRDefault="00881918" w:rsidP="0088191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50" w:type="dxa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3%)</w:t>
            </w:r>
          </w:p>
        </w:tc>
      </w:tr>
      <w:tr w:rsidR="00881918" w:rsidRPr="006C010B" w:rsidTr="00881918">
        <w:trPr>
          <w:trHeight w:val="340"/>
        </w:trPr>
        <w:tc>
          <w:tcPr>
            <w:tcW w:w="5297" w:type="dxa"/>
            <w:vMerge/>
            <w:vAlign w:val="center"/>
          </w:tcPr>
          <w:p w:rsidR="00881918" w:rsidRPr="003C7E24" w:rsidRDefault="00881918" w:rsidP="0088191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91" w:type="dxa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W</w:t>
            </w:r>
          </w:p>
        </w:tc>
        <w:tc>
          <w:tcPr>
            <w:tcW w:w="454" w:type="dxa"/>
            <w:vAlign w:val="center"/>
          </w:tcPr>
          <w:p w:rsidR="00881918" w:rsidRDefault="00881918" w:rsidP="0088191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50" w:type="dxa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3%)</w:t>
            </w:r>
          </w:p>
        </w:tc>
        <w:tc>
          <w:tcPr>
            <w:tcW w:w="454" w:type="dxa"/>
            <w:vAlign w:val="center"/>
          </w:tcPr>
          <w:p w:rsidR="00881918" w:rsidRDefault="00881918" w:rsidP="0088191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50" w:type="dxa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0%)</w:t>
            </w:r>
          </w:p>
        </w:tc>
        <w:tc>
          <w:tcPr>
            <w:tcW w:w="454" w:type="dxa"/>
            <w:vAlign w:val="center"/>
          </w:tcPr>
          <w:p w:rsidR="00881918" w:rsidRDefault="00881918" w:rsidP="0088191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50" w:type="dxa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0%)</w:t>
            </w:r>
          </w:p>
        </w:tc>
      </w:tr>
      <w:tr w:rsidR="00881918" w:rsidRPr="006C010B" w:rsidTr="00881918">
        <w:trPr>
          <w:trHeight w:val="340"/>
        </w:trPr>
        <w:tc>
          <w:tcPr>
            <w:tcW w:w="5297" w:type="dxa"/>
            <w:vMerge/>
            <w:vAlign w:val="center"/>
          </w:tcPr>
          <w:p w:rsidR="00881918" w:rsidRPr="003C7E24" w:rsidRDefault="00881918" w:rsidP="0088191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91" w:type="dxa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54" w:type="dxa"/>
            <w:vAlign w:val="center"/>
          </w:tcPr>
          <w:p w:rsidR="00881918" w:rsidRPr="00C348D0" w:rsidRDefault="00881918" w:rsidP="00881918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750" w:type="dxa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b/>
                <w:bCs/>
                <w:color w:val="000000"/>
                <w:sz w:val="20"/>
                <w:szCs w:val="20"/>
              </w:rPr>
              <w:t>(40%)</w:t>
            </w:r>
          </w:p>
        </w:tc>
        <w:tc>
          <w:tcPr>
            <w:tcW w:w="454" w:type="dxa"/>
            <w:vAlign w:val="center"/>
          </w:tcPr>
          <w:p w:rsidR="00881918" w:rsidRPr="00C348D0" w:rsidRDefault="00881918" w:rsidP="00881918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750" w:type="dxa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b/>
                <w:bCs/>
                <w:color w:val="000000"/>
                <w:sz w:val="20"/>
                <w:szCs w:val="20"/>
              </w:rPr>
              <w:t>(38%)</w:t>
            </w:r>
          </w:p>
        </w:tc>
        <w:tc>
          <w:tcPr>
            <w:tcW w:w="454" w:type="dxa"/>
            <w:vAlign w:val="center"/>
          </w:tcPr>
          <w:p w:rsidR="00881918" w:rsidRPr="00C348D0" w:rsidRDefault="00881918" w:rsidP="00881918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750" w:type="dxa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b/>
                <w:bCs/>
                <w:color w:val="000000"/>
                <w:sz w:val="20"/>
                <w:szCs w:val="20"/>
              </w:rPr>
              <w:t>(44%)</w:t>
            </w:r>
          </w:p>
        </w:tc>
      </w:tr>
      <w:tr w:rsidR="00881918" w:rsidRPr="006C010B" w:rsidTr="00881918">
        <w:trPr>
          <w:trHeight w:val="340"/>
        </w:trPr>
        <w:tc>
          <w:tcPr>
            <w:tcW w:w="5297" w:type="dxa"/>
            <w:vMerge w:val="restart"/>
            <w:shd w:val="clear" w:color="auto" w:fill="F2F2F2" w:themeFill="background1" w:themeFillShade="F2"/>
            <w:vAlign w:val="center"/>
          </w:tcPr>
          <w:p w:rsidR="00881918" w:rsidRPr="003C7E24" w:rsidRDefault="00881918" w:rsidP="00881918">
            <w:pPr>
              <w:spacing w:line="240" w:lineRule="auto"/>
              <w:rPr>
                <w:sz w:val="20"/>
                <w:szCs w:val="20"/>
              </w:rPr>
            </w:pPr>
            <w:r w:rsidRPr="003C7E24">
              <w:rPr>
                <w:sz w:val="20"/>
                <w:szCs w:val="20"/>
              </w:rPr>
              <w:t>Q: How long do you think a disposable nappy (diaper) takes to decompose?</w:t>
            </w:r>
          </w:p>
          <w:p w:rsidR="00881918" w:rsidRPr="003C7E24" w:rsidRDefault="00881918" w:rsidP="00881918">
            <w:pPr>
              <w:spacing w:line="240" w:lineRule="auto"/>
              <w:rPr>
                <w:sz w:val="20"/>
                <w:szCs w:val="20"/>
              </w:rPr>
            </w:pPr>
            <w:r w:rsidRPr="003C7E24">
              <w:rPr>
                <w:sz w:val="20"/>
                <w:szCs w:val="20"/>
              </w:rPr>
              <w:t>A: 75-450 years</w:t>
            </w:r>
          </w:p>
        </w:tc>
        <w:tc>
          <w:tcPr>
            <w:tcW w:w="1291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C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50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0%)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50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7%)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50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7%)</w:t>
            </w:r>
          </w:p>
        </w:tc>
      </w:tr>
      <w:tr w:rsidR="00881918" w:rsidRPr="006C010B" w:rsidTr="00881918">
        <w:trPr>
          <w:trHeight w:val="340"/>
        </w:trPr>
        <w:tc>
          <w:tcPr>
            <w:tcW w:w="5297" w:type="dxa"/>
            <w:vMerge/>
            <w:shd w:val="clear" w:color="auto" w:fill="F2F2F2" w:themeFill="background1" w:themeFillShade="F2"/>
            <w:vAlign w:val="center"/>
          </w:tcPr>
          <w:p w:rsidR="00881918" w:rsidRPr="003C7E24" w:rsidRDefault="00881918" w:rsidP="0088191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R 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50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7%)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0%)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7%)</w:t>
            </w:r>
          </w:p>
        </w:tc>
      </w:tr>
      <w:tr w:rsidR="00881918" w:rsidRPr="006C010B" w:rsidTr="00881918">
        <w:trPr>
          <w:trHeight w:val="340"/>
        </w:trPr>
        <w:tc>
          <w:tcPr>
            <w:tcW w:w="5297" w:type="dxa"/>
            <w:vMerge/>
            <w:shd w:val="clear" w:color="auto" w:fill="F2F2F2" w:themeFill="background1" w:themeFillShade="F2"/>
            <w:vAlign w:val="center"/>
          </w:tcPr>
          <w:p w:rsidR="00881918" w:rsidRPr="003C7E24" w:rsidRDefault="00881918" w:rsidP="0088191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W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50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7%)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50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0%)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50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3%)</w:t>
            </w:r>
          </w:p>
        </w:tc>
      </w:tr>
      <w:tr w:rsidR="00881918" w:rsidRPr="006C010B" w:rsidTr="00881918">
        <w:trPr>
          <w:trHeight w:val="340"/>
        </w:trPr>
        <w:tc>
          <w:tcPr>
            <w:tcW w:w="5297" w:type="dxa"/>
            <w:vMerge/>
            <w:shd w:val="clear" w:color="auto" w:fill="F2F2F2" w:themeFill="background1" w:themeFillShade="F2"/>
            <w:vAlign w:val="center"/>
          </w:tcPr>
          <w:p w:rsidR="00881918" w:rsidRPr="003C7E24" w:rsidRDefault="00881918" w:rsidP="0088191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750" w:type="dxa"/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b/>
                <w:bCs/>
                <w:color w:val="000000"/>
                <w:sz w:val="20"/>
                <w:szCs w:val="20"/>
              </w:rPr>
              <w:t>(38%)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750" w:type="dxa"/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b/>
                <w:bCs/>
                <w:color w:val="000000"/>
                <w:sz w:val="20"/>
                <w:szCs w:val="20"/>
              </w:rPr>
              <w:t>(39%)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750" w:type="dxa"/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b/>
                <w:bCs/>
                <w:color w:val="000000"/>
                <w:sz w:val="20"/>
                <w:szCs w:val="20"/>
              </w:rPr>
              <w:t>(42%)</w:t>
            </w:r>
          </w:p>
        </w:tc>
      </w:tr>
    </w:tbl>
    <w:p w:rsidR="00881918" w:rsidRDefault="00881918" w:rsidP="00881918">
      <w:pPr>
        <w:spacing w:line="240" w:lineRule="auto"/>
        <w:rPr>
          <w:i/>
          <w:iCs/>
        </w:rPr>
      </w:pPr>
    </w:p>
    <w:p w:rsidR="00881918" w:rsidRDefault="00881918">
      <w:pPr>
        <w:spacing w:line="240" w:lineRule="auto"/>
      </w:pPr>
      <w:r>
        <w:br w:type="page"/>
      </w:r>
    </w:p>
    <w:p w:rsidR="00881918" w:rsidRDefault="00881918" w:rsidP="00881918">
      <w:pPr>
        <w:spacing w:line="240" w:lineRule="auto"/>
        <w:sectPr w:rsidR="00881918" w:rsidSect="005570BF">
          <w:headerReference w:type="first" r:id="rId10"/>
          <w:pgSz w:w="11906" w:h="16838"/>
          <w:pgMar w:top="1134" w:right="1134" w:bottom="1134" w:left="1134" w:header="709" w:footer="709" w:gutter="0"/>
          <w:pgNumType w:start="0"/>
          <w:cols w:space="708"/>
          <w:titlePg/>
          <w:docGrid w:linePitch="360"/>
        </w:sectPr>
      </w:pPr>
    </w:p>
    <w:p w:rsidR="00881918" w:rsidRPr="008F26F7" w:rsidRDefault="00881918" w:rsidP="00881918">
      <w:pPr>
        <w:pStyle w:val="Caption"/>
        <w:rPr>
          <w:b w:val="0"/>
          <w:bCs w:val="0"/>
          <w:i/>
          <w:iCs/>
          <w:color w:val="auto"/>
          <w:sz w:val="22"/>
          <w:szCs w:val="22"/>
        </w:rPr>
      </w:pPr>
      <w:del w:id="40" w:author="Kayleigh Wyles " w:date="2016-04-19T10:42:00Z">
        <w:r w:rsidRPr="00881918" w:rsidDel="004D3340">
          <w:rPr>
            <w:b w:val="0"/>
            <w:bCs w:val="0"/>
            <w:color w:val="auto"/>
            <w:sz w:val="22"/>
            <w:szCs w:val="22"/>
          </w:rPr>
          <w:lastRenderedPageBreak/>
          <w:delText>Supplementary Materials</w:delText>
        </w:r>
      </w:del>
      <w:proofErr w:type="gramStart"/>
      <w:ins w:id="41" w:author="Kayleigh Wyles " w:date="2016-04-19T10:42:00Z">
        <w:r w:rsidR="004D3340">
          <w:rPr>
            <w:b w:val="0"/>
            <w:bCs w:val="0"/>
            <w:color w:val="auto"/>
            <w:sz w:val="22"/>
            <w:szCs w:val="22"/>
          </w:rPr>
          <w:t>Appendix C</w:t>
        </w:r>
      </w:ins>
      <w:r>
        <w:rPr>
          <w:b w:val="0"/>
          <w:bCs w:val="0"/>
          <w:color w:val="auto"/>
          <w:sz w:val="22"/>
          <w:szCs w:val="22"/>
        </w:rPr>
        <w:t>.</w:t>
      </w:r>
      <w:proofErr w:type="gramEnd"/>
      <w:r w:rsidRPr="00881918">
        <w:rPr>
          <w:b w:val="0"/>
          <w:bCs w:val="0"/>
          <w:color w:val="auto"/>
          <w:sz w:val="22"/>
          <w:szCs w:val="22"/>
        </w:rPr>
        <w:t xml:space="preserve"> </w:t>
      </w:r>
      <w:r w:rsidRPr="009A165F">
        <w:rPr>
          <w:b w:val="0"/>
          <w:bCs w:val="0"/>
          <w:i/>
          <w:iCs/>
          <w:color w:val="auto"/>
          <w:sz w:val="22"/>
          <w:szCs w:val="22"/>
        </w:rPr>
        <w:t>The</w:t>
      </w:r>
      <w:r w:rsidRPr="008F26F7">
        <w:rPr>
          <w:b w:val="0"/>
          <w:bCs w:val="0"/>
          <w:i/>
          <w:iCs/>
          <w:color w:val="auto"/>
          <w:sz w:val="22"/>
          <w:szCs w:val="22"/>
        </w:rPr>
        <w:t xml:space="preserve"> </w:t>
      </w:r>
      <w:ins w:id="42" w:author="Kayleigh Wyles " w:date="2016-04-19T10:43:00Z">
        <w:r w:rsidR="004F7930">
          <w:rPr>
            <w:b w:val="0"/>
            <w:bCs w:val="0"/>
            <w:i/>
            <w:iCs/>
            <w:color w:val="auto"/>
            <w:sz w:val="22"/>
            <w:szCs w:val="22"/>
          </w:rPr>
          <w:t>F</w:t>
        </w:r>
      </w:ins>
      <w:del w:id="43" w:author="Kayleigh Wyles " w:date="2016-04-19T10:43:00Z">
        <w:r w:rsidRPr="008F26F7" w:rsidDel="004F7930">
          <w:rPr>
            <w:b w:val="0"/>
            <w:bCs w:val="0"/>
            <w:i/>
            <w:iCs/>
            <w:color w:val="auto"/>
            <w:sz w:val="22"/>
            <w:szCs w:val="22"/>
          </w:rPr>
          <w:delText>f</w:delText>
        </w:r>
      </w:del>
      <w:r w:rsidRPr="008F26F7">
        <w:rPr>
          <w:b w:val="0"/>
          <w:bCs w:val="0"/>
          <w:i/>
          <w:iCs/>
          <w:color w:val="auto"/>
          <w:sz w:val="22"/>
          <w:szCs w:val="22"/>
        </w:rPr>
        <w:t xml:space="preserve">requency </w:t>
      </w:r>
      <w:r>
        <w:rPr>
          <w:b w:val="0"/>
          <w:bCs w:val="0"/>
          <w:i/>
          <w:iCs/>
          <w:color w:val="auto"/>
          <w:sz w:val="22"/>
          <w:szCs w:val="22"/>
        </w:rPr>
        <w:t xml:space="preserve">(and </w:t>
      </w:r>
      <w:del w:id="44" w:author="Kayleigh Wyles " w:date="2016-04-19T10:43:00Z">
        <w:r w:rsidRPr="008F26F7" w:rsidDel="004F7930">
          <w:rPr>
            <w:b w:val="0"/>
            <w:bCs w:val="0"/>
            <w:i/>
            <w:iCs/>
            <w:color w:val="auto"/>
            <w:sz w:val="22"/>
            <w:szCs w:val="22"/>
          </w:rPr>
          <w:delText>p</w:delText>
        </w:r>
      </w:del>
      <w:ins w:id="45" w:author="Kayleigh Wyles " w:date="2016-04-19T10:43:00Z">
        <w:r w:rsidR="004F7930">
          <w:rPr>
            <w:b w:val="0"/>
            <w:bCs w:val="0"/>
            <w:i/>
            <w:iCs/>
            <w:color w:val="auto"/>
            <w:sz w:val="22"/>
            <w:szCs w:val="22"/>
          </w:rPr>
          <w:t>P</w:t>
        </w:r>
      </w:ins>
      <w:r w:rsidRPr="008F26F7">
        <w:rPr>
          <w:b w:val="0"/>
          <w:bCs w:val="0"/>
          <w:i/>
          <w:iCs/>
          <w:color w:val="auto"/>
          <w:sz w:val="22"/>
          <w:szCs w:val="22"/>
        </w:rPr>
        <w:t xml:space="preserve">ercentage) of </w:t>
      </w:r>
      <w:del w:id="46" w:author="Kayleigh Wyles " w:date="2016-04-19T10:43:00Z">
        <w:r w:rsidRPr="008F26F7" w:rsidDel="004F7930">
          <w:rPr>
            <w:b w:val="0"/>
            <w:bCs w:val="0"/>
            <w:i/>
            <w:iCs/>
            <w:color w:val="auto"/>
            <w:sz w:val="22"/>
            <w:szCs w:val="22"/>
          </w:rPr>
          <w:delText>c</w:delText>
        </w:r>
      </w:del>
      <w:ins w:id="47" w:author="Kayleigh Wyles " w:date="2016-04-19T10:43:00Z">
        <w:r w:rsidR="004F7930">
          <w:rPr>
            <w:b w:val="0"/>
            <w:bCs w:val="0"/>
            <w:i/>
            <w:iCs/>
            <w:color w:val="auto"/>
            <w:sz w:val="22"/>
            <w:szCs w:val="22"/>
          </w:rPr>
          <w:t>C</w:t>
        </w:r>
      </w:ins>
      <w:r w:rsidRPr="008F26F7">
        <w:rPr>
          <w:b w:val="0"/>
          <w:bCs w:val="0"/>
          <w:i/>
          <w:iCs/>
          <w:color w:val="auto"/>
          <w:sz w:val="22"/>
          <w:szCs w:val="22"/>
        </w:rPr>
        <w:t xml:space="preserve">orrect </w:t>
      </w:r>
      <w:del w:id="48" w:author="Kayleigh Wyles " w:date="2016-04-19T10:43:00Z">
        <w:r w:rsidR="00FF0A37" w:rsidRPr="00FF0A37" w:rsidDel="004F7930">
          <w:rPr>
            <w:b w:val="0"/>
            <w:bCs w:val="0"/>
            <w:i/>
            <w:iCs/>
            <w:color w:val="auto"/>
            <w:sz w:val="22"/>
            <w:szCs w:val="22"/>
          </w:rPr>
          <w:delText>r</w:delText>
        </w:r>
      </w:del>
      <w:ins w:id="49" w:author="Kayleigh Wyles " w:date="2016-04-19T10:43:00Z">
        <w:r w:rsidR="004F7930">
          <w:rPr>
            <w:b w:val="0"/>
            <w:bCs w:val="0"/>
            <w:i/>
            <w:iCs/>
            <w:color w:val="auto"/>
            <w:sz w:val="22"/>
            <w:szCs w:val="22"/>
          </w:rPr>
          <w:t>R</w:t>
        </w:r>
      </w:ins>
      <w:r w:rsidR="00FF0A37" w:rsidRPr="00FF0A37">
        <w:rPr>
          <w:b w:val="0"/>
          <w:bCs w:val="0"/>
          <w:i/>
          <w:iCs/>
          <w:color w:val="auto"/>
          <w:sz w:val="22"/>
          <w:szCs w:val="22"/>
        </w:rPr>
        <w:t xml:space="preserve">esponses for </w:t>
      </w:r>
      <w:del w:id="50" w:author="Kayleigh Wyles " w:date="2016-04-19T10:43:00Z">
        <w:r w:rsidR="00FF0A37" w:rsidRPr="00FF0A37" w:rsidDel="004F7930">
          <w:rPr>
            <w:b w:val="0"/>
            <w:bCs w:val="0"/>
            <w:i/>
            <w:iCs/>
            <w:color w:val="auto"/>
            <w:sz w:val="22"/>
            <w:szCs w:val="22"/>
          </w:rPr>
          <w:delText>e</w:delText>
        </w:r>
      </w:del>
      <w:ins w:id="51" w:author="Kayleigh Wyles " w:date="2016-04-19T10:43:00Z">
        <w:r w:rsidR="004F7930">
          <w:rPr>
            <w:b w:val="0"/>
            <w:bCs w:val="0"/>
            <w:i/>
            <w:iCs/>
            <w:color w:val="auto"/>
            <w:sz w:val="22"/>
            <w:szCs w:val="22"/>
          </w:rPr>
          <w:t>E</w:t>
        </w:r>
      </w:ins>
      <w:r w:rsidR="00FF0A37" w:rsidRPr="00FF0A37">
        <w:rPr>
          <w:b w:val="0"/>
          <w:bCs w:val="0"/>
          <w:i/>
          <w:iCs/>
          <w:color w:val="auto"/>
          <w:sz w:val="22"/>
          <w:szCs w:val="22"/>
        </w:rPr>
        <w:t xml:space="preserve">ach of the </w:t>
      </w:r>
      <w:del w:id="52" w:author="Kayleigh Wyles " w:date="2016-04-19T10:43:00Z">
        <w:r w:rsidR="00FF0A37" w:rsidRPr="00FF0A37" w:rsidDel="004F7930">
          <w:rPr>
            <w:b w:val="0"/>
            <w:bCs w:val="0"/>
            <w:i/>
            <w:iCs/>
            <w:color w:val="auto"/>
            <w:sz w:val="22"/>
            <w:szCs w:val="22"/>
          </w:rPr>
          <w:delText>m</w:delText>
        </w:r>
      </w:del>
      <w:ins w:id="53" w:author="Kayleigh Wyles " w:date="2016-04-19T10:43:00Z">
        <w:r w:rsidR="004F7930">
          <w:rPr>
            <w:b w:val="0"/>
            <w:bCs w:val="0"/>
            <w:i/>
            <w:iCs/>
            <w:color w:val="auto"/>
            <w:sz w:val="22"/>
            <w:szCs w:val="22"/>
          </w:rPr>
          <w:t>M</w:t>
        </w:r>
      </w:ins>
      <w:r w:rsidR="00FF0A37" w:rsidRPr="00FF0A37">
        <w:rPr>
          <w:b w:val="0"/>
          <w:bCs w:val="0"/>
          <w:i/>
          <w:iCs/>
          <w:color w:val="auto"/>
          <w:sz w:val="22"/>
          <w:szCs w:val="22"/>
        </w:rPr>
        <w:t>ultiple-</w:t>
      </w:r>
      <w:del w:id="54" w:author="Kayleigh Wyles " w:date="2016-04-19T10:43:00Z">
        <w:r w:rsidR="00FF0A37" w:rsidRPr="00FF0A37" w:rsidDel="004F7930">
          <w:rPr>
            <w:b w:val="0"/>
            <w:bCs w:val="0"/>
            <w:i/>
            <w:iCs/>
            <w:color w:val="auto"/>
            <w:sz w:val="22"/>
            <w:szCs w:val="22"/>
          </w:rPr>
          <w:delText>c</w:delText>
        </w:r>
      </w:del>
      <w:ins w:id="55" w:author="Kayleigh Wyles " w:date="2016-04-19T10:43:00Z">
        <w:r w:rsidR="004F7930">
          <w:rPr>
            <w:b w:val="0"/>
            <w:bCs w:val="0"/>
            <w:i/>
            <w:iCs/>
            <w:color w:val="auto"/>
            <w:sz w:val="22"/>
            <w:szCs w:val="22"/>
          </w:rPr>
          <w:t>C</w:t>
        </w:r>
      </w:ins>
      <w:r w:rsidR="00FF0A37" w:rsidRPr="00FF0A37">
        <w:rPr>
          <w:b w:val="0"/>
          <w:bCs w:val="0"/>
          <w:i/>
          <w:iCs/>
          <w:color w:val="auto"/>
          <w:sz w:val="22"/>
          <w:szCs w:val="22"/>
        </w:rPr>
        <w:t xml:space="preserve">hoice </w:t>
      </w:r>
      <w:del w:id="56" w:author="Kayleigh Wyles " w:date="2016-04-19T10:43:00Z">
        <w:r w:rsidR="00FF0A37" w:rsidRPr="00FF0A37" w:rsidDel="004F7930">
          <w:rPr>
            <w:b w:val="0"/>
            <w:bCs w:val="0"/>
            <w:i/>
            <w:iCs/>
            <w:color w:val="auto"/>
            <w:sz w:val="22"/>
            <w:szCs w:val="22"/>
          </w:rPr>
          <w:delText>q</w:delText>
        </w:r>
      </w:del>
      <w:ins w:id="57" w:author="Kayleigh Wyles " w:date="2016-04-19T10:43:00Z">
        <w:r w:rsidR="004F7930">
          <w:rPr>
            <w:b w:val="0"/>
            <w:bCs w:val="0"/>
            <w:i/>
            <w:iCs/>
            <w:color w:val="auto"/>
            <w:sz w:val="22"/>
            <w:szCs w:val="22"/>
          </w:rPr>
          <w:t>Q</w:t>
        </w:r>
      </w:ins>
      <w:r w:rsidR="00FF0A37" w:rsidRPr="00FF0A37">
        <w:rPr>
          <w:b w:val="0"/>
          <w:bCs w:val="0"/>
          <w:i/>
          <w:iCs/>
          <w:color w:val="auto"/>
          <w:sz w:val="22"/>
          <w:szCs w:val="22"/>
        </w:rPr>
        <w:t xml:space="preserve">uestions </w:t>
      </w:r>
      <w:del w:id="58" w:author="Kayleigh Wyles " w:date="2016-04-19T10:43:00Z">
        <w:r w:rsidR="00FF0A37" w:rsidRPr="00FF0A37" w:rsidDel="004F7930">
          <w:rPr>
            <w:b w:val="0"/>
            <w:bCs w:val="0"/>
            <w:i/>
            <w:iCs/>
            <w:color w:val="auto"/>
            <w:sz w:val="22"/>
            <w:szCs w:val="22"/>
          </w:rPr>
          <w:delText>e</w:delText>
        </w:r>
      </w:del>
      <w:ins w:id="59" w:author="Kayleigh Wyles " w:date="2016-04-19T10:43:00Z">
        <w:r w:rsidR="004F7930">
          <w:rPr>
            <w:b w:val="0"/>
            <w:bCs w:val="0"/>
            <w:i/>
            <w:iCs/>
            <w:color w:val="auto"/>
            <w:sz w:val="22"/>
            <w:szCs w:val="22"/>
          </w:rPr>
          <w:t>E</w:t>
        </w:r>
      </w:ins>
      <w:r w:rsidR="00FF0A37" w:rsidRPr="00FF0A37">
        <w:rPr>
          <w:b w:val="0"/>
          <w:bCs w:val="0"/>
          <w:i/>
          <w:iCs/>
          <w:color w:val="auto"/>
          <w:sz w:val="22"/>
          <w:szCs w:val="22"/>
        </w:rPr>
        <w:t xml:space="preserve">xamining </w:t>
      </w:r>
      <w:del w:id="60" w:author="Kayleigh Wyles " w:date="2016-04-19T10:43:00Z">
        <w:r w:rsidR="00FF0A37" w:rsidRPr="00FF0A37" w:rsidDel="004F7930">
          <w:rPr>
            <w:b w:val="0"/>
            <w:bCs w:val="0"/>
            <w:i/>
            <w:iCs/>
            <w:color w:val="auto"/>
            <w:sz w:val="22"/>
            <w:szCs w:val="22"/>
          </w:rPr>
          <w:delText>o</w:delText>
        </w:r>
      </w:del>
      <w:ins w:id="61" w:author="Kayleigh Wyles " w:date="2016-04-19T10:43:00Z">
        <w:r w:rsidR="004F7930">
          <w:rPr>
            <w:b w:val="0"/>
            <w:bCs w:val="0"/>
            <w:i/>
            <w:iCs/>
            <w:color w:val="auto"/>
            <w:sz w:val="22"/>
            <w:szCs w:val="22"/>
          </w:rPr>
          <w:t>O</w:t>
        </w:r>
      </w:ins>
      <w:r w:rsidR="00FF0A37" w:rsidRPr="00FF0A37">
        <w:rPr>
          <w:b w:val="0"/>
          <w:bCs w:val="0"/>
          <w:i/>
          <w:iCs/>
          <w:color w:val="auto"/>
          <w:sz w:val="22"/>
          <w:szCs w:val="22"/>
        </w:rPr>
        <w:t xml:space="preserve">bjective </w:t>
      </w:r>
      <w:del w:id="62" w:author="Kayleigh Wyles " w:date="2016-04-19T10:43:00Z">
        <w:r w:rsidR="00FF0A37" w:rsidRPr="00FF0A37" w:rsidDel="004F7930">
          <w:rPr>
            <w:b w:val="0"/>
            <w:bCs w:val="0"/>
            <w:i/>
            <w:iCs/>
            <w:color w:val="auto"/>
            <w:sz w:val="22"/>
            <w:szCs w:val="22"/>
          </w:rPr>
          <w:delText>m</w:delText>
        </w:r>
      </w:del>
      <w:ins w:id="63" w:author="Kayleigh Wyles " w:date="2016-04-19T10:43:00Z">
        <w:r w:rsidR="004F7930">
          <w:rPr>
            <w:b w:val="0"/>
            <w:bCs w:val="0"/>
            <w:i/>
            <w:iCs/>
            <w:color w:val="auto"/>
            <w:sz w:val="22"/>
            <w:szCs w:val="22"/>
          </w:rPr>
          <w:t>M</w:t>
        </w:r>
      </w:ins>
      <w:r w:rsidR="00FF0A37" w:rsidRPr="00FF0A37">
        <w:rPr>
          <w:b w:val="0"/>
          <w:bCs w:val="0"/>
          <w:i/>
          <w:iCs/>
          <w:color w:val="auto"/>
          <w:sz w:val="22"/>
          <w:szCs w:val="22"/>
        </w:rPr>
        <w:t xml:space="preserve">arine </w:t>
      </w:r>
      <w:del w:id="64" w:author="Kayleigh Wyles " w:date="2016-04-19T10:43:00Z">
        <w:r w:rsidR="00FF0A37" w:rsidRPr="00FF0A37" w:rsidDel="004F7930">
          <w:rPr>
            <w:b w:val="0"/>
            <w:bCs w:val="0"/>
            <w:i/>
            <w:iCs/>
            <w:color w:val="auto"/>
            <w:sz w:val="22"/>
            <w:szCs w:val="22"/>
          </w:rPr>
          <w:delText>a</w:delText>
        </w:r>
      </w:del>
      <w:ins w:id="65" w:author="Kayleigh Wyles " w:date="2016-04-19T10:43:00Z">
        <w:r w:rsidR="004F7930">
          <w:rPr>
            <w:b w:val="0"/>
            <w:bCs w:val="0"/>
            <w:i/>
            <w:iCs/>
            <w:color w:val="auto"/>
            <w:sz w:val="22"/>
            <w:szCs w:val="22"/>
          </w:rPr>
          <w:t>A</w:t>
        </w:r>
      </w:ins>
      <w:r w:rsidR="00FF0A37" w:rsidRPr="00FF0A37">
        <w:rPr>
          <w:b w:val="0"/>
          <w:bCs w:val="0"/>
          <w:i/>
          <w:iCs/>
          <w:color w:val="auto"/>
          <w:sz w:val="22"/>
          <w:szCs w:val="22"/>
        </w:rPr>
        <w:t xml:space="preserve">wareness on </w:t>
      </w:r>
      <w:del w:id="66" w:author="Kayleigh Wyles " w:date="2016-04-19T10:43:00Z">
        <w:r w:rsidRPr="008F26F7" w:rsidDel="004F7930">
          <w:rPr>
            <w:b w:val="0"/>
            <w:bCs w:val="0"/>
            <w:i/>
            <w:iCs/>
            <w:color w:val="auto"/>
            <w:sz w:val="22"/>
            <w:szCs w:val="22"/>
          </w:rPr>
          <w:delText>b</w:delText>
        </w:r>
      </w:del>
      <w:ins w:id="67" w:author="Kayleigh Wyles " w:date="2016-04-19T10:43:00Z">
        <w:r w:rsidR="004F7930">
          <w:rPr>
            <w:b w:val="0"/>
            <w:bCs w:val="0"/>
            <w:i/>
            <w:iCs/>
            <w:color w:val="auto"/>
            <w:sz w:val="22"/>
            <w:szCs w:val="22"/>
          </w:rPr>
          <w:t>B</w:t>
        </w:r>
      </w:ins>
      <w:r w:rsidRPr="008F26F7">
        <w:rPr>
          <w:b w:val="0"/>
          <w:bCs w:val="0"/>
          <w:i/>
          <w:iCs/>
          <w:color w:val="auto"/>
          <w:sz w:val="22"/>
          <w:szCs w:val="22"/>
        </w:rPr>
        <w:t>iodiversity (n = 90).</w:t>
      </w:r>
    </w:p>
    <w:tbl>
      <w:tblPr>
        <w:tblStyle w:val="TableGrid"/>
        <w:tblW w:w="1389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8"/>
        <w:gridCol w:w="1072"/>
        <w:gridCol w:w="442"/>
        <w:gridCol w:w="816"/>
        <w:gridCol w:w="442"/>
        <w:gridCol w:w="750"/>
        <w:gridCol w:w="442"/>
        <w:gridCol w:w="816"/>
        <w:gridCol w:w="2217"/>
        <w:gridCol w:w="1072"/>
        <w:gridCol w:w="444"/>
        <w:gridCol w:w="750"/>
        <w:gridCol w:w="444"/>
        <w:gridCol w:w="750"/>
        <w:gridCol w:w="444"/>
        <w:gridCol w:w="750"/>
      </w:tblGrid>
      <w:tr w:rsidR="00881918" w:rsidRPr="006C010B" w:rsidTr="00881918">
        <w:trPr>
          <w:trHeight w:val="340"/>
          <w:jc w:val="center"/>
        </w:trPr>
        <w:tc>
          <w:tcPr>
            <w:tcW w:w="24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348D0">
              <w:rPr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b/>
                <w:bCs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126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81918" w:rsidRPr="00C348D0" w:rsidRDefault="00881918" w:rsidP="00881918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16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81918" w:rsidRPr="00C348D0" w:rsidRDefault="00881918" w:rsidP="00881918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b/>
                <w:bCs/>
                <w:color w:val="000000"/>
                <w:sz w:val="20"/>
                <w:szCs w:val="20"/>
              </w:rPr>
              <w:t>After</w:t>
            </w:r>
          </w:p>
        </w:tc>
        <w:tc>
          <w:tcPr>
            <w:tcW w:w="126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81918" w:rsidRPr="00C348D0" w:rsidRDefault="00881918" w:rsidP="00881918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b/>
                <w:bCs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24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348D0">
              <w:rPr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b/>
                <w:bCs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116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81918" w:rsidRPr="00C348D0" w:rsidRDefault="00881918" w:rsidP="00881918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16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81918" w:rsidRPr="00C348D0" w:rsidRDefault="00881918" w:rsidP="00881918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b/>
                <w:bCs/>
                <w:color w:val="000000"/>
                <w:sz w:val="20"/>
                <w:szCs w:val="20"/>
              </w:rPr>
              <w:t>After</w:t>
            </w:r>
          </w:p>
        </w:tc>
        <w:tc>
          <w:tcPr>
            <w:tcW w:w="116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81918" w:rsidRPr="00C348D0" w:rsidRDefault="00881918" w:rsidP="00881918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b/>
                <w:bCs/>
                <w:color w:val="000000"/>
                <w:sz w:val="20"/>
                <w:szCs w:val="20"/>
              </w:rPr>
              <w:t>Follow-up</w:t>
            </w:r>
          </w:p>
        </w:tc>
      </w:tr>
      <w:tr w:rsidR="00881918" w:rsidRPr="006C010B" w:rsidTr="00881918">
        <w:trPr>
          <w:trHeight w:val="340"/>
          <w:jc w:val="center"/>
        </w:trPr>
        <w:tc>
          <w:tcPr>
            <w:tcW w:w="2487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1918" w:rsidRPr="00A16C6F" w:rsidRDefault="00881918" w:rsidP="00881918">
            <w:pPr>
              <w:spacing w:line="240" w:lineRule="auto"/>
              <w:rPr>
                <w:sz w:val="20"/>
                <w:szCs w:val="20"/>
              </w:rPr>
            </w:pPr>
            <w:r w:rsidRPr="00A16C6F">
              <w:rPr>
                <w:sz w:val="20"/>
                <w:szCs w:val="20"/>
              </w:rPr>
              <w:t>Q: The scientific study of interactions among organisms and between organisms and their environment is….?</w:t>
            </w:r>
          </w:p>
          <w:p w:rsidR="00881918" w:rsidRPr="00A16C6F" w:rsidRDefault="00881918" w:rsidP="00881918">
            <w:pPr>
              <w:spacing w:line="240" w:lineRule="auto"/>
              <w:rPr>
                <w:sz w:val="20"/>
                <w:szCs w:val="20"/>
              </w:rPr>
            </w:pPr>
            <w:r w:rsidRPr="00A16C6F">
              <w:rPr>
                <w:sz w:val="20"/>
                <w:szCs w:val="20"/>
              </w:rPr>
              <w:t>A: Ecology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C</w:t>
            </w:r>
          </w:p>
        </w:tc>
        <w:tc>
          <w:tcPr>
            <w:tcW w:w="44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4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4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74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B576D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ainted top shell </w:t>
            </w:r>
          </w:p>
        </w:tc>
        <w:tc>
          <w:tcPr>
            <w:tcW w:w="67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C</w:t>
            </w:r>
          </w:p>
        </w:tc>
        <w:tc>
          <w:tcPr>
            <w:tcW w:w="45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5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5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</w:tr>
      <w:tr w:rsidR="00881918" w:rsidRPr="006C010B" w:rsidTr="00881918">
        <w:trPr>
          <w:trHeight w:val="340"/>
          <w:jc w:val="center"/>
        </w:trPr>
        <w:tc>
          <w:tcPr>
            <w:tcW w:w="2487" w:type="dxa"/>
            <w:vMerge/>
            <w:shd w:val="clear" w:color="auto" w:fill="F2F2F2" w:themeFill="background1" w:themeFillShade="F2"/>
            <w:vAlign w:val="center"/>
          </w:tcPr>
          <w:p w:rsidR="00881918" w:rsidRPr="00A16C6F" w:rsidRDefault="00881918" w:rsidP="0088191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R </w:t>
            </w:r>
          </w:p>
        </w:tc>
        <w:tc>
          <w:tcPr>
            <w:tcW w:w="448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48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48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74" w:type="dxa"/>
            <w:vMerge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RR </w:t>
            </w:r>
          </w:p>
        </w:tc>
        <w:tc>
          <w:tcPr>
            <w:tcW w:w="451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51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51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</w:tr>
      <w:tr w:rsidR="00881918" w:rsidRPr="006C010B" w:rsidTr="00881918">
        <w:trPr>
          <w:trHeight w:val="340"/>
          <w:jc w:val="center"/>
        </w:trPr>
        <w:tc>
          <w:tcPr>
            <w:tcW w:w="2487" w:type="dxa"/>
            <w:vMerge/>
            <w:shd w:val="clear" w:color="auto" w:fill="F2F2F2" w:themeFill="background1" w:themeFillShade="F2"/>
            <w:vAlign w:val="center"/>
          </w:tcPr>
          <w:p w:rsidR="00881918" w:rsidRPr="00A16C6F" w:rsidRDefault="00881918" w:rsidP="0088191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W</w:t>
            </w:r>
          </w:p>
        </w:tc>
        <w:tc>
          <w:tcPr>
            <w:tcW w:w="448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48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48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74" w:type="dxa"/>
            <w:vMerge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W</w:t>
            </w:r>
          </w:p>
        </w:tc>
        <w:tc>
          <w:tcPr>
            <w:tcW w:w="451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51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51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</w:tr>
      <w:tr w:rsidR="00881918" w:rsidRPr="006C010B" w:rsidTr="00881918">
        <w:trPr>
          <w:trHeight w:val="340"/>
          <w:jc w:val="center"/>
        </w:trPr>
        <w:tc>
          <w:tcPr>
            <w:tcW w:w="2487" w:type="dxa"/>
            <w:vMerge/>
            <w:shd w:val="clear" w:color="auto" w:fill="F2F2F2" w:themeFill="background1" w:themeFillShade="F2"/>
            <w:vAlign w:val="center"/>
          </w:tcPr>
          <w:p w:rsidR="00881918" w:rsidRPr="00A16C6F" w:rsidRDefault="00881918" w:rsidP="0088191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48" w:type="dxa"/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81%)</w:t>
            </w:r>
          </w:p>
        </w:tc>
        <w:tc>
          <w:tcPr>
            <w:tcW w:w="448" w:type="dxa"/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81%)</w:t>
            </w:r>
          </w:p>
        </w:tc>
        <w:tc>
          <w:tcPr>
            <w:tcW w:w="448" w:type="dxa"/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84%)</w:t>
            </w:r>
          </w:p>
        </w:tc>
        <w:tc>
          <w:tcPr>
            <w:tcW w:w="2474" w:type="dxa"/>
            <w:vMerge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51" w:type="dxa"/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34%)</w:t>
            </w:r>
          </w:p>
        </w:tc>
        <w:tc>
          <w:tcPr>
            <w:tcW w:w="451" w:type="dxa"/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48%)</w:t>
            </w:r>
          </w:p>
        </w:tc>
        <w:tc>
          <w:tcPr>
            <w:tcW w:w="451" w:type="dxa"/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60%)</w:t>
            </w:r>
          </w:p>
        </w:tc>
      </w:tr>
      <w:tr w:rsidR="00881918" w:rsidRPr="006C010B" w:rsidTr="00881918">
        <w:trPr>
          <w:trHeight w:val="340"/>
          <w:jc w:val="center"/>
        </w:trPr>
        <w:tc>
          <w:tcPr>
            <w:tcW w:w="2487" w:type="dxa"/>
            <w:vMerge w:val="restart"/>
            <w:vAlign w:val="center"/>
          </w:tcPr>
          <w:p w:rsidR="00881918" w:rsidRPr="00A16C6F" w:rsidRDefault="00881918" w:rsidP="00881918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A16C6F">
              <w:rPr>
                <w:rFonts w:eastAsia="Times New Roman"/>
                <w:sz w:val="20"/>
                <w:szCs w:val="20"/>
              </w:rPr>
              <w:t xml:space="preserve">Common prawn </w:t>
            </w:r>
          </w:p>
        </w:tc>
        <w:tc>
          <w:tcPr>
            <w:tcW w:w="1072" w:type="dxa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C</w:t>
            </w:r>
          </w:p>
        </w:tc>
        <w:tc>
          <w:tcPr>
            <w:tcW w:w="448" w:type="dxa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16" w:type="dxa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48" w:type="dxa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16" w:type="dxa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48" w:type="dxa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16" w:type="dxa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74" w:type="dxa"/>
            <w:vMerge w:val="restart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B576D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urple sea urchin </w:t>
            </w:r>
          </w:p>
        </w:tc>
        <w:tc>
          <w:tcPr>
            <w:tcW w:w="673" w:type="dxa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C</w:t>
            </w:r>
          </w:p>
        </w:tc>
        <w:tc>
          <w:tcPr>
            <w:tcW w:w="451" w:type="dxa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16" w:type="dxa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51" w:type="dxa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6" w:type="dxa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51" w:type="dxa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16" w:type="dxa"/>
            <w:vAlign w:val="center"/>
          </w:tcPr>
          <w:p w:rsidR="00881918" w:rsidRPr="00567947" w:rsidRDefault="00881918" w:rsidP="00881918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</w:tr>
      <w:tr w:rsidR="00881918" w:rsidRPr="006C010B" w:rsidTr="00881918">
        <w:trPr>
          <w:trHeight w:val="340"/>
          <w:jc w:val="center"/>
        </w:trPr>
        <w:tc>
          <w:tcPr>
            <w:tcW w:w="2487" w:type="dxa"/>
            <w:vMerge/>
            <w:vAlign w:val="center"/>
          </w:tcPr>
          <w:p w:rsidR="00881918" w:rsidRPr="00A16C6F" w:rsidRDefault="00881918" w:rsidP="0088191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2" w:type="dxa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R </w:t>
            </w:r>
          </w:p>
        </w:tc>
        <w:tc>
          <w:tcPr>
            <w:tcW w:w="448" w:type="dxa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16" w:type="dxa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48" w:type="dxa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16" w:type="dxa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48" w:type="dxa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16" w:type="dxa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74" w:type="dxa"/>
            <w:vMerge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RR </w:t>
            </w:r>
          </w:p>
        </w:tc>
        <w:tc>
          <w:tcPr>
            <w:tcW w:w="451" w:type="dxa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16" w:type="dxa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51" w:type="dxa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16" w:type="dxa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51" w:type="dxa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16" w:type="dxa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</w:tr>
      <w:tr w:rsidR="00881918" w:rsidRPr="006C010B" w:rsidTr="00881918">
        <w:trPr>
          <w:trHeight w:val="340"/>
          <w:jc w:val="center"/>
        </w:trPr>
        <w:tc>
          <w:tcPr>
            <w:tcW w:w="2487" w:type="dxa"/>
            <w:vMerge/>
            <w:vAlign w:val="center"/>
          </w:tcPr>
          <w:p w:rsidR="00881918" w:rsidRPr="00A16C6F" w:rsidRDefault="00881918" w:rsidP="0088191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2" w:type="dxa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W</w:t>
            </w:r>
          </w:p>
        </w:tc>
        <w:tc>
          <w:tcPr>
            <w:tcW w:w="448" w:type="dxa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16" w:type="dxa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48" w:type="dxa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16" w:type="dxa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48" w:type="dxa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16" w:type="dxa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74" w:type="dxa"/>
            <w:vMerge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W</w:t>
            </w:r>
          </w:p>
        </w:tc>
        <w:tc>
          <w:tcPr>
            <w:tcW w:w="451" w:type="dxa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16" w:type="dxa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51" w:type="dxa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16" w:type="dxa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51" w:type="dxa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6" w:type="dxa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</w:tr>
      <w:tr w:rsidR="00881918" w:rsidRPr="006C010B" w:rsidTr="00881918">
        <w:trPr>
          <w:trHeight w:val="340"/>
          <w:jc w:val="center"/>
        </w:trPr>
        <w:tc>
          <w:tcPr>
            <w:tcW w:w="2487" w:type="dxa"/>
            <w:vMerge/>
            <w:vAlign w:val="center"/>
          </w:tcPr>
          <w:p w:rsidR="00881918" w:rsidRPr="00A16C6F" w:rsidRDefault="00881918" w:rsidP="0088191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2" w:type="dxa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48" w:type="dxa"/>
            <w:vAlign w:val="center"/>
          </w:tcPr>
          <w:p w:rsidR="00881918" w:rsidRPr="00C348D0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9</w:t>
            </w:r>
          </w:p>
        </w:tc>
        <w:tc>
          <w:tcPr>
            <w:tcW w:w="816" w:type="dxa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88%)</w:t>
            </w:r>
          </w:p>
        </w:tc>
        <w:tc>
          <w:tcPr>
            <w:tcW w:w="448" w:type="dxa"/>
            <w:vAlign w:val="center"/>
          </w:tcPr>
          <w:p w:rsidR="00881918" w:rsidRPr="00C348D0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716" w:type="dxa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82%)</w:t>
            </w:r>
          </w:p>
        </w:tc>
        <w:tc>
          <w:tcPr>
            <w:tcW w:w="448" w:type="dxa"/>
            <w:vAlign w:val="center"/>
          </w:tcPr>
          <w:p w:rsidR="00881918" w:rsidRPr="00C348D0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81</w:t>
            </w:r>
          </w:p>
        </w:tc>
        <w:tc>
          <w:tcPr>
            <w:tcW w:w="816" w:type="dxa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90%)</w:t>
            </w:r>
          </w:p>
        </w:tc>
        <w:tc>
          <w:tcPr>
            <w:tcW w:w="2474" w:type="dxa"/>
            <w:vMerge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51" w:type="dxa"/>
            <w:vAlign w:val="center"/>
          </w:tcPr>
          <w:p w:rsidR="00881918" w:rsidRPr="00C348D0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716" w:type="dxa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53%)</w:t>
            </w:r>
          </w:p>
        </w:tc>
        <w:tc>
          <w:tcPr>
            <w:tcW w:w="451" w:type="dxa"/>
            <w:vAlign w:val="center"/>
          </w:tcPr>
          <w:p w:rsidR="00881918" w:rsidRPr="00C348D0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716" w:type="dxa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46%)</w:t>
            </w:r>
          </w:p>
        </w:tc>
        <w:tc>
          <w:tcPr>
            <w:tcW w:w="451" w:type="dxa"/>
            <w:vAlign w:val="center"/>
          </w:tcPr>
          <w:p w:rsidR="00881918" w:rsidRPr="00C348D0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716" w:type="dxa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54%)</w:t>
            </w:r>
          </w:p>
        </w:tc>
      </w:tr>
      <w:tr w:rsidR="00881918" w:rsidRPr="006C010B" w:rsidTr="00881918">
        <w:trPr>
          <w:trHeight w:val="340"/>
          <w:jc w:val="center"/>
        </w:trPr>
        <w:tc>
          <w:tcPr>
            <w:tcW w:w="2487" w:type="dxa"/>
            <w:vMerge w:val="restart"/>
            <w:shd w:val="clear" w:color="auto" w:fill="F2F2F2" w:themeFill="background1" w:themeFillShade="F2"/>
            <w:vAlign w:val="center"/>
          </w:tcPr>
          <w:p w:rsidR="00881918" w:rsidRPr="00A16C6F" w:rsidRDefault="00881918" w:rsidP="00881918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A16C6F">
              <w:rPr>
                <w:rFonts w:eastAsia="Times New Roman"/>
                <w:sz w:val="20"/>
                <w:szCs w:val="20"/>
              </w:rPr>
              <w:t>Cushion star fish</w:t>
            </w: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C</w:t>
            </w:r>
          </w:p>
        </w:tc>
        <w:tc>
          <w:tcPr>
            <w:tcW w:w="448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48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48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74" w:type="dxa"/>
            <w:vMerge w:val="restart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B576D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Rock goby </w:t>
            </w:r>
          </w:p>
        </w:tc>
        <w:tc>
          <w:tcPr>
            <w:tcW w:w="673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C</w:t>
            </w:r>
          </w:p>
        </w:tc>
        <w:tc>
          <w:tcPr>
            <w:tcW w:w="451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51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51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</w:tr>
      <w:tr w:rsidR="00881918" w:rsidRPr="006C010B" w:rsidTr="00881918">
        <w:trPr>
          <w:trHeight w:val="340"/>
          <w:jc w:val="center"/>
        </w:trPr>
        <w:tc>
          <w:tcPr>
            <w:tcW w:w="2487" w:type="dxa"/>
            <w:vMerge/>
            <w:shd w:val="clear" w:color="auto" w:fill="F2F2F2" w:themeFill="background1" w:themeFillShade="F2"/>
            <w:vAlign w:val="center"/>
          </w:tcPr>
          <w:p w:rsidR="00881918" w:rsidRPr="00A16C6F" w:rsidRDefault="00881918" w:rsidP="0088191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R </w:t>
            </w:r>
          </w:p>
        </w:tc>
        <w:tc>
          <w:tcPr>
            <w:tcW w:w="448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48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48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74" w:type="dxa"/>
            <w:vMerge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RR </w:t>
            </w:r>
          </w:p>
        </w:tc>
        <w:tc>
          <w:tcPr>
            <w:tcW w:w="451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51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51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</w:tr>
      <w:tr w:rsidR="00881918" w:rsidRPr="006C010B" w:rsidTr="00881918">
        <w:trPr>
          <w:trHeight w:val="340"/>
          <w:jc w:val="center"/>
        </w:trPr>
        <w:tc>
          <w:tcPr>
            <w:tcW w:w="2487" w:type="dxa"/>
            <w:vMerge/>
            <w:shd w:val="clear" w:color="auto" w:fill="F2F2F2" w:themeFill="background1" w:themeFillShade="F2"/>
            <w:vAlign w:val="center"/>
          </w:tcPr>
          <w:p w:rsidR="00881918" w:rsidRPr="00A16C6F" w:rsidRDefault="00881918" w:rsidP="0088191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W</w:t>
            </w:r>
          </w:p>
        </w:tc>
        <w:tc>
          <w:tcPr>
            <w:tcW w:w="448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48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48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74" w:type="dxa"/>
            <w:vMerge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W</w:t>
            </w:r>
          </w:p>
        </w:tc>
        <w:tc>
          <w:tcPr>
            <w:tcW w:w="451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51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51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</w:tr>
      <w:tr w:rsidR="00881918" w:rsidRPr="006C010B" w:rsidTr="00881918">
        <w:trPr>
          <w:trHeight w:val="340"/>
          <w:jc w:val="center"/>
        </w:trPr>
        <w:tc>
          <w:tcPr>
            <w:tcW w:w="2487" w:type="dxa"/>
            <w:vMerge/>
            <w:shd w:val="clear" w:color="auto" w:fill="F2F2F2" w:themeFill="background1" w:themeFillShade="F2"/>
            <w:vAlign w:val="center"/>
          </w:tcPr>
          <w:p w:rsidR="00881918" w:rsidRPr="00A16C6F" w:rsidRDefault="00881918" w:rsidP="0088191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48" w:type="dxa"/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66%)</w:t>
            </w:r>
          </w:p>
        </w:tc>
        <w:tc>
          <w:tcPr>
            <w:tcW w:w="448" w:type="dxa"/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59%)</w:t>
            </w:r>
          </w:p>
        </w:tc>
        <w:tc>
          <w:tcPr>
            <w:tcW w:w="448" w:type="dxa"/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69%)</w:t>
            </w:r>
          </w:p>
        </w:tc>
        <w:tc>
          <w:tcPr>
            <w:tcW w:w="2474" w:type="dxa"/>
            <w:vMerge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51" w:type="dxa"/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84%)</w:t>
            </w:r>
          </w:p>
        </w:tc>
        <w:tc>
          <w:tcPr>
            <w:tcW w:w="451" w:type="dxa"/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68%)</w:t>
            </w:r>
          </w:p>
        </w:tc>
        <w:tc>
          <w:tcPr>
            <w:tcW w:w="451" w:type="dxa"/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68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76%)</w:t>
            </w:r>
          </w:p>
        </w:tc>
      </w:tr>
      <w:tr w:rsidR="00881918" w:rsidRPr="006C010B" w:rsidTr="00881918">
        <w:trPr>
          <w:trHeight w:val="340"/>
          <w:jc w:val="center"/>
        </w:trPr>
        <w:tc>
          <w:tcPr>
            <w:tcW w:w="2487" w:type="dxa"/>
            <w:vMerge w:val="restart"/>
            <w:vAlign w:val="center"/>
          </w:tcPr>
          <w:p w:rsidR="00881918" w:rsidRPr="00A16C6F" w:rsidRDefault="00881918" w:rsidP="00881918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A16C6F">
              <w:rPr>
                <w:rFonts w:eastAsia="Times New Roman"/>
                <w:sz w:val="20"/>
                <w:szCs w:val="20"/>
              </w:rPr>
              <w:t xml:space="preserve">Dog whelk </w:t>
            </w:r>
          </w:p>
        </w:tc>
        <w:tc>
          <w:tcPr>
            <w:tcW w:w="1072" w:type="dxa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C</w:t>
            </w:r>
          </w:p>
        </w:tc>
        <w:tc>
          <w:tcPr>
            <w:tcW w:w="448" w:type="dxa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16" w:type="dxa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48" w:type="dxa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16" w:type="dxa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48" w:type="dxa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16" w:type="dxa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74" w:type="dxa"/>
            <w:vMerge w:val="restart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B576D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Sea scorpion </w:t>
            </w:r>
          </w:p>
        </w:tc>
        <w:tc>
          <w:tcPr>
            <w:tcW w:w="673" w:type="dxa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C</w:t>
            </w:r>
          </w:p>
        </w:tc>
        <w:tc>
          <w:tcPr>
            <w:tcW w:w="451" w:type="dxa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6" w:type="dxa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51" w:type="dxa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16" w:type="dxa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51" w:type="dxa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16" w:type="dxa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</w:tr>
      <w:tr w:rsidR="00881918" w:rsidRPr="006C010B" w:rsidTr="00881918">
        <w:trPr>
          <w:trHeight w:val="340"/>
          <w:jc w:val="center"/>
        </w:trPr>
        <w:tc>
          <w:tcPr>
            <w:tcW w:w="2487" w:type="dxa"/>
            <w:vMerge/>
            <w:vAlign w:val="center"/>
          </w:tcPr>
          <w:p w:rsidR="00881918" w:rsidRPr="00A16C6F" w:rsidRDefault="00881918" w:rsidP="0088191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2" w:type="dxa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R </w:t>
            </w:r>
          </w:p>
        </w:tc>
        <w:tc>
          <w:tcPr>
            <w:tcW w:w="448" w:type="dxa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16" w:type="dxa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48" w:type="dxa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16" w:type="dxa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48" w:type="dxa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16" w:type="dxa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74" w:type="dxa"/>
            <w:vMerge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RR </w:t>
            </w:r>
          </w:p>
        </w:tc>
        <w:tc>
          <w:tcPr>
            <w:tcW w:w="451" w:type="dxa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16" w:type="dxa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51" w:type="dxa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6" w:type="dxa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51" w:type="dxa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6" w:type="dxa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</w:tr>
      <w:tr w:rsidR="00881918" w:rsidRPr="006C010B" w:rsidTr="00881918">
        <w:trPr>
          <w:trHeight w:val="340"/>
          <w:jc w:val="center"/>
        </w:trPr>
        <w:tc>
          <w:tcPr>
            <w:tcW w:w="2487" w:type="dxa"/>
            <w:vMerge/>
            <w:vAlign w:val="center"/>
          </w:tcPr>
          <w:p w:rsidR="00881918" w:rsidRPr="00A16C6F" w:rsidRDefault="00881918" w:rsidP="0088191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2" w:type="dxa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W</w:t>
            </w:r>
          </w:p>
        </w:tc>
        <w:tc>
          <w:tcPr>
            <w:tcW w:w="448" w:type="dxa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16" w:type="dxa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48" w:type="dxa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16" w:type="dxa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48" w:type="dxa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16" w:type="dxa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74" w:type="dxa"/>
            <w:vMerge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W</w:t>
            </w:r>
          </w:p>
        </w:tc>
        <w:tc>
          <w:tcPr>
            <w:tcW w:w="451" w:type="dxa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6" w:type="dxa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51" w:type="dxa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6" w:type="dxa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51" w:type="dxa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16" w:type="dxa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</w:tr>
      <w:tr w:rsidR="00881918" w:rsidRPr="006C010B" w:rsidTr="00881918">
        <w:trPr>
          <w:trHeight w:val="340"/>
          <w:jc w:val="center"/>
        </w:trPr>
        <w:tc>
          <w:tcPr>
            <w:tcW w:w="2487" w:type="dxa"/>
            <w:vMerge/>
            <w:vAlign w:val="center"/>
          </w:tcPr>
          <w:p w:rsidR="00881918" w:rsidRPr="00A16C6F" w:rsidRDefault="00881918" w:rsidP="0088191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2" w:type="dxa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48" w:type="dxa"/>
            <w:vAlign w:val="center"/>
          </w:tcPr>
          <w:p w:rsidR="00881918" w:rsidRPr="00C348D0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86</w:t>
            </w:r>
          </w:p>
        </w:tc>
        <w:tc>
          <w:tcPr>
            <w:tcW w:w="816" w:type="dxa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96%)</w:t>
            </w:r>
          </w:p>
        </w:tc>
        <w:tc>
          <w:tcPr>
            <w:tcW w:w="448" w:type="dxa"/>
            <w:vAlign w:val="center"/>
          </w:tcPr>
          <w:p w:rsidR="00881918" w:rsidRPr="00C348D0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81</w:t>
            </w:r>
          </w:p>
        </w:tc>
        <w:tc>
          <w:tcPr>
            <w:tcW w:w="716" w:type="dxa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90%)</w:t>
            </w:r>
          </w:p>
        </w:tc>
        <w:tc>
          <w:tcPr>
            <w:tcW w:w="448" w:type="dxa"/>
            <w:vAlign w:val="center"/>
          </w:tcPr>
          <w:p w:rsidR="00881918" w:rsidRPr="00C348D0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816" w:type="dxa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98%)</w:t>
            </w:r>
          </w:p>
        </w:tc>
        <w:tc>
          <w:tcPr>
            <w:tcW w:w="2474" w:type="dxa"/>
            <w:vMerge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51" w:type="dxa"/>
            <w:vAlign w:val="center"/>
          </w:tcPr>
          <w:p w:rsidR="00881918" w:rsidRPr="00C348D0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716" w:type="dxa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31%)</w:t>
            </w:r>
          </w:p>
        </w:tc>
        <w:tc>
          <w:tcPr>
            <w:tcW w:w="451" w:type="dxa"/>
            <w:vAlign w:val="center"/>
          </w:tcPr>
          <w:p w:rsidR="00881918" w:rsidRPr="00C348D0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716" w:type="dxa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27%)</w:t>
            </w:r>
          </w:p>
        </w:tc>
        <w:tc>
          <w:tcPr>
            <w:tcW w:w="451" w:type="dxa"/>
            <w:vAlign w:val="center"/>
          </w:tcPr>
          <w:p w:rsidR="00881918" w:rsidRPr="00C348D0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716" w:type="dxa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39%)</w:t>
            </w:r>
          </w:p>
        </w:tc>
      </w:tr>
      <w:tr w:rsidR="00881918" w:rsidRPr="006C010B" w:rsidTr="00881918">
        <w:trPr>
          <w:trHeight w:val="340"/>
          <w:jc w:val="center"/>
        </w:trPr>
        <w:tc>
          <w:tcPr>
            <w:tcW w:w="2487" w:type="dxa"/>
            <w:vMerge w:val="restart"/>
            <w:shd w:val="clear" w:color="auto" w:fill="F2F2F2" w:themeFill="background1" w:themeFillShade="F2"/>
            <w:vAlign w:val="center"/>
          </w:tcPr>
          <w:p w:rsidR="00881918" w:rsidRPr="00A16C6F" w:rsidRDefault="00881918" w:rsidP="00881918">
            <w:pPr>
              <w:spacing w:line="240" w:lineRule="auto"/>
              <w:rPr>
                <w:sz w:val="20"/>
                <w:szCs w:val="20"/>
              </w:rPr>
            </w:pPr>
            <w:r w:rsidRPr="00A16C6F">
              <w:rPr>
                <w:rFonts w:eastAsia="Times New Roman"/>
                <w:sz w:val="20"/>
                <w:szCs w:val="20"/>
              </w:rPr>
              <w:t>Green sea urchin</w:t>
            </w: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C</w:t>
            </w:r>
          </w:p>
        </w:tc>
        <w:tc>
          <w:tcPr>
            <w:tcW w:w="448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48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48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74" w:type="dxa"/>
            <w:vMerge w:val="restart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EB576D">
              <w:rPr>
                <w:rFonts w:asciiTheme="majorBidi" w:eastAsia="Times New Roman" w:hAnsiTheme="majorBidi" w:cstheme="majorBidi"/>
                <w:sz w:val="20"/>
                <w:szCs w:val="20"/>
              </w:rPr>
              <w:t>Snakelocks</w:t>
            </w:r>
            <w:proofErr w:type="spellEnd"/>
            <w:r w:rsidRPr="00EB576D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anemone</w:t>
            </w:r>
          </w:p>
        </w:tc>
        <w:tc>
          <w:tcPr>
            <w:tcW w:w="673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C</w:t>
            </w:r>
          </w:p>
        </w:tc>
        <w:tc>
          <w:tcPr>
            <w:tcW w:w="451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51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51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</w:tr>
      <w:tr w:rsidR="00881918" w:rsidRPr="006C010B" w:rsidTr="00881918">
        <w:trPr>
          <w:trHeight w:val="340"/>
          <w:jc w:val="center"/>
        </w:trPr>
        <w:tc>
          <w:tcPr>
            <w:tcW w:w="2487" w:type="dxa"/>
            <w:vMerge/>
            <w:shd w:val="clear" w:color="auto" w:fill="F2F2F2" w:themeFill="background1" w:themeFillShade="F2"/>
            <w:vAlign w:val="center"/>
          </w:tcPr>
          <w:p w:rsidR="00881918" w:rsidRPr="003C7E24" w:rsidRDefault="00881918" w:rsidP="0088191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R </w:t>
            </w:r>
          </w:p>
        </w:tc>
        <w:tc>
          <w:tcPr>
            <w:tcW w:w="448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48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48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74" w:type="dxa"/>
            <w:vMerge/>
            <w:shd w:val="clear" w:color="auto" w:fill="F2F2F2" w:themeFill="background1" w:themeFillShade="F2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RR </w:t>
            </w:r>
          </w:p>
        </w:tc>
        <w:tc>
          <w:tcPr>
            <w:tcW w:w="451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51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51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</w:tr>
      <w:tr w:rsidR="00881918" w:rsidRPr="006C010B" w:rsidTr="00881918">
        <w:trPr>
          <w:trHeight w:val="340"/>
          <w:jc w:val="center"/>
        </w:trPr>
        <w:tc>
          <w:tcPr>
            <w:tcW w:w="2487" w:type="dxa"/>
            <w:vMerge/>
            <w:shd w:val="clear" w:color="auto" w:fill="F2F2F2" w:themeFill="background1" w:themeFillShade="F2"/>
            <w:vAlign w:val="center"/>
          </w:tcPr>
          <w:p w:rsidR="00881918" w:rsidRPr="003C7E24" w:rsidRDefault="00881918" w:rsidP="0088191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:rsidR="00881918" w:rsidRDefault="00881918" w:rsidP="00881918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W</w:t>
            </w:r>
          </w:p>
        </w:tc>
        <w:tc>
          <w:tcPr>
            <w:tcW w:w="448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48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48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74" w:type="dxa"/>
            <w:vMerge/>
            <w:shd w:val="clear" w:color="auto" w:fill="F2F2F2" w:themeFill="background1" w:themeFillShade="F2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W</w:t>
            </w:r>
          </w:p>
        </w:tc>
        <w:tc>
          <w:tcPr>
            <w:tcW w:w="451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51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51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EB57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</w:tr>
      <w:tr w:rsidR="00881918" w:rsidRPr="006C010B" w:rsidTr="00881918">
        <w:trPr>
          <w:trHeight w:val="340"/>
          <w:jc w:val="center"/>
        </w:trPr>
        <w:tc>
          <w:tcPr>
            <w:tcW w:w="2487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1918" w:rsidRPr="003C7E24" w:rsidRDefault="00881918" w:rsidP="0088191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56%)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43%)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57%)</w:t>
            </w:r>
          </w:p>
        </w:tc>
        <w:tc>
          <w:tcPr>
            <w:tcW w:w="2474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81918" w:rsidRPr="00EB576D" w:rsidRDefault="00881918" w:rsidP="00881918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5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31%)</w:t>
            </w:r>
          </w:p>
        </w:tc>
        <w:tc>
          <w:tcPr>
            <w:tcW w:w="45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41%)</w:t>
            </w:r>
          </w:p>
        </w:tc>
        <w:tc>
          <w:tcPr>
            <w:tcW w:w="45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1918" w:rsidRPr="00C348D0" w:rsidRDefault="00881918" w:rsidP="00881918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34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53%)</w:t>
            </w:r>
          </w:p>
        </w:tc>
      </w:tr>
    </w:tbl>
    <w:p w:rsidR="00881918" w:rsidRDefault="00881918" w:rsidP="00881918">
      <w:pPr>
        <w:spacing w:line="240" w:lineRule="auto"/>
        <w:sectPr w:rsidR="00881918" w:rsidSect="00881918">
          <w:type w:val="continuous"/>
          <w:pgSz w:w="16840" w:h="11907" w:orient="landscape" w:code="9"/>
          <w:pgMar w:top="1418" w:right="1418" w:bottom="2552" w:left="1531" w:header="709" w:footer="709" w:gutter="0"/>
          <w:cols w:space="708"/>
          <w:docGrid w:linePitch="360"/>
        </w:sectPr>
      </w:pPr>
    </w:p>
    <w:p w:rsidR="00C84C8D" w:rsidRPr="00720B77" w:rsidRDefault="00C84C8D" w:rsidP="00306BBD">
      <w:pPr>
        <w:spacing w:line="240" w:lineRule="auto"/>
      </w:pPr>
    </w:p>
    <w:sectPr w:rsidR="00C84C8D" w:rsidRPr="00720B77" w:rsidSect="00881918">
      <w:type w:val="continuous"/>
      <w:pgSz w:w="11906" w:h="16838"/>
      <w:pgMar w:top="1134" w:right="1134" w:bottom="1134" w:left="1134" w:header="709" w:footer="709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2810" w:rsidRDefault="00AD2810" w:rsidP="006220EF">
      <w:pPr>
        <w:spacing w:line="240" w:lineRule="auto"/>
      </w:pPr>
      <w:r>
        <w:separator/>
      </w:r>
    </w:p>
  </w:endnote>
  <w:endnote w:type="continuationSeparator" w:id="0">
    <w:p w:rsidR="00AD2810" w:rsidRDefault="00AD2810" w:rsidP="006220E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2810" w:rsidRDefault="00AD2810" w:rsidP="006220EF">
      <w:pPr>
        <w:spacing w:line="240" w:lineRule="auto"/>
      </w:pPr>
      <w:r>
        <w:separator/>
      </w:r>
    </w:p>
  </w:footnote>
  <w:footnote w:type="continuationSeparator" w:id="0">
    <w:p w:rsidR="00AD2810" w:rsidRDefault="00AD2810" w:rsidP="006220E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2810" w:rsidRPr="005B10CA" w:rsidRDefault="00AD2810" w:rsidP="005570BF">
    <w:pPr>
      <w:pStyle w:val="Header"/>
      <w:tabs>
        <w:tab w:val="center" w:pos="4819"/>
        <w:tab w:val="right" w:pos="9638"/>
      </w:tabs>
      <w:jc w:val="center"/>
      <w:rPr>
        <w:color w:val="808080"/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16163"/>
    <w:multiLevelType w:val="hybridMultilevel"/>
    <w:tmpl w:val="D8CA66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504E7F"/>
    <w:multiLevelType w:val="hybridMultilevel"/>
    <w:tmpl w:val="BD6EC174"/>
    <w:lvl w:ilvl="0" w:tplc="6AEC4A4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9141CD"/>
    <w:multiLevelType w:val="multilevel"/>
    <w:tmpl w:val="38DE1D3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FFFFFF" w:themeColor="background1"/>
      </w:rPr>
    </w:lvl>
    <w:lvl w:ilvl="1">
      <w:start w:val="1"/>
      <w:numFmt w:val="decimal"/>
      <w:lvlText w:val="%1.%2"/>
      <w:lvlJc w:val="left"/>
      <w:pPr>
        <w:ind w:left="432" w:hanging="432"/>
      </w:pPr>
      <w:rPr>
        <w:rFonts w:hint="default"/>
        <w:i w:val="0"/>
        <w:iCs w:val="0"/>
        <w:caps w:val="0"/>
        <w:smallCaps w:val="0"/>
        <w:strike w:val="0"/>
        <w:dstrike w:val="0"/>
        <w:vanish w:val="0"/>
        <w:color w:val="808080" w:themeColor="background1" w:themeShade="80"/>
        <w:spacing w:val="0"/>
        <w:kern w:val="0"/>
        <w:position w:val="0"/>
        <w:u w:val="none"/>
        <w:vertAlign w:val="baseline"/>
        <w:em w:val="none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  <w:iCs w:val="0"/>
        <w:caps w:val="0"/>
        <w:smallCaps w:val="0"/>
        <w:strike w:val="0"/>
        <w:dstrike w:val="0"/>
        <w:vanish w:val="0"/>
        <w:color w:val="808080" w:themeColor="background1" w:themeShade="80"/>
        <w:spacing w:val="0"/>
        <w:kern w:val="0"/>
        <w:position w:val="0"/>
        <w:u w:val="none"/>
        <w:vertAlign w:val="baseline"/>
        <w:em w:val="none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color w:val="808080" w:themeColor="background1" w:themeShade="8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color w:val="808080" w:themeColor="background1" w:themeShade="8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09F76930"/>
    <w:multiLevelType w:val="hybridMultilevel"/>
    <w:tmpl w:val="372873AC"/>
    <w:lvl w:ilvl="0" w:tplc="CBFE886C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CF43092"/>
    <w:multiLevelType w:val="hybridMultilevel"/>
    <w:tmpl w:val="D7183AB2"/>
    <w:lvl w:ilvl="0" w:tplc="3DA0856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EAB5D06"/>
    <w:multiLevelType w:val="multilevel"/>
    <w:tmpl w:val="91EA382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>
    <w:nsid w:val="16991D67"/>
    <w:multiLevelType w:val="hybridMultilevel"/>
    <w:tmpl w:val="692AD0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AA02684"/>
    <w:multiLevelType w:val="hybridMultilevel"/>
    <w:tmpl w:val="663A5AF0"/>
    <w:lvl w:ilvl="0" w:tplc="4DD42ECA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B152217"/>
    <w:multiLevelType w:val="hybridMultilevel"/>
    <w:tmpl w:val="229C3550"/>
    <w:lvl w:ilvl="0" w:tplc="F94A4DC6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214F0A48"/>
    <w:multiLevelType w:val="hybridMultilevel"/>
    <w:tmpl w:val="39C45F2E"/>
    <w:lvl w:ilvl="0" w:tplc="0F0818A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2A71005"/>
    <w:multiLevelType w:val="hybridMultilevel"/>
    <w:tmpl w:val="690C6D0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4E521E8"/>
    <w:multiLevelType w:val="multilevel"/>
    <w:tmpl w:val="91EA382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>
    <w:nsid w:val="2FFF0F54"/>
    <w:multiLevelType w:val="hybridMultilevel"/>
    <w:tmpl w:val="C88E7504"/>
    <w:lvl w:ilvl="0" w:tplc="3730AB0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color w:val="80808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4B825DE"/>
    <w:multiLevelType w:val="hybridMultilevel"/>
    <w:tmpl w:val="1FFC4A44"/>
    <w:lvl w:ilvl="0" w:tplc="0922C64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0247267"/>
    <w:multiLevelType w:val="hybridMultilevel"/>
    <w:tmpl w:val="0F544BB2"/>
    <w:lvl w:ilvl="0" w:tplc="8CDA03C6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7C220F8"/>
    <w:multiLevelType w:val="hybridMultilevel"/>
    <w:tmpl w:val="C3C84ECA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56A11E72"/>
    <w:multiLevelType w:val="hybridMultilevel"/>
    <w:tmpl w:val="6DFE31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5AAB2E62"/>
    <w:multiLevelType w:val="hybridMultilevel"/>
    <w:tmpl w:val="DB1E88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6256B52"/>
    <w:multiLevelType w:val="hybridMultilevel"/>
    <w:tmpl w:val="A6FA39E4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66A63D6F"/>
    <w:multiLevelType w:val="hybridMultilevel"/>
    <w:tmpl w:val="2C74C372"/>
    <w:lvl w:ilvl="0" w:tplc="AE2C438A">
      <w:start w:val="1"/>
      <w:numFmt w:val="bullet"/>
      <w:lvlText w:val=""/>
      <w:lvlJc w:val="left"/>
      <w:pPr>
        <w:ind w:left="720" w:hanging="360"/>
      </w:pPr>
      <w:rPr>
        <w:rFonts w:ascii="Wingdings" w:hAnsi="Wingdings" w:cs="Wingdings" w:hint="default"/>
        <w:color w:val="80808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7254767"/>
    <w:multiLevelType w:val="hybridMultilevel"/>
    <w:tmpl w:val="DA185E1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7DE1028B"/>
    <w:multiLevelType w:val="hybridMultilevel"/>
    <w:tmpl w:val="72B87B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19"/>
  </w:num>
  <w:num w:numId="4">
    <w:abstractNumId w:val="21"/>
  </w:num>
  <w:num w:numId="5">
    <w:abstractNumId w:val="12"/>
  </w:num>
  <w:num w:numId="6">
    <w:abstractNumId w:val="10"/>
  </w:num>
  <w:num w:numId="7">
    <w:abstractNumId w:val="16"/>
  </w:num>
  <w:num w:numId="8">
    <w:abstractNumId w:val="6"/>
  </w:num>
  <w:num w:numId="9">
    <w:abstractNumId w:val="1"/>
  </w:num>
  <w:num w:numId="10">
    <w:abstractNumId w:val="2"/>
  </w:num>
  <w:num w:numId="11">
    <w:abstractNumId w:val="11"/>
  </w:num>
  <w:num w:numId="12">
    <w:abstractNumId w:val="9"/>
  </w:num>
  <w:num w:numId="13">
    <w:abstractNumId w:val="8"/>
  </w:num>
  <w:num w:numId="14">
    <w:abstractNumId w:val="3"/>
  </w:num>
  <w:num w:numId="15">
    <w:abstractNumId w:val="7"/>
  </w:num>
  <w:num w:numId="16">
    <w:abstractNumId w:val="0"/>
  </w:num>
  <w:num w:numId="17">
    <w:abstractNumId w:val="18"/>
  </w:num>
  <w:num w:numId="18">
    <w:abstractNumId w:val="17"/>
  </w:num>
  <w:num w:numId="19">
    <w:abstractNumId w:val="20"/>
  </w:num>
  <w:num w:numId="20">
    <w:abstractNumId w:val="14"/>
  </w:num>
  <w:num w:numId="21">
    <w:abstractNumId w:val="15"/>
  </w:num>
  <w:num w:numId="22">
    <w:abstractNumId w:val="13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isplayBackgroundShape/>
  <w:proofState w:spelling="clean" w:grammar="clean"/>
  <w:doNotTrackFormatting/>
  <w:defaultTabStop w:val="720"/>
  <w:drawingGridHorizontalSpacing w:val="110"/>
  <w:displayHorizontalDrawingGridEvery w:val="2"/>
  <w:characterSpacingControl w:val="doNotCompress"/>
  <w:hdrShapeDefaults>
    <o:shapedefaults v:ext="edit" spidmax="14337">
      <o:colormru v:ext="edit" colors="#f4c4f5,#f7d4f8,#fae5fb,#fef8fe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827"/>
    <w:rsid w:val="00000BC8"/>
    <w:rsid w:val="0000152C"/>
    <w:rsid w:val="00001735"/>
    <w:rsid w:val="00001D5C"/>
    <w:rsid w:val="00002C62"/>
    <w:rsid w:val="00003357"/>
    <w:rsid w:val="0000355F"/>
    <w:rsid w:val="00005B07"/>
    <w:rsid w:val="000103BD"/>
    <w:rsid w:val="00010E83"/>
    <w:rsid w:val="0001105F"/>
    <w:rsid w:val="00011544"/>
    <w:rsid w:val="000117CB"/>
    <w:rsid w:val="00012C37"/>
    <w:rsid w:val="000136F0"/>
    <w:rsid w:val="00013704"/>
    <w:rsid w:val="0001370C"/>
    <w:rsid w:val="00013F6C"/>
    <w:rsid w:val="00015607"/>
    <w:rsid w:val="0001606F"/>
    <w:rsid w:val="000171A3"/>
    <w:rsid w:val="00017CFC"/>
    <w:rsid w:val="000204BB"/>
    <w:rsid w:val="000204FA"/>
    <w:rsid w:val="000207BA"/>
    <w:rsid w:val="0002178A"/>
    <w:rsid w:val="000225FF"/>
    <w:rsid w:val="00022605"/>
    <w:rsid w:val="00022C7B"/>
    <w:rsid w:val="00024B61"/>
    <w:rsid w:val="00025679"/>
    <w:rsid w:val="000258D4"/>
    <w:rsid w:val="0002762B"/>
    <w:rsid w:val="00027B20"/>
    <w:rsid w:val="00027DF9"/>
    <w:rsid w:val="00027F40"/>
    <w:rsid w:val="0003210E"/>
    <w:rsid w:val="00032F93"/>
    <w:rsid w:val="00033166"/>
    <w:rsid w:val="00033467"/>
    <w:rsid w:val="00033F19"/>
    <w:rsid w:val="000343A0"/>
    <w:rsid w:val="00034F78"/>
    <w:rsid w:val="00036104"/>
    <w:rsid w:val="00036256"/>
    <w:rsid w:val="000366E9"/>
    <w:rsid w:val="00040F02"/>
    <w:rsid w:val="00042019"/>
    <w:rsid w:val="00042DA1"/>
    <w:rsid w:val="0004383C"/>
    <w:rsid w:val="000439EE"/>
    <w:rsid w:val="000440DD"/>
    <w:rsid w:val="0004582D"/>
    <w:rsid w:val="00045D24"/>
    <w:rsid w:val="0004607B"/>
    <w:rsid w:val="00047209"/>
    <w:rsid w:val="00050AD5"/>
    <w:rsid w:val="00050C6E"/>
    <w:rsid w:val="00051179"/>
    <w:rsid w:val="00051754"/>
    <w:rsid w:val="000518BB"/>
    <w:rsid w:val="00051A6F"/>
    <w:rsid w:val="00051D1F"/>
    <w:rsid w:val="00052834"/>
    <w:rsid w:val="000533B8"/>
    <w:rsid w:val="000542F9"/>
    <w:rsid w:val="000553FB"/>
    <w:rsid w:val="00055826"/>
    <w:rsid w:val="00055902"/>
    <w:rsid w:val="0005656F"/>
    <w:rsid w:val="00057504"/>
    <w:rsid w:val="000577B1"/>
    <w:rsid w:val="00060C5A"/>
    <w:rsid w:val="0006133F"/>
    <w:rsid w:val="00061781"/>
    <w:rsid w:val="000650E0"/>
    <w:rsid w:val="00065F51"/>
    <w:rsid w:val="0006630F"/>
    <w:rsid w:val="00066743"/>
    <w:rsid w:val="000672AD"/>
    <w:rsid w:val="00067F4B"/>
    <w:rsid w:val="00070153"/>
    <w:rsid w:val="000703CF"/>
    <w:rsid w:val="00071202"/>
    <w:rsid w:val="00073285"/>
    <w:rsid w:val="0007337A"/>
    <w:rsid w:val="00073AD7"/>
    <w:rsid w:val="000759E4"/>
    <w:rsid w:val="00076387"/>
    <w:rsid w:val="00076AD5"/>
    <w:rsid w:val="00076E62"/>
    <w:rsid w:val="000770C6"/>
    <w:rsid w:val="00077755"/>
    <w:rsid w:val="00077C0C"/>
    <w:rsid w:val="000805D7"/>
    <w:rsid w:val="0008098D"/>
    <w:rsid w:val="00081977"/>
    <w:rsid w:val="00082928"/>
    <w:rsid w:val="00083B91"/>
    <w:rsid w:val="00084D9B"/>
    <w:rsid w:val="000854A0"/>
    <w:rsid w:val="00085760"/>
    <w:rsid w:val="00085EFB"/>
    <w:rsid w:val="00086604"/>
    <w:rsid w:val="00090867"/>
    <w:rsid w:val="0009187A"/>
    <w:rsid w:val="00092233"/>
    <w:rsid w:val="00092742"/>
    <w:rsid w:val="00093069"/>
    <w:rsid w:val="0009322E"/>
    <w:rsid w:val="00093717"/>
    <w:rsid w:val="00093A06"/>
    <w:rsid w:val="0009403C"/>
    <w:rsid w:val="00094F5B"/>
    <w:rsid w:val="00096032"/>
    <w:rsid w:val="000976B6"/>
    <w:rsid w:val="000976C4"/>
    <w:rsid w:val="00097704"/>
    <w:rsid w:val="000A1757"/>
    <w:rsid w:val="000A2650"/>
    <w:rsid w:val="000A364A"/>
    <w:rsid w:val="000A5C85"/>
    <w:rsid w:val="000A67CC"/>
    <w:rsid w:val="000A6D25"/>
    <w:rsid w:val="000A6EB9"/>
    <w:rsid w:val="000A6EF6"/>
    <w:rsid w:val="000B0B56"/>
    <w:rsid w:val="000B0C12"/>
    <w:rsid w:val="000B10EA"/>
    <w:rsid w:val="000B136E"/>
    <w:rsid w:val="000B2154"/>
    <w:rsid w:val="000B3B65"/>
    <w:rsid w:val="000B3F3A"/>
    <w:rsid w:val="000B41BC"/>
    <w:rsid w:val="000B4A33"/>
    <w:rsid w:val="000B54DD"/>
    <w:rsid w:val="000B5A85"/>
    <w:rsid w:val="000B679D"/>
    <w:rsid w:val="000B6C91"/>
    <w:rsid w:val="000B7205"/>
    <w:rsid w:val="000C0065"/>
    <w:rsid w:val="000C0FBB"/>
    <w:rsid w:val="000C1830"/>
    <w:rsid w:val="000C2280"/>
    <w:rsid w:val="000C29BB"/>
    <w:rsid w:val="000C3375"/>
    <w:rsid w:val="000C4737"/>
    <w:rsid w:val="000C5A37"/>
    <w:rsid w:val="000C7257"/>
    <w:rsid w:val="000C7C8D"/>
    <w:rsid w:val="000C7F41"/>
    <w:rsid w:val="000D32C8"/>
    <w:rsid w:val="000D4421"/>
    <w:rsid w:val="000D49E0"/>
    <w:rsid w:val="000D4D61"/>
    <w:rsid w:val="000D55BB"/>
    <w:rsid w:val="000D57F8"/>
    <w:rsid w:val="000D5C7A"/>
    <w:rsid w:val="000D61AD"/>
    <w:rsid w:val="000E2CE6"/>
    <w:rsid w:val="000E30B1"/>
    <w:rsid w:val="000E3BDF"/>
    <w:rsid w:val="000E3CD5"/>
    <w:rsid w:val="000E421D"/>
    <w:rsid w:val="000E49BF"/>
    <w:rsid w:val="000E4E65"/>
    <w:rsid w:val="000E5923"/>
    <w:rsid w:val="000E5DE1"/>
    <w:rsid w:val="000E5E82"/>
    <w:rsid w:val="000E6D74"/>
    <w:rsid w:val="000E6D86"/>
    <w:rsid w:val="000E70F7"/>
    <w:rsid w:val="000E749E"/>
    <w:rsid w:val="000F095B"/>
    <w:rsid w:val="000F0F41"/>
    <w:rsid w:val="000F11AC"/>
    <w:rsid w:val="000F13E5"/>
    <w:rsid w:val="000F3024"/>
    <w:rsid w:val="000F3352"/>
    <w:rsid w:val="000F3988"/>
    <w:rsid w:val="000F4D8A"/>
    <w:rsid w:val="000F56FD"/>
    <w:rsid w:val="001000AB"/>
    <w:rsid w:val="001003DC"/>
    <w:rsid w:val="001012CA"/>
    <w:rsid w:val="001023C3"/>
    <w:rsid w:val="001025B1"/>
    <w:rsid w:val="00102DB9"/>
    <w:rsid w:val="001030CE"/>
    <w:rsid w:val="001031DA"/>
    <w:rsid w:val="00103E3E"/>
    <w:rsid w:val="001056E5"/>
    <w:rsid w:val="001060BA"/>
    <w:rsid w:val="00107951"/>
    <w:rsid w:val="00110535"/>
    <w:rsid w:val="001106B5"/>
    <w:rsid w:val="00110AB0"/>
    <w:rsid w:val="00111049"/>
    <w:rsid w:val="0011125F"/>
    <w:rsid w:val="00112117"/>
    <w:rsid w:val="00112639"/>
    <w:rsid w:val="00112E55"/>
    <w:rsid w:val="00113D29"/>
    <w:rsid w:val="00114611"/>
    <w:rsid w:val="00114A3E"/>
    <w:rsid w:val="00115822"/>
    <w:rsid w:val="00115D69"/>
    <w:rsid w:val="00117321"/>
    <w:rsid w:val="00117665"/>
    <w:rsid w:val="00121060"/>
    <w:rsid w:val="0012161D"/>
    <w:rsid w:val="00121AF8"/>
    <w:rsid w:val="00122264"/>
    <w:rsid w:val="00124B52"/>
    <w:rsid w:val="001269E7"/>
    <w:rsid w:val="00126BE6"/>
    <w:rsid w:val="00126E8C"/>
    <w:rsid w:val="001276F1"/>
    <w:rsid w:val="00127865"/>
    <w:rsid w:val="0012790A"/>
    <w:rsid w:val="00127D55"/>
    <w:rsid w:val="0013093B"/>
    <w:rsid w:val="00131B56"/>
    <w:rsid w:val="001320F9"/>
    <w:rsid w:val="001322C8"/>
    <w:rsid w:val="00132FC8"/>
    <w:rsid w:val="00134AAC"/>
    <w:rsid w:val="00135848"/>
    <w:rsid w:val="00135CD9"/>
    <w:rsid w:val="001360C6"/>
    <w:rsid w:val="001374F2"/>
    <w:rsid w:val="00140C27"/>
    <w:rsid w:val="00141FEE"/>
    <w:rsid w:val="001425BD"/>
    <w:rsid w:val="00143B0B"/>
    <w:rsid w:val="00144834"/>
    <w:rsid w:val="00145152"/>
    <w:rsid w:val="00146C72"/>
    <w:rsid w:val="00147CDF"/>
    <w:rsid w:val="001506A6"/>
    <w:rsid w:val="00152777"/>
    <w:rsid w:val="001535AA"/>
    <w:rsid w:val="0015388E"/>
    <w:rsid w:val="00153D82"/>
    <w:rsid w:val="001546D1"/>
    <w:rsid w:val="001557D9"/>
    <w:rsid w:val="00156FC9"/>
    <w:rsid w:val="00160D70"/>
    <w:rsid w:val="00163706"/>
    <w:rsid w:val="001640B5"/>
    <w:rsid w:val="001645CB"/>
    <w:rsid w:val="00166279"/>
    <w:rsid w:val="001678EF"/>
    <w:rsid w:val="00167F16"/>
    <w:rsid w:val="00170340"/>
    <w:rsid w:val="00172816"/>
    <w:rsid w:val="00172AD7"/>
    <w:rsid w:val="00172ADD"/>
    <w:rsid w:val="0017384B"/>
    <w:rsid w:val="0017489B"/>
    <w:rsid w:val="00174B9D"/>
    <w:rsid w:val="00174EF7"/>
    <w:rsid w:val="00175D7D"/>
    <w:rsid w:val="00176BA3"/>
    <w:rsid w:val="001776EF"/>
    <w:rsid w:val="001803C1"/>
    <w:rsid w:val="00181A20"/>
    <w:rsid w:val="0018284A"/>
    <w:rsid w:val="00182B89"/>
    <w:rsid w:val="00183171"/>
    <w:rsid w:val="0018345C"/>
    <w:rsid w:val="00184348"/>
    <w:rsid w:val="001855A3"/>
    <w:rsid w:val="001858B1"/>
    <w:rsid w:val="0018642E"/>
    <w:rsid w:val="0019002D"/>
    <w:rsid w:val="001905F5"/>
    <w:rsid w:val="00192DE5"/>
    <w:rsid w:val="00193B73"/>
    <w:rsid w:val="0019616D"/>
    <w:rsid w:val="0019634C"/>
    <w:rsid w:val="00196DF4"/>
    <w:rsid w:val="00196EE0"/>
    <w:rsid w:val="001A0DD1"/>
    <w:rsid w:val="001A0F71"/>
    <w:rsid w:val="001A436B"/>
    <w:rsid w:val="001A5EE2"/>
    <w:rsid w:val="001A609C"/>
    <w:rsid w:val="001A63D0"/>
    <w:rsid w:val="001A6EAE"/>
    <w:rsid w:val="001A7D35"/>
    <w:rsid w:val="001B1556"/>
    <w:rsid w:val="001B2BE6"/>
    <w:rsid w:val="001B2F24"/>
    <w:rsid w:val="001B3AA2"/>
    <w:rsid w:val="001B41DF"/>
    <w:rsid w:val="001B7293"/>
    <w:rsid w:val="001C05AC"/>
    <w:rsid w:val="001C0B60"/>
    <w:rsid w:val="001C129F"/>
    <w:rsid w:val="001C1C95"/>
    <w:rsid w:val="001C3F19"/>
    <w:rsid w:val="001C3F8A"/>
    <w:rsid w:val="001D0BC4"/>
    <w:rsid w:val="001D15A6"/>
    <w:rsid w:val="001D1EB7"/>
    <w:rsid w:val="001D310C"/>
    <w:rsid w:val="001D31AD"/>
    <w:rsid w:val="001D341B"/>
    <w:rsid w:val="001D3981"/>
    <w:rsid w:val="001D3BDC"/>
    <w:rsid w:val="001D4401"/>
    <w:rsid w:val="001D4764"/>
    <w:rsid w:val="001D4A3A"/>
    <w:rsid w:val="001D5A1D"/>
    <w:rsid w:val="001D6163"/>
    <w:rsid w:val="001D652B"/>
    <w:rsid w:val="001D6C06"/>
    <w:rsid w:val="001D7928"/>
    <w:rsid w:val="001D7955"/>
    <w:rsid w:val="001D7B52"/>
    <w:rsid w:val="001E03EF"/>
    <w:rsid w:val="001E0E2A"/>
    <w:rsid w:val="001E13F2"/>
    <w:rsid w:val="001E1EED"/>
    <w:rsid w:val="001E30BB"/>
    <w:rsid w:val="001E3756"/>
    <w:rsid w:val="001E4ECC"/>
    <w:rsid w:val="001E4F8D"/>
    <w:rsid w:val="001E5101"/>
    <w:rsid w:val="001E69D8"/>
    <w:rsid w:val="001E731E"/>
    <w:rsid w:val="001F0643"/>
    <w:rsid w:val="001F0C2B"/>
    <w:rsid w:val="001F101D"/>
    <w:rsid w:val="001F14EB"/>
    <w:rsid w:val="001F2EC3"/>
    <w:rsid w:val="001F503E"/>
    <w:rsid w:val="001F53B6"/>
    <w:rsid w:val="001F5490"/>
    <w:rsid w:val="001F6777"/>
    <w:rsid w:val="001F7C47"/>
    <w:rsid w:val="001F7ECA"/>
    <w:rsid w:val="00200B0E"/>
    <w:rsid w:val="00203EC5"/>
    <w:rsid w:val="00203F71"/>
    <w:rsid w:val="002047AB"/>
    <w:rsid w:val="00206B3D"/>
    <w:rsid w:val="00207A90"/>
    <w:rsid w:val="00207D95"/>
    <w:rsid w:val="00207E38"/>
    <w:rsid w:val="002114DD"/>
    <w:rsid w:val="00211E0D"/>
    <w:rsid w:val="0021318A"/>
    <w:rsid w:val="002136CC"/>
    <w:rsid w:val="00214D9F"/>
    <w:rsid w:val="00214DD4"/>
    <w:rsid w:val="002155A3"/>
    <w:rsid w:val="00215B11"/>
    <w:rsid w:val="00220013"/>
    <w:rsid w:val="0022369B"/>
    <w:rsid w:val="002238CD"/>
    <w:rsid w:val="00223A03"/>
    <w:rsid w:val="00223ABB"/>
    <w:rsid w:val="00225B09"/>
    <w:rsid w:val="00226764"/>
    <w:rsid w:val="0022685F"/>
    <w:rsid w:val="00226E0D"/>
    <w:rsid w:val="00226FEF"/>
    <w:rsid w:val="00230D3A"/>
    <w:rsid w:val="00231128"/>
    <w:rsid w:val="00231783"/>
    <w:rsid w:val="00231A8B"/>
    <w:rsid w:val="00231CE6"/>
    <w:rsid w:val="00232532"/>
    <w:rsid w:val="00234955"/>
    <w:rsid w:val="00234AC9"/>
    <w:rsid w:val="00236AFF"/>
    <w:rsid w:val="00237160"/>
    <w:rsid w:val="00240891"/>
    <w:rsid w:val="002414EA"/>
    <w:rsid w:val="00241E6E"/>
    <w:rsid w:val="0024205D"/>
    <w:rsid w:val="00243101"/>
    <w:rsid w:val="00243B1D"/>
    <w:rsid w:val="00244F42"/>
    <w:rsid w:val="00245D8F"/>
    <w:rsid w:val="00246214"/>
    <w:rsid w:val="00246C31"/>
    <w:rsid w:val="00250085"/>
    <w:rsid w:val="00250B71"/>
    <w:rsid w:val="002514BC"/>
    <w:rsid w:val="00251AF7"/>
    <w:rsid w:val="00252F7B"/>
    <w:rsid w:val="0025392A"/>
    <w:rsid w:val="002549AE"/>
    <w:rsid w:val="00254B55"/>
    <w:rsid w:val="00255792"/>
    <w:rsid w:val="00255995"/>
    <w:rsid w:val="002560C8"/>
    <w:rsid w:val="0025706B"/>
    <w:rsid w:val="002573C3"/>
    <w:rsid w:val="0025786A"/>
    <w:rsid w:val="00257E90"/>
    <w:rsid w:val="002608AC"/>
    <w:rsid w:val="002621B5"/>
    <w:rsid w:val="00263A4A"/>
    <w:rsid w:val="00263FC7"/>
    <w:rsid w:val="002645DB"/>
    <w:rsid w:val="00265A19"/>
    <w:rsid w:val="00265E94"/>
    <w:rsid w:val="00267E91"/>
    <w:rsid w:val="00270538"/>
    <w:rsid w:val="00270DF4"/>
    <w:rsid w:val="002723A5"/>
    <w:rsid w:val="00272A05"/>
    <w:rsid w:val="00273CE2"/>
    <w:rsid w:val="002745C6"/>
    <w:rsid w:val="002763A5"/>
    <w:rsid w:val="00276D55"/>
    <w:rsid w:val="002771BC"/>
    <w:rsid w:val="002772F2"/>
    <w:rsid w:val="0027736C"/>
    <w:rsid w:val="002773E9"/>
    <w:rsid w:val="00277B15"/>
    <w:rsid w:val="00277E68"/>
    <w:rsid w:val="002811B2"/>
    <w:rsid w:val="00283D42"/>
    <w:rsid w:val="0028508B"/>
    <w:rsid w:val="00286152"/>
    <w:rsid w:val="002870DE"/>
    <w:rsid w:val="0028794C"/>
    <w:rsid w:val="00287BE3"/>
    <w:rsid w:val="00290222"/>
    <w:rsid w:val="002907F0"/>
    <w:rsid w:val="00290E8F"/>
    <w:rsid w:val="00291FE6"/>
    <w:rsid w:val="002923E5"/>
    <w:rsid w:val="00292AD2"/>
    <w:rsid w:val="002930EC"/>
    <w:rsid w:val="002946AF"/>
    <w:rsid w:val="00294869"/>
    <w:rsid w:val="00294B0E"/>
    <w:rsid w:val="0029559D"/>
    <w:rsid w:val="00296719"/>
    <w:rsid w:val="00296B13"/>
    <w:rsid w:val="002A090F"/>
    <w:rsid w:val="002A09C3"/>
    <w:rsid w:val="002A15EB"/>
    <w:rsid w:val="002A2200"/>
    <w:rsid w:val="002A2ECC"/>
    <w:rsid w:val="002B184B"/>
    <w:rsid w:val="002B1B1D"/>
    <w:rsid w:val="002B2731"/>
    <w:rsid w:val="002B2916"/>
    <w:rsid w:val="002B306B"/>
    <w:rsid w:val="002B3D4C"/>
    <w:rsid w:val="002B7E5C"/>
    <w:rsid w:val="002C0689"/>
    <w:rsid w:val="002C0F9E"/>
    <w:rsid w:val="002C10DC"/>
    <w:rsid w:val="002C1AB9"/>
    <w:rsid w:val="002C2437"/>
    <w:rsid w:val="002C2498"/>
    <w:rsid w:val="002C2690"/>
    <w:rsid w:val="002C2EF4"/>
    <w:rsid w:val="002C2F77"/>
    <w:rsid w:val="002C32EE"/>
    <w:rsid w:val="002C3D03"/>
    <w:rsid w:val="002C47C6"/>
    <w:rsid w:val="002C5C10"/>
    <w:rsid w:val="002C7602"/>
    <w:rsid w:val="002C7665"/>
    <w:rsid w:val="002C7DA2"/>
    <w:rsid w:val="002D0B24"/>
    <w:rsid w:val="002D1677"/>
    <w:rsid w:val="002D18C9"/>
    <w:rsid w:val="002D34F2"/>
    <w:rsid w:val="002D40F7"/>
    <w:rsid w:val="002D498A"/>
    <w:rsid w:val="002D6BC9"/>
    <w:rsid w:val="002D7011"/>
    <w:rsid w:val="002E0FC1"/>
    <w:rsid w:val="002E1DCF"/>
    <w:rsid w:val="002E2A5B"/>
    <w:rsid w:val="002E3F3B"/>
    <w:rsid w:val="002E4385"/>
    <w:rsid w:val="002E549A"/>
    <w:rsid w:val="002E6546"/>
    <w:rsid w:val="002E65C8"/>
    <w:rsid w:val="002E6FDD"/>
    <w:rsid w:val="002E7886"/>
    <w:rsid w:val="002F0156"/>
    <w:rsid w:val="002F2AB1"/>
    <w:rsid w:val="002F4213"/>
    <w:rsid w:val="002F4461"/>
    <w:rsid w:val="002F4C20"/>
    <w:rsid w:val="002F5393"/>
    <w:rsid w:val="002F551F"/>
    <w:rsid w:val="002F59D5"/>
    <w:rsid w:val="002F717A"/>
    <w:rsid w:val="00300BA6"/>
    <w:rsid w:val="00302A2E"/>
    <w:rsid w:val="00302E80"/>
    <w:rsid w:val="003043CC"/>
    <w:rsid w:val="00306A38"/>
    <w:rsid w:val="00306BBD"/>
    <w:rsid w:val="00306D2B"/>
    <w:rsid w:val="00307A3A"/>
    <w:rsid w:val="003105B9"/>
    <w:rsid w:val="00310E03"/>
    <w:rsid w:val="00311D5A"/>
    <w:rsid w:val="00313108"/>
    <w:rsid w:val="0031338F"/>
    <w:rsid w:val="0031489C"/>
    <w:rsid w:val="0031568B"/>
    <w:rsid w:val="003156CB"/>
    <w:rsid w:val="00316FCA"/>
    <w:rsid w:val="00321747"/>
    <w:rsid w:val="00322266"/>
    <w:rsid w:val="00322274"/>
    <w:rsid w:val="00322C41"/>
    <w:rsid w:val="00323726"/>
    <w:rsid w:val="00323CCF"/>
    <w:rsid w:val="00324E07"/>
    <w:rsid w:val="003254AF"/>
    <w:rsid w:val="00326464"/>
    <w:rsid w:val="00327BA3"/>
    <w:rsid w:val="00331809"/>
    <w:rsid w:val="003318D6"/>
    <w:rsid w:val="00331960"/>
    <w:rsid w:val="003327D3"/>
    <w:rsid w:val="0033389D"/>
    <w:rsid w:val="003344D8"/>
    <w:rsid w:val="003344FB"/>
    <w:rsid w:val="00335DB1"/>
    <w:rsid w:val="00336412"/>
    <w:rsid w:val="00336743"/>
    <w:rsid w:val="00337067"/>
    <w:rsid w:val="00337DA3"/>
    <w:rsid w:val="00340888"/>
    <w:rsid w:val="00340B33"/>
    <w:rsid w:val="00341685"/>
    <w:rsid w:val="00342919"/>
    <w:rsid w:val="00342A34"/>
    <w:rsid w:val="003436A4"/>
    <w:rsid w:val="0034461A"/>
    <w:rsid w:val="00344B3F"/>
    <w:rsid w:val="0034602C"/>
    <w:rsid w:val="00346330"/>
    <w:rsid w:val="00346788"/>
    <w:rsid w:val="003469FB"/>
    <w:rsid w:val="00347B4D"/>
    <w:rsid w:val="003500ED"/>
    <w:rsid w:val="003519C3"/>
    <w:rsid w:val="00351D58"/>
    <w:rsid w:val="003521AF"/>
    <w:rsid w:val="00352D40"/>
    <w:rsid w:val="0035392D"/>
    <w:rsid w:val="00353EC3"/>
    <w:rsid w:val="003543A6"/>
    <w:rsid w:val="0035617D"/>
    <w:rsid w:val="00357228"/>
    <w:rsid w:val="00360CA9"/>
    <w:rsid w:val="00362D6E"/>
    <w:rsid w:val="00363337"/>
    <w:rsid w:val="00364A49"/>
    <w:rsid w:val="00365797"/>
    <w:rsid w:val="00365D68"/>
    <w:rsid w:val="003679BB"/>
    <w:rsid w:val="00367C32"/>
    <w:rsid w:val="0037139A"/>
    <w:rsid w:val="00372702"/>
    <w:rsid w:val="0037311D"/>
    <w:rsid w:val="00374150"/>
    <w:rsid w:val="00374A62"/>
    <w:rsid w:val="00375667"/>
    <w:rsid w:val="00377BD6"/>
    <w:rsid w:val="00381AAB"/>
    <w:rsid w:val="003821D6"/>
    <w:rsid w:val="00382687"/>
    <w:rsid w:val="00382D4D"/>
    <w:rsid w:val="00383A0D"/>
    <w:rsid w:val="00384C6E"/>
    <w:rsid w:val="00386D83"/>
    <w:rsid w:val="003912AD"/>
    <w:rsid w:val="00391436"/>
    <w:rsid w:val="00392FD0"/>
    <w:rsid w:val="00393C58"/>
    <w:rsid w:val="003950DC"/>
    <w:rsid w:val="003964B2"/>
    <w:rsid w:val="00396766"/>
    <w:rsid w:val="003977F6"/>
    <w:rsid w:val="003A0172"/>
    <w:rsid w:val="003A04B1"/>
    <w:rsid w:val="003A13E3"/>
    <w:rsid w:val="003A3B0E"/>
    <w:rsid w:val="003A46E7"/>
    <w:rsid w:val="003A62B7"/>
    <w:rsid w:val="003A62FC"/>
    <w:rsid w:val="003A7D26"/>
    <w:rsid w:val="003A7DA4"/>
    <w:rsid w:val="003B0814"/>
    <w:rsid w:val="003B1EFF"/>
    <w:rsid w:val="003B1F12"/>
    <w:rsid w:val="003B5825"/>
    <w:rsid w:val="003B66F9"/>
    <w:rsid w:val="003B707C"/>
    <w:rsid w:val="003B7DDF"/>
    <w:rsid w:val="003B7E4C"/>
    <w:rsid w:val="003C0502"/>
    <w:rsid w:val="003C0969"/>
    <w:rsid w:val="003C1341"/>
    <w:rsid w:val="003C217B"/>
    <w:rsid w:val="003C2527"/>
    <w:rsid w:val="003C34F3"/>
    <w:rsid w:val="003C510A"/>
    <w:rsid w:val="003D017E"/>
    <w:rsid w:val="003D049D"/>
    <w:rsid w:val="003D1372"/>
    <w:rsid w:val="003D38B6"/>
    <w:rsid w:val="003D5D39"/>
    <w:rsid w:val="003D5E61"/>
    <w:rsid w:val="003D6A94"/>
    <w:rsid w:val="003D753C"/>
    <w:rsid w:val="003E124D"/>
    <w:rsid w:val="003E3062"/>
    <w:rsid w:val="003E3083"/>
    <w:rsid w:val="003E34DA"/>
    <w:rsid w:val="003E3B30"/>
    <w:rsid w:val="003E3D45"/>
    <w:rsid w:val="003E78D4"/>
    <w:rsid w:val="003F0A28"/>
    <w:rsid w:val="003F0C27"/>
    <w:rsid w:val="003F14DB"/>
    <w:rsid w:val="003F1806"/>
    <w:rsid w:val="003F30EE"/>
    <w:rsid w:val="003F3901"/>
    <w:rsid w:val="003F4150"/>
    <w:rsid w:val="003F4DD6"/>
    <w:rsid w:val="003F59FC"/>
    <w:rsid w:val="003F5D7C"/>
    <w:rsid w:val="003F6260"/>
    <w:rsid w:val="003F662C"/>
    <w:rsid w:val="003F6F93"/>
    <w:rsid w:val="003F7D48"/>
    <w:rsid w:val="00400532"/>
    <w:rsid w:val="00400766"/>
    <w:rsid w:val="004026F0"/>
    <w:rsid w:val="00402D4C"/>
    <w:rsid w:val="00404C25"/>
    <w:rsid w:val="00405972"/>
    <w:rsid w:val="00411A13"/>
    <w:rsid w:val="00412609"/>
    <w:rsid w:val="00412DC0"/>
    <w:rsid w:val="0041457A"/>
    <w:rsid w:val="00414F32"/>
    <w:rsid w:val="0041532B"/>
    <w:rsid w:val="00415B9C"/>
    <w:rsid w:val="00416AF3"/>
    <w:rsid w:val="00416CC8"/>
    <w:rsid w:val="00420060"/>
    <w:rsid w:val="00420307"/>
    <w:rsid w:val="00420A99"/>
    <w:rsid w:val="00422B61"/>
    <w:rsid w:val="00423A28"/>
    <w:rsid w:val="0042703A"/>
    <w:rsid w:val="004274AA"/>
    <w:rsid w:val="004302EC"/>
    <w:rsid w:val="0043047C"/>
    <w:rsid w:val="004315FC"/>
    <w:rsid w:val="00432A79"/>
    <w:rsid w:val="00434540"/>
    <w:rsid w:val="004345DE"/>
    <w:rsid w:val="00436303"/>
    <w:rsid w:val="00437C58"/>
    <w:rsid w:val="00437FC9"/>
    <w:rsid w:val="00441EF8"/>
    <w:rsid w:val="00443C0C"/>
    <w:rsid w:val="00443F68"/>
    <w:rsid w:val="004442F6"/>
    <w:rsid w:val="00444F26"/>
    <w:rsid w:val="00446100"/>
    <w:rsid w:val="00446A07"/>
    <w:rsid w:val="00447352"/>
    <w:rsid w:val="00447467"/>
    <w:rsid w:val="004510AE"/>
    <w:rsid w:val="00452966"/>
    <w:rsid w:val="00453362"/>
    <w:rsid w:val="00453599"/>
    <w:rsid w:val="00456699"/>
    <w:rsid w:val="004568CC"/>
    <w:rsid w:val="00457177"/>
    <w:rsid w:val="00457D05"/>
    <w:rsid w:val="00461065"/>
    <w:rsid w:val="0046127D"/>
    <w:rsid w:val="00461B5C"/>
    <w:rsid w:val="00462008"/>
    <w:rsid w:val="00462E5A"/>
    <w:rsid w:val="0046313B"/>
    <w:rsid w:val="00463508"/>
    <w:rsid w:val="00464B8C"/>
    <w:rsid w:val="00464D10"/>
    <w:rsid w:val="00467A01"/>
    <w:rsid w:val="00471569"/>
    <w:rsid w:val="00472395"/>
    <w:rsid w:val="00472D9C"/>
    <w:rsid w:val="0047377B"/>
    <w:rsid w:val="00477777"/>
    <w:rsid w:val="0048033C"/>
    <w:rsid w:val="00482930"/>
    <w:rsid w:val="00482C47"/>
    <w:rsid w:val="00484A72"/>
    <w:rsid w:val="00485EE0"/>
    <w:rsid w:val="0049025C"/>
    <w:rsid w:val="00491583"/>
    <w:rsid w:val="00492EFC"/>
    <w:rsid w:val="004935F0"/>
    <w:rsid w:val="00493ADE"/>
    <w:rsid w:val="00495226"/>
    <w:rsid w:val="00495F8E"/>
    <w:rsid w:val="00496750"/>
    <w:rsid w:val="004A020D"/>
    <w:rsid w:val="004A1DCC"/>
    <w:rsid w:val="004A1DF7"/>
    <w:rsid w:val="004A3EFD"/>
    <w:rsid w:val="004A4462"/>
    <w:rsid w:val="004A4AEB"/>
    <w:rsid w:val="004A579D"/>
    <w:rsid w:val="004A6085"/>
    <w:rsid w:val="004A70B7"/>
    <w:rsid w:val="004B008C"/>
    <w:rsid w:val="004B045F"/>
    <w:rsid w:val="004B09BB"/>
    <w:rsid w:val="004B109A"/>
    <w:rsid w:val="004B2246"/>
    <w:rsid w:val="004B24B9"/>
    <w:rsid w:val="004B2E2A"/>
    <w:rsid w:val="004B3368"/>
    <w:rsid w:val="004B3D10"/>
    <w:rsid w:val="004B4B71"/>
    <w:rsid w:val="004B6E07"/>
    <w:rsid w:val="004B75DE"/>
    <w:rsid w:val="004C1527"/>
    <w:rsid w:val="004C1DC3"/>
    <w:rsid w:val="004C1E1C"/>
    <w:rsid w:val="004C2776"/>
    <w:rsid w:val="004C2E51"/>
    <w:rsid w:val="004C3287"/>
    <w:rsid w:val="004C4942"/>
    <w:rsid w:val="004C57D5"/>
    <w:rsid w:val="004C6923"/>
    <w:rsid w:val="004D16ED"/>
    <w:rsid w:val="004D1E7E"/>
    <w:rsid w:val="004D3340"/>
    <w:rsid w:val="004D376C"/>
    <w:rsid w:val="004D3C88"/>
    <w:rsid w:val="004D5C20"/>
    <w:rsid w:val="004D740B"/>
    <w:rsid w:val="004E02D5"/>
    <w:rsid w:val="004E1462"/>
    <w:rsid w:val="004E198A"/>
    <w:rsid w:val="004E1D10"/>
    <w:rsid w:val="004E256E"/>
    <w:rsid w:val="004E36C5"/>
    <w:rsid w:val="004E3C62"/>
    <w:rsid w:val="004E47A3"/>
    <w:rsid w:val="004E4B90"/>
    <w:rsid w:val="004E5871"/>
    <w:rsid w:val="004E619E"/>
    <w:rsid w:val="004E637F"/>
    <w:rsid w:val="004E6708"/>
    <w:rsid w:val="004E7894"/>
    <w:rsid w:val="004F1402"/>
    <w:rsid w:val="004F15EA"/>
    <w:rsid w:val="004F1A3F"/>
    <w:rsid w:val="004F43F2"/>
    <w:rsid w:val="004F53D3"/>
    <w:rsid w:val="004F57C7"/>
    <w:rsid w:val="004F5BCE"/>
    <w:rsid w:val="004F5BD4"/>
    <w:rsid w:val="004F5E46"/>
    <w:rsid w:val="004F6108"/>
    <w:rsid w:val="004F6326"/>
    <w:rsid w:val="004F6F75"/>
    <w:rsid w:val="004F74BC"/>
    <w:rsid w:val="004F781A"/>
    <w:rsid w:val="004F7930"/>
    <w:rsid w:val="00500760"/>
    <w:rsid w:val="00501FB5"/>
    <w:rsid w:val="00502DC1"/>
    <w:rsid w:val="0050400D"/>
    <w:rsid w:val="00504687"/>
    <w:rsid w:val="005051BD"/>
    <w:rsid w:val="00511788"/>
    <w:rsid w:val="00511901"/>
    <w:rsid w:val="005122FD"/>
    <w:rsid w:val="00514643"/>
    <w:rsid w:val="00514896"/>
    <w:rsid w:val="005149A1"/>
    <w:rsid w:val="00514D7A"/>
    <w:rsid w:val="00514EBA"/>
    <w:rsid w:val="00514F20"/>
    <w:rsid w:val="0051530E"/>
    <w:rsid w:val="00517695"/>
    <w:rsid w:val="00517D7C"/>
    <w:rsid w:val="00520140"/>
    <w:rsid w:val="00520D77"/>
    <w:rsid w:val="00520FC4"/>
    <w:rsid w:val="00521F5A"/>
    <w:rsid w:val="00522C45"/>
    <w:rsid w:val="00525FA0"/>
    <w:rsid w:val="00526731"/>
    <w:rsid w:val="00526F12"/>
    <w:rsid w:val="00530EFA"/>
    <w:rsid w:val="0053123A"/>
    <w:rsid w:val="00531977"/>
    <w:rsid w:val="00531D1F"/>
    <w:rsid w:val="00532F2E"/>
    <w:rsid w:val="00534484"/>
    <w:rsid w:val="00535FB0"/>
    <w:rsid w:val="00537042"/>
    <w:rsid w:val="00540023"/>
    <w:rsid w:val="0054028B"/>
    <w:rsid w:val="00540441"/>
    <w:rsid w:val="005411C7"/>
    <w:rsid w:val="005427AD"/>
    <w:rsid w:val="005467BF"/>
    <w:rsid w:val="00547C47"/>
    <w:rsid w:val="00550531"/>
    <w:rsid w:val="00550E9D"/>
    <w:rsid w:val="00550F22"/>
    <w:rsid w:val="00551AAA"/>
    <w:rsid w:val="00552092"/>
    <w:rsid w:val="00552295"/>
    <w:rsid w:val="00552D81"/>
    <w:rsid w:val="00554708"/>
    <w:rsid w:val="005570BF"/>
    <w:rsid w:val="005615BF"/>
    <w:rsid w:val="00562248"/>
    <w:rsid w:val="005628BD"/>
    <w:rsid w:val="005633FD"/>
    <w:rsid w:val="00563740"/>
    <w:rsid w:val="0056511F"/>
    <w:rsid w:val="005652E7"/>
    <w:rsid w:val="005660B0"/>
    <w:rsid w:val="005661CD"/>
    <w:rsid w:val="00567025"/>
    <w:rsid w:val="00570AB0"/>
    <w:rsid w:val="005712E1"/>
    <w:rsid w:val="00573056"/>
    <w:rsid w:val="005738C7"/>
    <w:rsid w:val="00573CF9"/>
    <w:rsid w:val="00574217"/>
    <w:rsid w:val="00575270"/>
    <w:rsid w:val="005754FD"/>
    <w:rsid w:val="00575C64"/>
    <w:rsid w:val="00575ED8"/>
    <w:rsid w:val="00583363"/>
    <w:rsid w:val="00584F32"/>
    <w:rsid w:val="005857E2"/>
    <w:rsid w:val="005858B4"/>
    <w:rsid w:val="00585D22"/>
    <w:rsid w:val="00585EF1"/>
    <w:rsid w:val="00586461"/>
    <w:rsid w:val="00586E57"/>
    <w:rsid w:val="00587292"/>
    <w:rsid w:val="00591DC0"/>
    <w:rsid w:val="00593981"/>
    <w:rsid w:val="00594438"/>
    <w:rsid w:val="005946D0"/>
    <w:rsid w:val="00594E62"/>
    <w:rsid w:val="005950E0"/>
    <w:rsid w:val="00595BA3"/>
    <w:rsid w:val="00595EB7"/>
    <w:rsid w:val="005960B4"/>
    <w:rsid w:val="00596430"/>
    <w:rsid w:val="00596A5B"/>
    <w:rsid w:val="00597075"/>
    <w:rsid w:val="005976BE"/>
    <w:rsid w:val="005A1043"/>
    <w:rsid w:val="005A1594"/>
    <w:rsid w:val="005A4159"/>
    <w:rsid w:val="005A43D4"/>
    <w:rsid w:val="005A559B"/>
    <w:rsid w:val="005A5C9E"/>
    <w:rsid w:val="005A67F6"/>
    <w:rsid w:val="005A79ED"/>
    <w:rsid w:val="005B10CA"/>
    <w:rsid w:val="005B116A"/>
    <w:rsid w:val="005B18B0"/>
    <w:rsid w:val="005B3E58"/>
    <w:rsid w:val="005B64BD"/>
    <w:rsid w:val="005B760F"/>
    <w:rsid w:val="005B7780"/>
    <w:rsid w:val="005C008F"/>
    <w:rsid w:val="005C0C8A"/>
    <w:rsid w:val="005C1A85"/>
    <w:rsid w:val="005C30D9"/>
    <w:rsid w:val="005C31D1"/>
    <w:rsid w:val="005C357D"/>
    <w:rsid w:val="005C4C3A"/>
    <w:rsid w:val="005C4E73"/>
    <w:rsid w:val="005C63EB"/>
    <w:rsid w:val="005C7D93"/>
    <w:rsid w:val="005D1236"/>
    <w:rsid w:val="005D214A"/>
    <w:rsid w:val="005D4549"/>
    <w:rsid w:val="005D4C29"/>
    <w:rsid w:val="005D4E02"/>
    <w:rsid w:val="005D63AF"/>
    <w:rsid w:val="005D67F7"/>
    <w:rsid w:val="005D6F8D"/>
    <w:rsid w:val="005D70D6"/>
    <w:rsid w:val="005E0425"/>
    <w:rsid w:val="005E1DD0"/>
    <w:rsid w:val="005E2E35"/>
    <w:rsid w:val="005E51C5"/>
    <w:rsid w:val="005E6486"/>
    <w:rsid w:val="005E6A87"/>
    <w:rsid w:val="005E7371"/>
    <w:rsid w:val="005F15F9"/>
    <w:rsid w:val="005F1BE8"/>
    <w:rsid w:val="005F1EC4"/>
    <w:rsid w:val="005F1FD4"/>
    <w:rsid w:val="005F1FFF"/>
    <w:rsid w:val="005F20E7"/>
    <w:rsid w:val="005F24E4"/>
    <w:rsid w:val="005F2DDD"/>
    <w:rsid w:val="005F54EA"/>
    <w:rsid w:val="005F6F56"/>
    <w:rsid w:val="005F7579"/>
    <w:rsid w:val="005F7F84"/>
    <w:rsid w:val="006006AB"/>
    <w:rsid w:val="006016DD"/>
    <w:rsid w:val="00601E60"/>
    <w:rsid w:val="006043CF"/>
    <w:rsid w:val="00605132"/>
    <w:rsid w:val="00607D58"/>
    <w:rsid w:val="0061113B"/>
    <w:rsid w:val="00611419"/>
    <w:rsid w:val="00611B29"/>
    <w:rsid w:val="00614514"/>
    <w:rsid w:val="0061480A"/>
    <w:rsid w:val="0061480B"/>
    <w:rsid w:val="0061744E"/>
    <w:rsid w:val="00617AD3"/>
    <w:rsid w:val="00620569"/>
    <w:rsid w:val="00620EEC"/>
    <w:rsid w:val="00621645"/>
    <w:rsid w:val="00621BC7"/>
    <w:rsid w:val="006220EF"/>
    <w:rsid w:val="00622354"/>
    <w:rsid w:val="006231F8"/>
    <w:rsid w:val="0062349D"/>
    <w:rsid w:val="00623B82"/>
    <w:rsid w:val="00624881"/>
    <w:rsid w:val="00624BAA"/>
    <w:rsid w:val="00624E3B"/>
    <w:rsid w:val="006252EC"/>
    <w:rsid w:val="0062577B"/>
    <w:rsid w:val="00626853"/>
    <w:rsid w:val="00630098"/>
    <w:rsid w:val="00631BFA"/>
    <w:rsid w:val="006326ED"/>
    <w:rsid w:val="00632BC4"/>
    <w:rsid w:val="006337C6"/>
    <w:rsid w:val="00634257"/>
    <w:rsid w:val="00635121"/>
    <w:rsid w:val="00635627"/>
    <w:rsid w:val="00635843"/>
    <w:rsid w:val="00640DCD"/>
    <w:rsid w:val="00641F0A"/>
    <w:rsid w:val="00642525"/>
    <w:rsid w:val="00642A82"/>
    <w:rsid w:val="00642B63"/>
    <w:rsid w:val="00642BA6"/>
    <w:rsid w:val="00642C4A"/>
    <w:rsid w:val="00643C25"/>
    <w:rsid w:val="00646686"/>
    <w:rsid w:val="00646A53"/>
    <w:rsid w:val="0065123D"/>
    <w:rsid w:val="0065147D"/>
    <w:rsid w:val="0065217A"/>
    <w:rsid w:val="006529B2"/>
    <w:rsid w:val="00653D1A"/>
    <w:rsid w:val="00653F31"/>
    <w:rsid w:val="006556C7"/>
    <w:rsid w:val="0065650D"/>
    <w:rsid w:val="00657AB1"/>
    <w:rsid w:val="00657B23"/>
    <w:rsid w:val="0066043F"/>
    <w:rsid w:val="00661A92"/>
    <w:rsid w:val="006627FB"/>
    <w:rsid w:val="00662B8F"/>
    <w:rsid w:val="006637B0"/>
    <w:rsid w:val="0066474D"/>
    <w:rsid w:val="00666469"/>
    <w:rsid w:val="00666F70"/>
    <w:rsid w:val="006677CE"/>
    <w:rsid w:val="00670095"/>
    <w:rsid w:val="006710A5"/>
    <w:rsid w:val="006714F7"/>
    <w:rsid w:val="0067211F"/>
    <w:rsid w:val="00672C70"/>
    <w:rsid w:val="006733EA"/>
    <w:rsid w:val="0067443A"/>
    <w:rsid w:val="0067476B"/>
    <w:rsid w:val="006758D1"/>
    <w:rsid w:val="00675F79"/>
    <w:rsid w:val="0067672D"/>
    <w:rsid w:val="00677608"/>
    <w:rsid w:val="00677B20"/>
    <w:rsid w:val="00680A4F"/>
    <w:rsid w:val="00681C74"/>
    <w:rsid w:val="0068496F"/>
    <w:rsid w:val="00685C5E"/>
    <w:rsid w:val="00686046"/>
    <w:rsid w:val="00686D62"/>
    <w:rsid w:val="00687C9E"/>
    <w:rsid w:val="00687CE7"/>
    <w:rsid w:val="0069028E"/>
    <w:rsid w:val="0069114E"/>
    <w:rsid w:val="00692B43"/>
    <w:rsid w:val="00692CC0"/>
    <w:rsid w:val="00692F6D"/>
    <w:rsid w:val="006936F3"/>
    <w:rsid w:val="006945F6"/>
    <w:rsid w:val="00696905"/>
    <w:rsid w:val="0069709F"/>
    <w:rsid w:val="006A0691"/>
    <w:rsid w:val="006A0FE2"/>
    <w:rsid w:val="006A1475"/>
    <w:rsid w:val="006A1F92"/>
    <w:rsid w:val="006A3010"/>
    <w:rsid w:val="006A34E9"/>
    <w:rsid w:val="006A3C8F"/>
    <w:rsid w:val="006A4B85"/>
    <w:rsid w:val="006A4E78"/>
    <w:rsid w:val="006A51C4"/>
    <w:rsid w:val="006B3FE3"/>
    <w:rsid w:val="006B63BF"/>
    <w:rsid w:val="006B66A9"/>
    <w:rsid w:val="006B69C2"/>
    <w:rsid w:val="006B74D5"/>
    <w:rsid w:val="006C0D6E"/>
    <w:rsid w:val="006C2B18"/>
    <w:rsid w:val="006C5977"/>
    <w:rsid w:val="006C79B2"/>
    <w:rsid w:val="006D242A"/>
    <w:rsid w:val="006D2C53"/>
    <w:rsid w:val="006D3A3B"/>
    <w:rsid w:val="006D5CF8"/>
    <w:rsid w:val="006D66B4"/>
    <w:rsid w:val="006D7085"/>
    <w:rsid w:val="006D74EA"/>
    <w:rsid w:val="006E0474"/>
    <w:rsid w:val="006E0582"/>
    <w:rsid w:val="006E1994"/>
    <w:rsid w:val="006E25D0"/>
    <w:rsid w:val="006E3E20"/>
    <w:rsid w:val="006E453E"/>
    <w:rsid w:val="006E7891"/>
    <w:rsid w:val="006E7AF8"/>
    <w:rsid w:val="006F1DB9"/>
    <w:rsid w:val="006F35A9"/>
    <w:rsid w:val="006F3A7A"/>
    <w:rsid w:val="006F3CFF"/>
    <w:rsid w:val="006F3DDA"/>
    <w:rsid w:val="006F3E29"/>
    <w:rsid w:val="006F68A6"/>
    <w:rsid w:val="0070012B"/>
    <w:rsid w:val="00700E60"/>
    <w:rsid w:val="00704380"/>
    <w:rsid w:val="0070485B"/>
    <w:rsid w:val="007055D2"/>
    <w:rsid w:val="0070567A"/>
    <w:rsid w:val="00705C20"/>
    <w:rsid w:val="00705E19"/>
    <w:rsid w:val="007072C3"/>
    <w:rsid w:val="0070779A"/>
    <w:rsid w:val="00707E42"/>
    <w:rsid w:val="00710922"/>
    <w:rsid w:val="00711D42"/>
    <w:rsid w:val="00712BB9"/>
    <w:rsid w:val="0071310B"/>
    <w:rsid w:val="00713323"/>
    <w:rsid w:val="0071708F"/>
    <w:rsid w:val="00720B77"/>
    <w:rsid w:val="00722C4F"/>
    <w:rsid w:val="00723AA3"/>
    <w:rsid w:val="007279A2"/>
    <w:rsid w:val="00730443"/>
    <w:rsid w:val="0073256B"/>
    <w:rsid w:val="007326BC"/>
    <w:rsid w:val="00735362"/>
    <w:rsid w:val="007359E0"/>
    <w:rsid w:val="00736601"/>
    <w:rsid w:val="00736B36"/>
    <w:rsid w:val="00736C38"/>
    <w:rsid w:val="00740875"/>
    <w:rsid w:val="00740CB2"/>
    <w:rsid w:val="007418C7"/>
    <w:rsid w:val="00741C78"/>
    <w:rsid w:val="00742827"/>
    <w:rsid w:val="00742BB5"/>
    <w:rsid w:val="00742CD8"/>
    <w:rsid w:val="00742EC5"/>
    <w:rsid w:val="00742EF3"/>
    <w:rsid w:val="00744B75"/>
    <w:rsid w:val="00744E76"/>
    <w:rsid w:val="007459C2"/>
    <w:rsid w:val="00745E06"/>
    <w:rsid w:val="00745E93"/>
    <w:rsid w:val="007468DB"/>
    <w:rsid w:val="00746BC3"/>
    <w:rsid w:val="00747510"/>
    <w:rsid w:val="0074794B"/>
    <w:rsid w:val="007502AD"/>
    <w:rsid w:val="00750E01"/>
    <w:rsid w:val="0075223D"/>
    <w:rsid w:val="007538F6"/>
    <w:rsid w:val="00753FA3"/>
    <w:rsid w:val="0075519E"/>
    <w:rsid w:val="00755554"/>
    <w:rsid w:val="00755BC6"/>
    <w:rsid w:val="00755DF6"/>
    <w:rsid w:val="00755F2E"/>
    <w:rsid w:val="00760C5A"/>
    <w:rsid w:val="00762FEC"/>
    <w:rsid w:val="0076327A"/>
    <w:rsid w:val="0076385E"/>
    <w:rsid w:val="00764B75"/>
    <w:rsid w:val="00765AF6"/>
    <w:rsid w:val="007670A9"/>
    <w:rsid w:val="00767A74"/>
    <w:rsid w:val="007702A9"/>
    <w:rsid w:val="007714BA"/>
    <w:rsid w:val="00771ED3"/>
    <w:rsid w:val="00772E0C"/>
    <w:rsid w:val="0077325A"/>
    <w:rsid w:val="0077373C"/>
    <w:rsid w:val="00773B0E"/>
    <w:rsid w:val="007746D7"/>
    <w:rsid w:val="00774C51"/>
    <w:rsid w:val="00774D29"/>
    <w:rsid w:val="00775318"/>
    <w:rsid w:val="0077554B"/>
    <w:rsid w:val="00777AD9"/>
    <w:rsid w:val="00777B5D"/>
    <w:rsid w:val="00780426"/>
    <w:rsid w:val="00780430"/>
    <w:rsid w:val="007805F3"/>
    <w:rsid w:val="007809B7"/>
    <w:rsid w:val="00780D66"/>
    <w:rsid w:val="00781746"/>
    <w:rsid w:val="007824B7"/>
    <w:rsid w:val="0078274D"/>
    <w:rsid w:val="00783AB4"/>
    <w:rsid w:val="00786361"/>
    <w:rsid w:val="0078728D"/>
    <w:rsid w:val="00790D49"/>
    <w:rsid w:val="00790EEC"/>
    <w:rsid w:val="007918A5"/>
    <w:rsid w:val="00791D9F"/>
    <w:rsid w:val="00792244"/>
    <w:rsid w:val="00792265"/>
    <w:rsid w:val="007928EB"/>
    <w:rsid w:val="00792940"/>
    <w:rsid w:val="00792C9C"/>
    <w:rsid w:val="00792F30"/>
    <w:rsid w:val="00793C5F"/>
    <w:rsid w:val="00794E7C"/>
    <w:rsid w:val="00795138"/>
    <w:rsid w:val="007959F8"/>
    <w:rsid w:val="00795F08"/>
    <w:rsid w:val="0079710F"/>
    <w:rsid w:val="00797DBB"/>
    <w:rsid w:val="007A02EF"/>
    <w:rsid w:val="007A0DC2"/>
    <w:rsid w:val="007A0ED0"/>
    <w:rsid w:val="007A1512"/>
    <w:rsid w:val="007A1785"/>
    <w:rsid w:val="007A1989"/>
    <w:rsid w:val="007A3215"/>
    <w:rsid w:val="007A3937"/>
    <w:rsid w:val="007A51D3"/>
    <w:rsid w:val="007A59DA"/>
    <w:rsid w:val="007A7FA1"/>
    <w:rsid w:val="007B0515"/>
    <w:rsid w:val="007B1351"/>
    <w:rsid w:val="007B1F1E"/>
    <w:rsid w:val="007B54ED"/>
    <w:rsid w:val="007B5837"/>
    <w:rsid w:val="007B66DB"/>
    <w:rsid w:val="007C0F0B"/>
    <w:rsid w:val="007C1156"/>
    <w:rsid w:val="007C1177"/>
    <w:rsid w:val="007C3028"/>
    <w:rsid w:val="007C302B"/>
    <w:rsid w:val="007C36B8"/>
    <w:rsid w:val="007C5707"/>
    <w:rsid w:val="007C5D23"/>
    <w:rsid w:val="007C7F4E"/>
    <w:rsid w:val="007D0311"/>
    <w:rsid w:val="007D0A22"/>
    <w:rsid w:val="007D0AE3"/>
    <w:rsid w:val="007D11F1"/>
    <w:rsid w:val="007D3B3D"/>
    <w:rsid w:val="007D463B"/>
    <w:rsid w:val="007D59D9"/>
    <w:rsid w:val="007D65A2"/>
    <w:rsid w:val="007D7E83"/>
    <w:rsid w:val="007E05EF"/>
    <w:rsid w:val="007E0CFE"/>
    <w:rsid w:val="007E1210"/>
    <w:rsid w:val="007E1B7A"/>
    <w:rsid w:val="007E479B"/>
    <w:rsid w:val="007E5256"/>
    <w:rsid w:val="007E52D3"/>
    <w:rsid w:val="007E5915"/>
    <w:rsid w:val="007E5CB0"/>
    <w:rsid w:val="007E69A2"/>
    <w:rsid w:val="007E6B79"/>
    <w:rsid w:val="007E748D"/>
    <w:rsid w:val="007E768D"/>
    <w:rsid w:val="007F0524"/>
    <w:rsid w:val="007F0B41"/>
    <w:rsid w:val="007F0EBA"/>
    <w:rsid w:val="007F1959"/>
    <w:rsid w:val="007F1993"/>
    <w:rsid w:val="007F376E"/>
    <w:rsid w:val="007F38AC"/>
    <w:rsid w:val="007F40A4"/>
    <w:rsid w:val="007F6595"/>
    <w:rsid w:val="007F6626"/>
    <w:rsid w:val="007F6787"/>
    <w:rsid w:val="007F681F"/>
    <w:rsid w:val="007F7CD6"/>
    <w:rsid w:val="0080047B"/>
    <w:rsid w:val="00800E6F"/>
    <w:rsid w:val="00801029"/>
    <w:rsid w:val="0080188B"/>
    <w:rsid w:val="00802CB6"/>
    <w:rsid w:val="008037C2"/>
    <w:rsid w:val="00803DE5"/>
    <w:rsid w:val="008043A2"/>
    <w:rsid w:val="00804863"/>
    <w:rsid w:val="00804974"/>
    <w:rsid w:val="008059AF"/>
    <w:rsid w:val="00805DB1"/>
    <w:rsid w:val="008075B8"/>
    <w:rsid w:val="00807715"/>
    <w:rsid w:val="00810481"/>
    <w:rsid w:val="00810685"/>
    <w:rsid w:val="00810CC3"/>
    <w:rsid w:val="00811AE3"/>
    <w:rsid w:val="008121F8"/>
    <w:rsid w:val="00812366"/>
    <w:rsid w:val="00812A28"/>
    <w:rsid w:val="00813682"/>
    <w:rsid w:val="00813FCB"/>
    <w:rsid w:val="0081436D"/>
    <w:rsid w:val="00814379"/>
    <w:rsid w:val="00814CF4"/>
    <w:rsid w:val="00820DBC"/>
    <w:rsid w:val="00821D40"/>
    <w:rsid w:val="00823C51"/>
    <w:rsid w:val="008241F1"/>
    <w:rsid w:val="008256CE"/>
    <w:rsid w:val="00827248"/>
    <w:rsid w:val="008274F8"/>
    <w:rsid w:val="00827A59"/>
    <w:rsid w:val="00827EF0"/>
    <w:rsid w:val="008302C8"/>
    <w:rsid w:val="00830A18"/>
    <w:rsid w:val="00830C7B"/>
    <w:rsid w:val="00831196"/>
    <w:rsid w:val="0083179D"/>
    <w:rsid w:val="008317E2"/>
    <w:rsid w:val="008339BE"/>
    <w:rsid w:val="00833E9C"/>
    <w:rsid w:val="00835114"/>
    <w:rsid w:val="008355B2"/>
    <w:rsid w:val="00835BBD"/>
    <w:rsid w:val="00835DCB"/>
    <w:rsid w:val="00836C80"/>
    <w:rsid w:val="00837471"/>
    <w:rsid w:val="0084154B"/>
    <w:rsid w:val="00841664"/>
    <w:rsid w:val="008422DB"/>
    <w:rsid w:val="00843093"/>
    <w:rsid w:val="00844090"/>
    <w:rsid w:val="00844A9B"/>
    <w:rsid w:val="00844C5E"/>
    <w:rsid w:val="00844D61"/>
    <w:rsid w:val="008452F0"/>
    <w:rsid w:val="00845B71"/>
    <w:rsid w:val="008460C8"/>
    <w:rsid w:val="008508FC"/>
    <w:rsid w:val="00851711"/>
    <w:rsid w:val="00851E84"/>
    <w:rsid w:val="00851F00"/>
    <w:rsid w:val="00852FF5"/>
    <w:rsid w:val="00855F8E"/>
    <w:rsid w:val="008566A7"/>
    <w:rsid w:val="00856E76"/>
    <w:rsid w:val="00857674"/>
    <w:rsid w:val="00857D50"/>
    <w:rsid w:val="0086128A"/>
    <w:rsid w:val="008615EC"/>
    <w:rsid w:val="008626EB"/>
    <w:rsid w:val="0086500F"/>
    <w:rsid w:val="00865C48"/>
    <w:rsid w:val="0086681E"/>
    <w:rsid w:val="00867D37"/>
    <w:rsid w:val="0087223C"/>
    <w:rsid w:val="008757AC"/>
    <w:rsid w:val="00876354"/>
    <w:rsid w:val="008765EE"/>
    <w:rsid w:val="00876F25"/>
    <w:rsid w:val="00877165"/>
    <w:rsid w:val="008808DC"/>
    <w:rsid w:val="00880A9A"/>
    <w:rsid w:val="0088102E"/>
    <w:rsid w:val="00881918"/>
    <w:rsid w:val="00881AE3"/>
    <w:rsid w:val="00883234"/>
    <w:rsid w:val="008836F1"/>
    <w:rsid w:val="008869C0"/>
    <w:rsid w:val="00886BDA"/>
    <w:rsid w:val="00886E5C"/>
    <w:rsid w:val="008871F2"/>
    <w:rsid w:val="00887C02"/>
    <w:rsid w:val="00887D9F"/>
    <w:rsid w:val="008904A6"/>
    <w:rsid w:val="00891F80"/>
    <w:rsid w:val="00892404"/>
    <w:rsid w:val="00892F66"/>
    <w:rsid w:val="00893BB0"/>
    <w:rsid w:val="0089559E"/>
    <w:rsid w:val="0089606D"/>
    <w:rsid w:val="00896BC8"/>
    <w:rsid w:val="00896D65"/>
    <w:rsid w:val="0089732B"/>
    <w:rsid w:val="00897356"/>
    <w:rsid w:val="008A02DF"/>
    <w:rsid w:val="008A0D9E"/>
    <w:rsid w:val="008A0FE1"/>
    <w:rsid w:val="008A1146"/>
    <w:rsid w:val="008A1650"/>
    <w:rsid w:val="008A510C"/>
    <w:rsid w:val="008A5CC3"/>
    <w:rsid w:val="008A601C"/>
    <w:rsid w:val="008A7E67"/>
    <w:rsid w:val="008B0B6C"/>
    <w:rsid w:val="008B1FD6"/>
    <w:rsid w:val="008B2EB7"/>
    <w:rsid w:val="008B4440"/>
    <w:rsid w:val="008B4EE7"/>
    <w:rsid w:val="008B521F"/>
    <w:rsid w:val="008B61CE"/>
    <w:rsid w:val="008B6523"/>
    <w:rsid w:val="008B7A12"/>
    <w:rsid w:val="008B7AFB"/>
    <w:rsid w:val="008C05EE"/>
    <w:rsid w:val="008C0C01"/>
    <w:rsid w:val="008C0F58"/>
    <w:rsid w:val="008C1980"/>
    <w:rsid w:val="008C36EA"/>
    <w:rsid w:val="008C4468"/>
    <w:rsid w:val="008C4AE7"/>
    <w:rsid w:val="008C6624"/>
    <w:rsid w:val="008C6D7B"/>
    <w:rsid w:val="008D0891"/>
    <w:rsid w:val="008D13FD"/>
    <w:rsid w:val="008D14D3"/>
    <w:rsid w:val="008D1E22"/>
    <w:rsid w:val="008D2A62"/>
    <w:rsid w:val="008D2B5C"/>
    <w:rsid w:val="008D36E6"/>
    <w:rsid w:val="008D4D18"/>
    <w:rsid w:val="008D6213"/>
    <w:rsid w:val="008D6FB7"/>
    <w:rsid w:val="008E05FB"/>
    <w:rsid w:val="008E22E3"/>
    <w:rsid w:val="008E2F85"/>
    <w:rsid w:val="008E3CDB"/>
    <w:rsid w:val="008E655D"/>
    <w:rsid w:val="008E727D"/>
    <w:rsid w:val="008F2063"/>
    <w:rsid w:val="008F29B1"/>
    <w:rsid w:val="008F382C"/>
    <w:rsid w:val="008F3AAC"/>
    <w:rsid w:val="008F3AF9"/>
    <w:rsid w:val="008F5ADF"/>
    <w:rsid w:val="008F5AE6"/>
    <w:rsid w:val="008F69E6"/>
    <w:rsid w:val="008F6ED7"/>
    <w:rsid w:val="00901161"/>
    <w:rsid w:val="00901F43"/>
    <w:rsid w:val="00902823"/>
    <w:rsid w:val="00902EE0"/>
    <w:rsid w:val="00903664"/>
    <w:rsid w:val="00903B23"/>
    <w:rsid w:val="00906255"/>
    <w:rsid w:val="00906619"/>
    <w:rsid w:val="009073C5"/>
    <w:rsid w:val="00907943"/>
    <w:rsid w:val="00907C15"/>
    <w:rsid w:val="00911989"/>
    <w:rsid w:val="00912F36"/>
    <w:rsid w:val="00912FD3"/>
    <w:rsid w:val="00913E79"/>
    <w:rsid w:val="00913F9B"/>
    <w:rsid w:val="00914165"/>
    <w:rsid w:val="009141F0"/>
    <w:rsid w:val="00914E19"/>
    <w:rsid w:val="0091595E"/>
    <w:rsid w:val="009164F5"/>
    <w:rsid w:val="00920EDA"/>
    <w:rsid w:val="0092161C"/>
    <w:rsid w:val="00924482"/>
    <w:rsid w:val="00924B69"/>
    <w:rsid w:val="00925C62"/>
    <w:rsid w:val="009317B2"/>
    <w:rsid w:val="00932A8E"/>
    <w:rsid w:val="00933379"/>
    <w:rsid w:val="00936881"/>
    <w:rsid w:val="00946518"/>
    <w:rsid w:val="00946E2B"/>
    <w:rsid w:val="00947CB4"/>
    <w:rsid w:val="00947EF3"/>
    <w:rsid w:val="00951FF6"/>
    <w:rsid w:val="009550E8"/>
    <w:rsid w:val="0095691F"/>
    <w:rsid w:val="009605C7"/>
    <w:rsid w:val="00960934"/>
    <w:rsid w:val="009612A1"/>
    <w:rsid w:val="009613CF"/>
    <w:rsid w:val="009620C9"/>
    <w:rsid w:val="0096424C"/>
    <w:rsid w:val="009646C9"/>
    <w:rsid w:val="00964B9C"/>
    <w:rsid w:val="00965DC4"/>
    <w:rsid w:val="00965E8D"/>
    <w:rsid w:val="00971FA7"/>
    <w:rsid w:val="009737BC"/>
    <w:rsid w:val="00973B54"/>
    <w:rsid w:val="00973C22"/>
    <w:rsid w:val="00974376"/>
    <w:rsid w:val="009767C4"/>
    <w:rsid w:val="00977311"/>
    <w:rsid w:val="0097741F"/>
    <w:rsid w:val="00977579"/>
    <w:rsid w:val="0097798C"/>
    <w:rsid w:val="00977FA8"/>
    <w:rsid w:val="009801B5"/>
    <w:rsid w:val="00982FF5"/>
    <w:rsid w:val="00984DFC"/>
    <w:rsid w:val="00987126"/>
    <w:rsid w:val="009902B6"/>
    <w:rsid w:val="00990AAC"/>
    <w:rsid w:val="00991542"/>
    <w:rsid w:val="00991638"/>
    <w:rsid w:val="00991666"/>
    <w:rsid w:val="00994600"/>
    <w:rsid w:val="0099468C"/>
    <w:rsid w:val="00994A61"/>
    <w:rsid w:val="0099721A"/>
    <w:rsid w:val="009973F6"/>
    <w:rsid w:val="00997B34"/>
    <w:rsid w:val="00997EF2"/>
    <w:rsid w:val="009A2393"/>
    <w:rsid w:val="009A29FD"/>
    <w:rsid w:val="009A30EF"/>
    <w:rsid w:val="009A44A1"/>
    <w:rsid w:val="009A4632"/>
    <w:rsid w:val="009A4678"/>
    <w:rsid w:val="009A55F8"/>
    <w:rsid w:val="009A6470"/>
    <w:rsid w:val="009A66C6"/>
    <w:rsid w:val="009A6FA6"/>
    <w:rsid w:val="009B016B"/>
    <w:rsid w:val="009B0FDE"/>
    <w:rsid w:val="009B1F88"/>
    <w:rsid w:val="009B2F4A"/>
    <w:rsid w:val="009B327A"/>
    <w:rsid w:val="009B3A29"/>
    <w:rsid w:val="009B43AD"/>
    <w:rsid w:val="009B4F4D"/>
    <w:rsid w:val="009B53A7"/>
    <w:rsid w:val="009B57B1"/>
    <w:rsid w:val="009B6444"/>
    <w:rsid w:val="009C0249"/>
    <w:rsid w:val="009C0DE8"/>
    <w:rsid w:val="009C136F"/>
    <w:rsid w:val="009C2119"/>
    <w:rsid w:val="009C29DE"/>
    <w:rsid w:val="009C3B3C"/>
    <w:rsid w:val="009C3FEA"/>
    <w:rsid w:val="009C433D"/>
    <w:rsid w:val="009C492E"/>
    <w:rsid w:val="009C51B0"/>
    <w:rsid w:val="009C5268"/>
    <w:rsid w:val="009C6B84"/>
    <w:rsid w:val="009D0044"/>
    <w:rsid w:val="009D1882"/>
    <w:rsid w:val="009D40BE"/>
    <w:rsid w:val="009D5669"/>
    <w:rsid w:val="009D579D"/>
    <w:rsid w:val="009D5E14"/>
    <w:rsid w:val="009D69C3"/>
    <w:rsid w:val="009D7113"/>
    <w:rsid w:val="009E0399"/>
    <w:rsid w:val="009E1C2A"/>
    <w:rsid w:val="009E25CF"/>
    <w:rsid w:val="009E37B0"/>
    <w:rsid w:val="009E5D78"/>
    <w:rsid w:val="009E631E"/>
    <w:rsid w:val="009E6AB5"/>
    <w:rsid w:val="009E7653"/>
    <w:rsid w:val="009F048E"/>
    <w:rsid w:val="009F12A5"/>
    <w:rsid w:val="009F2061"/>
    <w:rsid w:val="009F26C6"/>
    <w:rsid w:val="009F2FD3"/>
    <w:rsid w:val="009F35CC"/>
    <w:rsid w:val="009F4107"/>
    <w:rsid w:val="009F4753"/>
    <w:rsid w:val="009F4B5E"/>
    <w:rsid w:val="009F5085"/>
    <w:rsid w:val="009F5750"/>
    <w:rsid w:val="009F6274"/>
    <w:rsid w:val="00A00126"/>
    <w:rsid w:val="00A00245"/>
    <w:rsid w:val="00A005BA"/>
    <w:rsid w:val="00A00950"/>
    <w:rsid w:val="00A01129"/>
    <w:rsid w:val="00A02499"/>
    <w:rsid w:val="00A02506"/>
    <w:rsid w:val="00A03000"/>
    <w:rsid w:val="00A03852"/>
    <w:rsid w:val="00A0426F"/>
    <w:rsid w:val="00A04279"/>
    <w:rsid w:val="00A047E5"/>
    <w:rsid w:val="00A04DA2"/>
    <w:rsid w:val="00A04DEC"/>
    <w:rsid w:val="00A050C0"/>
    <w:rsid w:val="00A051E8"/>
    <w:rsid w:val="00A06009"/>
    <w:rsid w:val="00A062BE"/>
    <w:rsid w:val="00A0692A"/>
    <w:rsid w:val="00A0790F"/>
    <w:rsid w:val="00A07988"/>
    <w:rsid w:val="00A10105"/>
    <w:rsid w:val="00A107D3"/>
    <w:rsid w:val="00A116CD"/>
    <w:rsid w:val="00A11C1F"/>
    <w:rsid w:val="00A1278B"/>
    <w:rsid w:val="00A1383E"/>
    <w:rsid w:val="00A15811"/>
    <w:rsid w:val="00A161CA"/>
    <w:rsid w:val="00A173F1"/>
    <w:rsid w:val="00A20C19"/>
    <w:rsid w:val="00A210D9"/>
    <w:rsid w:val="00A21986"/>
    <w:rsid w:val="00A22DF2"/>
    <w:rsid w:val="00A24041"/>
    <w:rsid w:val="00A24BFF"/>
    <w:rsid w:val="00A25116"/>
    <w:rsid w:val="00A26C22"/>
    <w:rsid w:val="00A27998"/>
    <w:rsid w:val="00A30EF7"/>
    <w:rsid w:val="00A32561"/>
    <w:rsid w:val="00A32F06"/>
    <w:rsid w:val="00A3383E"/>
    <w:rsid w:val="00A37FBA"/>
    <w:rsid w:val="00A41793"/>
    <w:rsid w:val="00A42712"/>
    <w:rsid w:val="00A43AB7"/>
    <w:rsid w:val="00A43CA1"/>
    <w:rsid w:val="00A448AF"/>
    <w:rsid w:val="00A44973"/>
    <w:rsid w:val="00A44FF3"/>
    <w:rsid w:val="00A45300"/>
    <w:rsid w:val="00A45E6B"/>
    <w:rsid w:val="00A46D0E"/>
    <w:rsid w:val="00A47034"/>
    <w:rsid w:val="00A470F8"/>
    <w:rsid w:val="00A47CA0"/>
    <w:rsid w:val="00A47FA2"/>
    <w:rsid w:val="00A50B33"/>
    <w:rsid w:val="00A5134E"/>
    <w:rsid w:val="00A526B5"/>
    <w:rsid w:val="00A527C2"/>
    <w:rsid w:val="00A52EF9"/>
    <w:rsid w:val="00A531E6"/>
    <w:rsid w:val="00A54149"/>
    <w:rsid w:val="00A55BD6"/>
    <w:rsid w:val="00A55D99"/>
    <w:rsid w:val="00A56504"/>
    <w:rsid w:val="00A57F4D"/>
    <w:rsid w:val="00A60544"/>
    <w:rsid w:val="00A6138C"/>
    <w:rsid w:val="00A6144F"/>
    <w:rsid w:val="00A618C5"/>
    <w:rsid w:val="00A62650"/>
    <w:rsid w:val="00A62F5C"/>
    <w:rsid w:val="00A64A28"/>
    <w:rsid w:val="00A65E8B"/>
    <w:rsid w:val="00A6753C"/>
    <w:rsid w:val="00A702A1"/>
    <w:rsid w:val="00A71175"/>
    <w:rsid w:val="00A72AB3"/>
    <w:rsid w:val="00A72AC7"/>
    <w:rsid w:val="00A72ED2"/>
    <w:rsid w:val="00A72F70"/>
    <w:rsid w:val="00A7381F"/>
    <w:rsid w:val="00A73968"/>
    <w:rsid w:val="00A7594B"/>
    <w:rsid w:val="00A815E8"/>
    <w:rsid w:val="00A82BF9"/>
    <w:rsid w:val="00A83006"/>
    <w:rsid w:val="00A83FE1"/>
    <w:rsid w:val="00A8448B"/>
    <w:rsid w:val="00A86214"/>
    <w:rsid w:val="00A87FC0"/>
    <w:rsid w:val="00A908CF"/>
    <w:rsid w:val="00A908D8"/>
    <w:rsid w:val="00A9113D"/>
    <w:rsid w:val="00A91276"/>
    <w:rsid w:val="00A9157F"/>
    <w:rsid w:val="00A91860"/>
    <w:rsid w:val="00A92F3C"/>
    <w:rsid w:val="00A931C4"/>
    <w:rsid w:val="00A9391D"/>
    <w:rsid w:val="00A942A7"/>
    <w:rsid w:val="00A94EFF"/>
    <w:rsid w:val="00A955CF"/>
    <w:rsid w:val="00A95811"/>
    <w:rsid w:val="00A96023"/>
    <w:rsid w:val="00A96498"/>
    <w:rsid w:val="00A96CEB"/>
    <w:rsid w:val="00A96E23"/>
    <w:rsid w:val="00A9746B"/>
    <w:rsid w:val="00A97FC8"/>
    <w:rsid w:val="00AA1238"/>
    <w:rsid w:val="00AA1ACC"/>
    <w:rsid w:val="00AA268B"/>
    <w:rsid w:val="00AA2B41"/>
    <w:rsid w:val="00AA4270"/>
    <w:rsid w:val="00AA4E5C"/>
    <w:rsid w:val="00AA5088"/>
    <w:rsid w:val="00AA5D7E"/>
    <w:rsid w:val="00AA7167"/>
    <w:rsid w:val="00AB103D"/>
    <w:rsid w:val="00AB2328"/>
    <w:rsid w:val="00AB26C6"/>
    <w:rsid w:val="00AB2941"/>
    <w:rsid w:val="00AB35EC"/>
    <w:rsid w:val="00AB39B0"/>
    <w:rsid w:val="00AB4035"/>
    <w:rsid w:val="00AB4254"/>
    <w:rsid w:val="00AB5091"/>
    <w:rsid w:val="00AB5114"/>
    <w:rsid w:val="00AB5150"/>
    <w:rsid w:val="00AB553E"/>
    <w:rsid w:val="00AB557E"/>
    <w:rsid w:val="00AB7755"/>
    <w:rsid w:val="00AC1244"/>
    <w:rsid w:val="00AC2BDE"/>
    <w:rsid w:val="00AC4255"/>
    <w:rsid w:val="00AC4905"/>
    <w:rsid w:val="00AC5C3C"/>
    <w:rsid w:val="00AC5E8B"/>
    <w:rsid w:val="00AC63B0"/>
    <w:rsid w:val="00AC663A"/>
    <w:rsid w:val="00AC6E58"/>
    <w:rsid w:val="00AC744C"/>
    <w:rsid w:val="00AC74D3"/>
    <w:rsid w:val="00AD0F88"/>
    <w:rsid w:val="00AD13DD"/>
    <w:rsid w:val="00AD193E"/>
    <w:rsid w:val="00AD1E23"/>
    <w:rsid w:val="00AD2515"/>
    <w:rsid w:val="00AD2810"/>
    <w:rsid w:val="00AD339B"/>
    <w:rsid w:val="00AD3817"/>
    <w:rsid w:val="00AD3968"/>
    <w:rsid w:val="00AD4CCD"/>
    <w:rsid w:val="00AD5770"/>
    <w:rsid w:val="00AD6763"/>
    <w:rsid w:val="00AD6911"/>
    <w:rsid w:val="00AE0181"/>
    <w:rsid w:val="00AE0530"/>
    <w:rsid w:val="00AE0A78"/>
    <w:rsid w:val="00AE11A3"/>
    <w:rsid w:val="00AE2A7C"/>
    <w:rsid w:val="00AE39AA"/>
    <w:rsid w:val="00AE3E1F"/>
    <w:rsid w:val="00AE41E3"/>
    <w:rsid w:val="00AE4916"/>
    <w:rsid w:val="00AE5045"/>
    <w:rsid w:val="00AE5185"/>
    <w:rsid w:val="00AE5E62"/>
    <w:rsid w:val="00AE6DC1"/>
    <w:rsid w:val="00AE7599"/>
    <w:rsid w:val="00AF0020"/>
    <w:rsid w:val="00AF08BC"/>
    <w:rsid w:val="00AF1973"/>
    <w:rsid w:val="00AF1EED"/>
    <w:rsid w:val="00AF36D7"/>
    <w:rsid w:val="00AF37B8"/>
    <w:rsid w:val="00AF3B19"/>
    <w:rsid w:val="00AF3F37"/>
    <w:rsid w:val="00AF3FD3"/>
    <w:rsid w:val="00AF5FB1"/>
    <w:rsid w:val="00AF6203"/>
    <w:rsid w:val="00AF655E"/>
    <w:rsid w:val="00AF6577"/>
    <w:rsid w:val="00B00E6C"/>
    <w:rsid w:val="00B01627"/>
    <w:rsid w:val="00B01A3F"/>
    <w:rsid w:val="00B050D8"/>
    <w:rsid w:val="00B059EE"/>
    <w:rsid w:val="00B06941"/>
    <w:rsid w:val="00B07F42"/>
    <w:rsid w:val="00B102F1"/>
    <w:rsid w:val="00B10EDD"/>
    <w:rsid w:val="00B13099"/>
    <w:rsid w:val="00B131BB"/>
    <w:rsid w:val="00B13483"/>
    <w:rsid w:val="00B1358C"/>
    <w:rsid w:val="00B14533"/>
    <w:rsid w:val="00B146F6"/>
    <w:rsid w:val="00B149F7"/>
    <w:rsid w:val="00B169A3"/>
    <w:rsid w:val="00B16C1D"/>
    <w:rsid w:val="00B17F92"/>
    <w:rsid w:val="00B20D4D"/>
    <w:rsid w:val="00B217B9"/>
    <w:rsid w:val="00B22309"/>
    <w:rsid w:val="00B22938"/>
    <w:rsid w:val="00B23F64"/>
    <w:rsid w:val="00B267EF"/>
    <w:rsid w:val="00B26BA1"/>
    <w:rsid w:val="00B27453"/>
    <w:rsid w:val="00B30266"/>
    <w:rsid w:val="00B310FF"/>
    <w:rsid w:val="00B31D63"/>
    <w:rsid w:val="00B3262C"/>
    <w:rsid w:val="00B327F0"/>
    <w:rsid w:val="00B327FA"/>
    <w:rsid w:val="00B32CB2"/>
    <w:rsid w:val="00B33297"/>
    <w:rsid w:val="00B3440B"/>
    <w:rsid w:val="00B34C70"/>
    <w:rsid w:val="00B361E4"/>
    <w:rsid w:val="00B40575"/>
    <w:rsid w:val="00B4120A"/>
    <w:rsid w:val="00B42107"/>
    <w:rsid w:val="00B42EC0"/>
    <w:rsid w:val="00B43D41"/>
    <w:rsid w:val="00B44E08"/>
    <w:rsid w:val="00B455F5"/>
    <w:rsid w:val="00B4586E"/>
    <w:rsid w:val="00B46606"/>
    <w:rsid w:val="00B47A9C"/>
    <w:rsid w:val="00B50574"/>
    <w:rsid w:val="00B51187"/>
    <w:rsid w:val="00B52980"/>
    <w:rsid w:val="00B52BA9"/>
    <w:rsid w:val="00B5751A"/>
    <w:rsid w:val="00B62513"/>
    <w:rsid w:val="00B630E1"/>
    <w:rsid w:val="00B631B9"/>
    <w:rsid w:val="00B644A4"/>
    <w:rsid w:val="00B66829"/>
    <w:rsid w:val="00B706ED"/>
    <w:rsid w:val="00B70D6B"/>
    <w:rsid w:val="00B728D2"/>
    <w:rsid w:val="00B735D3"/>
    <w:rsid w:val="00B74976"/>
    <w:rsid w:val="00B74FED"/>
    <w:rsid w:val="00B75960"/>
    <w:rsid w:val="00B76F20"/>
    <w:rsid w:val="00B77C3D"/>
    <w:rsid w:val="00B77E4B"/>
    <w:rsid w:val="00B77F33"/>
    <w:rsid w:val="00B842F7"/>
    <w:rsid w:val="00B84901"/>
    <w:rsid w:val="00B850FE"/>
    <w:rsid w:val="00B85F04"/>
    <w:rsid w:val="00B86108"/>
    <w:rsid w:val="00B86142"/>
    <w:rsid w:val="00B86D84"/>
    <w:rsid w:val="00B904B8"/>
    <w:rsid w:val="00B9128D"/>
    <w:rsid w:val="00B92E0F"/>
    <w:rsid w:val="00B93C0A"/>
    <w:rsid w:val="00B94780"/>
    <w:rsid w:val="00B95251"/>
    <w:rsid w:val="00B96276"/>
    <w:rsid w:val="00B967DC"/>
    <w:rsid w:val="00B97389"/>
    <w:rsid w:val="00B974B3"/>
    <w:rsid w:val="00BA03A7"/>
    <w:rsid w:val="00BA0418"/>
    <w:rsid w:val="00BA0B74"/>
    <w:rsid w:val="00BA188D"/>
    <w:rsid w:val="00BA1DA1"/>
    <w:rsid w:val="00BA2296"/>
    <w:rsid w:val="00BA2390"/>
    <w:rsid w:val="00BA25F4"/>
    <w:rsid w:val="00BA4A5F"/>
    <w:rsid w:val="00BA577E"/>
    <w:rsid w:val="00BA630D"/>
    <w:rsid w:val="00BA6548"/>
    <w:rsid w:val="00BA6BCE"/>
    <w:rsid w:val="00BA7B2C"/>
    <w:rsid w:val="00BA7C23"/>
    <w:rsid w:val="00BA7EBE"/>
    <w:rsid w:val="00BB030B"/>
    <w:rsid w:val="00BB18D4"/>
    <w:rsid w:val="00BB2701"/>
    <w:rsid w:val="00BB4EAE"/>
    <w:rsid w:val="00BB5D21"/>
    <w:rsid w:val="00BB61EF"/>
    <w:rsid w:val="00BC0FBF"/>
    <w:rsid w:val="00BC34BC"/>
    <w:rsid w:val="00BC3822"/>
    <w:rsid w:val="00BC456B"/>
    <w:rsid w:val="00BC4981"/>
    <w:rsid w:val="00BC7D52"/>
    <w:rsid w:val="00BD0107"/>
    <w:rsid w:val="00BD37EB"/>
    <w:rsid w:val="00BD5913"/>
    <w:rsid w:val="00BD5B1A"/>
    <w:rsid w:val="00BD5E4C"/>
    <w:rsid w:val="00BD66C3"/>
    <w:rsid w:val="00BE0E77"/>
    <w:rsid w:val="00BE12C9"/>
    <w:rsid w:val="00BE1F6C"/>
    <w:rsid w:val="00BE36AB"/>
    <w:rsid w:val="00BE5946"/>
    <w:rsid w:val="00BE5F27"/>
    <w:rsid w:val="00BF1731"/>
    <w:rsid w:val="00BF1B87"/>
    <w:rsid w:val="00BF2279"/>
    <w:rsid w:val="00BF2525"/>
    <w:rsid w:val="00BF254F"/>
    <w:rsid w:val="00BF4242"/>
    <w:rsid w:val="00BF4872"/>
    <w:rsid w:val="00BF53D2"/>
    <w:rsid w:val="00BF6138"/>
    <w:rsid w:val="00BF6930"/>
    <w:rsid w:val="00BF760B"/>
    <w:rsid w:val="00C015FF"/>
    <w:rsid w:val="00C01B8B"/>
    <w:rsid w:val="00C01BC2"/>
    <w:rsid w:val="00C02169"/>
    <w:rsid w:val="00C027F5"/>
    <w:rsid w:val="00C0340C"/>
    <w:rsid w:val="00C035B4"/>
    <w:rsid w:val="00C03BE0"/>
    <w:rsid w:val="00C06493"/>
    <w:rsid w:val="00C11072"/>
    <w:rsid w:val="00C11D0C"/>
    <w:rsid w:val="00C126E6"/>
    <w:rsid w:val="00C12A98"/>
    <w:rsid w:val="00C1464C"/>
    <w:rsid w:val="00C15D8B"/>
    <w:rsid w:val="00C15DAB"/>
    <w:rsid w:val="00C16056"/>
    <w:rsid w:val="00C16350"/>
    <w:rsid w:val="00C20D45"/>
    <w:rsid w:val="00C21D11"/>
    <w:rsid w:val="00C22078"/>
    <w:rsid w:val="00C224FE"/>
    <w:rsid w:val="00C22BCE"/>
    <w:rsid w:val="00C237F0"/>
    <w:rsid w:val="00C24503"/>
    <w:rsid w:val="00C25322"/>
    <w:rsid w:val="00C2708F"/>
    <w:rsid w:val="00C27F4A"/>
    <w:rsid w:val="00C3127F"/>
    <w:rsid w:val="00C3154E"/>
    <w:rsid w:val="00C32938"/>
    <w:rsid w:val="00C3323A"/>
    <w:rsid w:val="00C33E3A"/>
    <w:rsid w:val="00C347F9"/>
    <w:rsid w:val="00C34A93"/>
    <w:rsid w:val="00C35B4D"/>
    <w:rsid w:val="00C36E87"/>
    <w:rsid w:val="00C404FA"/>
    <w:rsid w:val="00C40894"/>
    <w:rsid w:val="00C40FA7"/>
    <w:rsid w:val="00C414B9"/>
    <w:rsid w:val="00C42A87"/>
    <w:rsid w:val="00C43316"/>
    <w:rsid w:val="00C4349A"/>
    <w:rsid w:val="00C44947"/>
    <w:rsid w:val="00C44D5D"/>
    <w:rsid w:val="00C452B1"/>
    <w:rsid w:val="00C457B5"/>
    <w:rsid w:val="00C465E9"/>
    <w:rsid w:val="00C5014C"/>
    <w:rsid w:val="00C501AE"/>
    <w:rsid w:val="00C5204B"/>
    <w:rsid w:val="00C537E5"/>
    <w:rsid w:val="00C541EC"/>
    <w:rsid w:val="00C54CE1"/>
    <w:rsid w:val="00C55EF9"/>
    <w:rsid w:val="00C563BC"/>
    <w:rsid w:val="00C56DD4"/>
    <w:rsid w:val="00C61E32"/>
    <w:rsid w:val="00C62B3C"/>
    <w:rsid w:val="00C630D8"/>
    <w:rsid w:val="00C63599"/>
    <w:rsid w:val="00C63DEE"/>
    <w:rsid w:val="00C6726A"/>
    <w:rsid w:val="00C67442"/>
    <w:rsid w:val="00C70820"/>
    <w:rsid w:val="00C715BF"/>
    <w:rsid w:val="00C730A0"/>
    <w:rsid w:val="00C73382"/>
    <w:rsid w:val="00C741E5"/>
    <w:rsid w:val="00C757E2"/>
    <w:rsid w:val="00C75EDF"/>
    <w:rsid w:val="00C76E1A"/>
    <w:rsid w:val="00C77A44"/>
    <w:rsid w:val="00C80518"/>
    <w:rsid w:val="00C808B8"/>
    <w:rsid w:val="00C8232C"/>
    <w:rsid w:val="00C82EC9"/>
    <w:rsid w:val="00C8351B"/>
    <w:rsid w:val="00C83A6E"/>
    <w:rsid w:val="00C83AB0"/>
    <w:rsid w:val="00C84106"/>
    <w:rsid w:val="00C84C8D"/>
    <w:rsid w:val="00C86424"/>
    <w:rsid w:val="00C90793"/>
    <w:rsid w:val="00C90D6D"/>
    <w:rsid w:val="00C92D99"/>
    <w:rsid w:val="00C93CDF"/>
    <w:rsid w:val="00C941D5"/>
    <w:rsid w:val="00C95882"/>
    <w:rsid w:val="00C963B1"/>
    <w:rsid w:val="00C96E21"/>
    <w:rsid w:val="00C96F54"/>
    <w:rsid w:val="00C9704B"/>
    <w:rsid w:val="00C97981"/>
    <w:rsid w:val="00C97ED6"/>
    <w:rsid w:val="00CA1BCD"/>
    <w:rsid w:val="00CA1FD3"/>
    <w:rsid w:val="00CA3CF0"/>
    <w:rsid w:val="00CA3E3B"/>
    <w:rsid w:val="00CA46F5"/>
    <w:rsid w:val="00CA47E5"/>
    <w:rsid w:val="00CA4DE6"/>
    <w:rsid w:val="00CA5A4C"/>
    <w:rsid w:val="00CA758A"/>
    <w:rsid w:val="00CB126B"/>
    <w:rsid w:val="00CB173E"/>
    <w:rsid w:val="00CB17F6"/>
    <w:rsid w:val="00CB1CBF"/>
    <w:rsid w:val="00CB28BA"/>
    <w:rsid w:val="00CB3021"/>
    <w:rsid w:val="00CB3E77"/>
    <w:rsid w:val="00CB44AF"/>
    <w:rsid w:val="00CB4528"/>
    <w:rsid w:val="00CB5DE6"/>
    <w:rsid w:val="00CB61DA"/>
    <w:rsid w:val="00CB792A"/>
    <w:rsid w:val="00CC041C"/>
    <w:rsid w:val="00CC09AE"/>
    <w:rsid w:val="00CC0CFE"/>
    <w:rsid w:val="00CC11EA"/>
    <w:rsid w:val="00CC18DE"/>
    <w:rsid w:val="00CC1BE2"/>
    <w:rsid w:val="00CC1D22"/>
    <w:rsid w:val="00CC311F"/>
    <w:rsid w:val="00CC3899"/>
    <w:rsid w:val="00CC45CF"/>
    <w:rsid w:val="00CC59AE"/>
    <w:rsid w:val="00CC7280"/>
    <w:rsid w:val="00CD1C3D"/>
    <w:rsid w:val="00CD261E"/>
    <w:rsid w:val="00CD2819"/>
    <w:rsid w:val="00CD2B19"/>
    <w:rsid w:val="00CD4502"/>
    <w:rsid w:val="00CD61EA"/>
    <w:rsid w:val="00CE0F89"/>
    <w:rsid w:val="00CE27A8"/>
    <w:rsid w:val="00CE3B6E"/>
    <w:rsid w:val="00CE4631"/>
    <w:rsid w:val="00CE4676"/>
    <w:rsid w:val="00CE4B47"/>
    <w:rsid w:val="00CE5EC5"/>
    <w:rsid w:val="00CE69FD"/>
    <w:rsid w:val="00CE7D90"/>
    <w:rsid w:val="00CF04EF"/>
    <w:rsid w:val="00CF197B"/>
    <w:rsid w:val="00CF23BC"/>
    <w:rsid w:val="00CF381D"/>
    <w:rsid w:val="00CF4A6E"/>
    <w:rsid w:val="00CF5110"/>
    <w:rsid w:val="00D02434"/>
    <w:rsid w:val="00D02898"/>
    <w:rsid w:val="00D03C18"/>
    <w:rsid w:val="00D05FBE"/>
    <w:rsid w:val="00D06FB4"/>
    <w:rsid w:val="00D1210C"/>
    <w:rsid w:val="00D126C1"/>
    <w:rsid w:val="00D12BC1"/>
    <w:rsid w:val="00D149BB"/>
    <w:rsid w:val="00D15730"/>
    <w:rsid w:val="00D1599F"/>
    <w:rsid w:val="00D169B6"/>
    <w:rsid w:val="00D16E07"/>
    <w:rsid w:val="00D17752"/>
    <w:rsid w:val="00D17C32"/>
    <w:rsid w:val="00D23E33"/>
    <w:rsid w:val="00D2578B"/>
    <w:rsid w:val="00D2583A"/>
    <w:rsid w:val="00D270CA"/>
    <w:rsid w:val="00D2798B"/>
    <w:rsid w:val="00D306CF"/>
    <w:rsid w:val="00D30C21"/>
    <w:rsid w:val="00D31419"/>
    <w:rsid w:val="00D33257"/>
    <w:rsid w:val="00D333DF"/>
    <w:rsid w:val="00D3440B"/>
    <w:rsid w:val="00D35E2C"/>
    <w:rsid w:val="00D36F34"/>
    <w:rsid w:val="00D40EDA"/>
    <w:rsid w:val="00D40EF5"/>
    <w:rsid w:val="00D41024"/>
    <w:rsid w:val="00D41E88"/>
    <w:rsid w:val="00D42156"/>
    <w:rsid w:val="00D4279E"/>
    <w:rsid w:val="00D439F2"/>
    <w:rsid w:val="00D4403E"/>
    <w:rsid w:val="00D440D6"/>
    <w:rsid w:val="00D444A0"/>
    <w:rsid w:val="00D44696"/>
    <w:rsid w:val="00D4471E"/>
    <w:rsid w:val="00D4567E"/>
    <w:rsid w:val="00D46C0A"/>
    <w:rsid w:val="00D47AD6"/>
    <w:rsid w:val="00D47D46"/>
    <w:rsid w:val="00D5071D"/>
    <w:rsid w:val="00D52B3D"/>
    <w:rsid w:val="00D530E9"/>
    <w:rsid w:val="00D5385F"/>
    <w:rsid w:val="00D53CA5"/>
    <w:rsid w:val="00D53FAB"/>
    <w:rsid w:val="00D54AE1"/>
    <w:rsid w:val="00D553BE"/>
    <w:rsid w:val="00D55A46"/>
    <w:rsid w:val="00D55D62"/>
    <w:rsid w:val="00D56304"/>
    <w:rsid w:val="00D60018"/>
    <w:rsid w:val="00D6032F"/>
    <w:rsid w:val="00D62270"/>
    <w:rsid w:val="00D63032"/>
    <w:rsid w:val="00D6418A"/>
    <w:rsid w:val="00D66377"/>
    <w:rsid w:val="00D70802"/>
    <w:rsid w:val="00D7401F"/>
    <w:rsid w:val="00D74D1D"/>
    <w:rsid w:val="00D752BB"/>
    <w:rsid w:val="00D76762"/>
    <w:rsid w:val="00D8063F"/>
    <w:rsid w:val="00D81254"/>
    <w:rsid w:val="00D82F11"/>
    <w:rsid w:val="00D82F98"/>
    <w:rsid w:val="00D8334C"/>
    <w:rsid w:val="00D834B3"/>
    <w:rsid w:val="00D83FDF"/>
    <w:rsid w:val="00D842AA"/>
    <w:rsid w:val="00D85E29"/>
    <w:rsid w:val="00D85F03"/>
    <w:rsid w:val="00D871DA"/>
    <w:rsid w:val="00D8764F"/>
    <w:rsid w:val="00D87FD9"/>
    <w:rsid w:val="00D90060"/>
    <w:rsid w:val="00D90E4B"/>
    <w:rsid w:val="00D91393"/>
    <w:rsid w:val="00D91C2B"/>
    <w:rsid w:val="00D9313B"/>
    <w:rsid w:val="00D93242"/>
    <w:rsid w:val="00D9443A"/>
    <w:rsid w:val="00D947EA"/>
    <w:rsid w:val="00D9692B"/>
    <w:rsid w:val="00D96B5F"/>
    <w:rsid w:val="00D97334"/>
    <w:rsid w:val="00D97FC0"/>
    <w:rsid w:val="00DA18AA"/>
    <w:rsid w:val="00DA2FE8"/>
    <w:rsid w:val="00DA49BB"/>
    <w:rsid w:val="00DA55CA"/>
    <w:rsid w:val="00DA5695"/>
    <w:rsid w:val="00DA6225"/>
    <w:rsid w:val="00DA6712"/>
    <w:rsid w:val="00DA6D1E"/>
    <w:rsid w:val="00DB01F8"/>
    <w:rsid w:val="00DB04CB"/>
    <w:rsid w:val="00DB2016"/>
    <w:rsid w:val="00DB249F"/>
    <w:rsid w:val="00DB2756"/>
    <w:rsid w:val="00DB29FE"/>
    <w:rsid w:val="00DB6470"/>
    <w:rsid w:val="00DB64F6"/>
    <w:rsid w:val="00DB6622"/>
    <w:rsid w:val="00DB79D6"/>
    <w:rsid w:val="00DC2568"/>
    <w:rsid w:val="00DC2C5C"/>
    <w:rsid w:val="00DC2FA7"/>
    <w:rsid w:val="00DC339A"/>
    <w:rsid w:val="00DC34E1"/>
    <w:rsid w:val="00DC4395"/>
    <w:rsid w:val="00DC62A9"/>
    <w:rsid w:val="00DC777C"/>
    <w:rsid w:val="00DD0842"/>
    <w:rsid w:val="00DD09BA"/>
    <w:rsid w:val="00DD0EF2"/>
    <w:rsid w:val="00DD1038"/>
    <w:rsid w:val="00DD137C"/>
    <w:rsid w:val="00DD1C0A"/>
    <w:rsid w:val="00DD2B98"/>
    <w:rsid w:val="00DD318E"/>
    <w:rsid w:val="00DD3288"/>
    <w:rsid w:val="00DD34FF"/>
    <w:rsid w:val="00DD5AC5"/>
    <w:rsid w:val="00DD6EC0"/>
    <w:rsid w:val="00DD7D03"/>
    <w:rsid w:val="00DE0107"/>
    <w:rsid w:val="00DE04B2"/>
    <w:rsid w:val="00DE05F2"/>
    <w:rsid w:val="00DE14AF"/>
    <w:rsid w:val="00DE3534"/>
    <w:rsid w:val="00DE35A2"/>
    <w:rsid w:val="00DE5AE2"/>
    <w:rsid w:val="00DE62D1"/>
    <w:rsid w:val="00DE63F0"/>
    <w:rsid w:val="00DE72D7"/>
    <w:rsid w:val="00DE7AA9"/>
    <w:rsid w:val="00DF3939"/>
    <w:rsid w:val="00DF3A25"/>
    <w:rsid w:val="00DF51D6"/>
    <w:rsid w:val="00DF5238"/>
    <w:rsid w:val="00DF5A6D"/>
    <w:rsid w:val="00DF6D3E"/>
    <w:rsid w:val="00E01ACF"/>
    <w:rsid w:val="00E01DB3"/>
    <w:rsid w:val="00E02E28"/>
    <w:rsid w:val="00E0369E"/>
    <w:rsid w:val="00E03D37"/>
    <w:rsid w:val="00E046BF"/>
    <w:rsid w:val="00E064F1"/>
    <w:rsid w:val="00E06BE7"/>
    <w:rsid w:val="00E078CD"/>
    <w:rsid w:val="00E07B99"/>
    <w:rsid w:val="00E100B5"/>
    <w:rsid w:val="00E12670"/>
    <w:rsid w:val="00E12EF6"/>
    <w:rsid w:val="00E135AA"/>
    <w:rsid w:val="00E14309"/>
    <w:rsid w:val="00E14A39"/>
    <w:rsid w:val="00E14F2A"/>
    <w:rsid w:val="00E166F9"/>
    <w:rsid w:val="00E20F94"/>
    <w:rsid w:val="00E210FC"/>
    <w:rsid w:val="00E2184D"/>
    <w:rsid w:val="00E22960"/>
    <w:rsid w:val="00E23B2C"/>
    <w:rsid w:val="00E23F97"/>
    <w:rsid w:val="00E24107"/>
    <w:rsid w:val="00E248B3"/>
    <w:rsid w:val="00E26083"/>
    <w:rsid w:val="00E26385"/>
    <w:rsid w:val="00E27F69"/>
    <w:rsid w:val="00E3008F"/>
    <w:rsid w:val="00E30326"/>
    <w:rsid w:val="00E3395E"/>
    <w:rsid w:val="00E33FD2"/>
    <w:rsid w:val="00E34163"/>
    <w:rsid w:val="00E35161"/>
    <w:rsid w:val="00E35942"/>
    <w:rsid w:val="00E3708E"/>
    <w:rsid w:val="00E372C4"/>
    <w:rsid w:val="00E37D3A"/>
    <w:rsid w:val="00E37DB5"/>
    <w:rsid w:val="00E40035"/>
    <w:rsid w:val="00E40EBF"/>
    <w:rsid w:val="00E41341"/>
    <w:rsid w:val="00E41C52"/>
    <w:rsid w:val="00E4253E"/>
    <w:rsid w:val="00E42641"/>
    <w:rsid w:val="00E42CC3"/>
    <w:rsid w:val="00E42FAA"/>
    <w:rsid w:val="00E447C0"/>
    <w:rsid w:val="00E45634"/>
    <w:rsid w:val="00E456DF"/>
    <w:rsid w:val="00E458DB"/>
    <w:rsid w:val="00E463D8"/>
    <w:rsid w:val="00E4662C"/>
    <w:rsid w:val="00E467C6"/>
    <w:rsid w:val="00E46FEE"/>
    <w:rsid w:val="00E4710E"/>
    <w:rsid w:val="00E473F5"/>
    <w:rsid w:val="00E476D2"/>
    <w:rsid w:val="00E47970"/>
    <w:rsid w:val="00E500F1"/>
    <w:rsid w:val="00E52725"/>
    <w:rsid w:val="00E52A29"/>
    <w:rsid w:val="00E52DEC"/>
    <w:rsid w:val="00E54FAE"/>
    <w:rsid w:val="00E5733E"/>
    <w:rsid w:val="00E605C3"/>
    <w:rsid w:val="00E6112A"/>
    <w:rsid w:val="00E62BFC"/>
    <w:rsid w:val="00E62F1E"/>
    <w:rsid w:val="00E661E6"/>
    <w:rsid w:val="00E666EC"/>
    <w:rsid w:val="00E667CC"/>
    <w:rsid w:val="00E6764A"/>
    <w:rsid w:val="00E67CFE"/>
    <w:rsid w:val="00E7104B"/>
    <w:rsid w:val="00E7113D"/>
    <w:rsid w:val="00E71F42"/>
    <w:rsid w:val="00E7359E"/>
    <w:rsid w:val="00E7368D"/>
    <w:rsid w:val="00E73766"/>
    <w:rsid w:val="00E74853"/>
    <w:rsid w:val="00E74857"/>
    <w:rsid w:val="00E74C57"/>
    <w:rsid w:val="00E74F43"/>
    <w:rsid w:val="00E77F54"/>
    <w:rsid w:val="00E77F55"/>
    <w:rsid w:val="00E81DA7"/>
    <w:rsid w:val="00E82B65"/>
    <w:rsid w:val="00E836F1"/>
    <w:rsid w:val="00E856DE"/>
    <w:rsid w:val="00E8699A"/>
    <w:rsid w:val="00E87819"/>
    <w:rsid w:val="00E90D6B"/>
    <w:rsid w:val="00E92DDC"/>
    <w:rsid w:val="00E9467A"/>
    <w:rsid w:val="00E95538"/>
    <w:rsid w:val="00E96D10"/>
    <w:rsid w:val="00E9755A"/>
    <w:rsid w:val="00EA2EE3"/>
    <w:rsid w:val="00EA4A1F"/>
    <w:rsid w:val="00EA4B62"/>
    <w:rsid w:val="00EA5736"/>
    <w:rsid w:val="00EA624C"/>
    <w:rsid w:val="00EB00D9"/>
    <w:rsid w:val="00EB0AEE"/>
    <w:rsid w:val="00EB1C1C"/>
    <w:rsid w:val="00EB2480"/>
    <w:rsid w:val="00EB26F2"/>
    <w:rsid w:val="00EB414A"/>
    <w:rsid w:val="00EB44FC"/>
    <w:rsid w:val="00EB546B"/>
    <w:rsid w:val="00EB5B5C"/>
    <w:rsid w:val="00EC0F4C"/>
    <w:rsid w:val="00EC151D"/>
    <w:rsid w:val="00EC1C6C"/>
    <w:rsid w:val="00EC209B"/>
    <w:rsid w:val="00EC3340"/>
    <w:rsid w:val="00EC36AD"/>
    <w:rsid w:val="00EC3922"/>
    <w:rsid w:val="00EC61A8"/>
    <w:rsid w:val="00EC72B7"/>
    <w:rsid w:val="00EC78A2"/>
    <w:rsid w:val="00ED0C39"/>
    <w:rsid w:val="00ED0F5A"/>
    <w:rsid w:val="00ED1057"/>
    <w:rsid w:val="00ED147A"/>
    <w:rsid w:val="00ED3958"/>
    <w:rsid w:val="00ED3A49"/>
    <w:rsid w:val="00ED3A85"/>
    <w:rsid w:val="00ED4947"/>
    <w:rsid w:val="00ED5433"/>
    <w:rsid w:val="00ED7612"/>
    <w:rsid w:val="00EE24DC"/>
    <w:rsid w:val="00EE25CE"/>
    <w:rsid w:val="00EE48DB"/>
    <w:rsid w:val="00EE6E90"/>
    <w:rsid w:val="00EF06DE"/>
    <w:rsid w:val="00EF0C97"/>
    <w:rsid w:val="00EF1A27"/>
    <w:rsid w:val="00EF298F"/>
    <w:rsid w:val="00EF3FBB"/>
    <w:rsid w:val="00EF436C"/>
    <w:rsid w:val="00EF51DD"/>
    <w:rsid w:val="00F0226A"/>
    <w:rsid w:val="00F03799"/>
    <w:rsid w:val="00F038CD"/>
    <w:rsid w:val="00F03B71"/>
    <w:rsid w:val="00F03CD4"/>
    <w:rsid w:val="00F0460B"/>
    <w:rsid w:val="00F07B53"/>
    <w:rsid w:val="00F07D87"/>
    <w:rsid w:val="00F10371"/>
    <w:rsid w:val="00F117C4"/>
    <w:rsid w:val="00F118EC"/>
    <w:rsid w:val="00F11B21"/>
    <w:rsid w:val="00F11B88"/>
    <w:rsid w:val="00F13330"/>
    <w:rsid w:val="00F14084"/>
    <w:rsid w:val="00F14B3F"/>
    <w:rsid w:val="00F14F94"/>
    <w:rsid w:val="00F157BA"/>
    <w:rsid w:val="00F16113"/>
    <w:rsid w:val="00F205EA"/>
    <w:rsid w:val="00F205F6"/>
    <w:rsid w:val="00F20E70"/>
    <w:rsid w:val="00F219DE"/>
    <w:rsid w:val="00F21F7F"/>
    <w:rsid w:val="00F2208B"/>
    <w:rsid w:val="00F22682"/>
    <w:rsid w:val="00F22DCB"/>
    <w:rsid w:val="00F22F62"/>
    <w:rsid w:val="00F23315"/>
    <w:rsid w:val="00F23B1B"/>
    <w:rsid w:val="00F251C8"/>
    <w:rsid w:val="00F25D86"/>
    <w:rsid w:val="00F26800"/>
    <w:rsid w:val="00F27AE6"/>
    <w:rsid w:val="00F305B1"/>
    <w:rsid w:val="00F3146F"/>
    <w:rsid w:val="00F31E97"/>
    <w:rsid w:val="00F335F3"/>
    <w:rsid w:val="00F34CCE"/>
    <w:rsid w:val="00F35A1B"/>
    <w:rsid w:val="00F3720C"/>
    <w:rsid w:val="00F3755D"/>
    <w:rsid w:val="00F37EAF"/>
    <w:rsid w:val="00F41549"/>
    <w:rsid w:val="00F448BE"/>
    <w:rsid w:val="00F45C38"/>
    <w:rsid w:val="00F46512"/>
    <w:rsid w:val="00F46A71"/>
    <w:rsid w:val="00F502E2"/>
    <w:rsid w:val="00F5030C"/>
    <w:rsid w:val="00F50774"/>
    <w:rsid w:val="00F51661"/>
    <w:rsid w:val="00F51A96"/>
    <w:rsid w:val="00F51BCF"/>
    <w:rsid w:val="00F553BB"/>
    <w:rsid w:val="00F55EDB"/>
    <w:rsid w:val="00F57141"/>
    <w:rsid w:val="00F57A77"/>
    <w:rsid w:val="00F6087C"/>
    <w:rsid w:val="00F608A4"/>
    <w:rsid w:val="00F60B33"/>
    <w:rsid w:val="00F62DA3"/>
    <w:rsid w:val="00F631A5"/>
    <w:rsid w:val="00F652CA"/>
    <w:rsid w:val="00F65B73"/>
    <w:rsid w:val="00F702C6"/>
    <w:rsid w:val="00F70705"/>
    <w:rsid w:val="00F7106E"/>
    <w:rsid w:val="00F7113D"/>
    <w:rsid w:val="00F714A6"/>
    <w:rsid w:val="00F71E2E"/>
    <w:rsid w:val="00F71F17"/>
    <w:rsid w:val="00F72EC9"/>
    <w:rsid w:val="00F74050"/>
    <w:rsid w:val="00F76DDA"/>
    <w:rsid w:val="00F77255"/>
    <w:rsid w:val="00F815D7"/>
    <w:rsid w:val="00F84ACB"/>
    <w:rsid w:val="00F8519B"/>
    <w:rsid w:val="00F85854"/>
    <w:rsid w:val="00F86889"/>
    <w:rsid w:val="00F8761E"/>
    <w:rsid w:val="00F904BB"/>
    <w:rsid w:val="00F90BC2"/>
    <w:rsid w:val="00F90E77"/>
    <w:rsid w:val="00F90F45"/>
    <w:rsid w:val="00F91A9E"/>
    <w:rsid w:val="00F91BD6"/>
    <w:rsid w:val="00F9580C"/>
    <w:rsid w:val="00F96A40"/>
    <w:rsid w:val="00F9700A"/>
    <w:rsid w:val="00FA0F2C"/>
    <w:rsid w:val="00FA200C"/>
    <w:rsid w:val="00FA298E"/>
    <w:rsid w:val="00FA332D"/>
    <w:rsid w:val="00FA5896"/>
    <w:rsid w:val="00FA7315"/>
    <w:rsid w:val="00FB0DA6"/>
    <w:rsid w:val="00FB2A5D"/>
    <w:rsid w:val="00FB2FD0"/>
    <w:rsid w:val="00FB3004"/>
    <w:rsid w:val="00FB4241"/>
    <w:rsid w:val="00FB507C"/>
    <w:rsid w:val="00FB6E9F"/>
    <w:rsid w:val="00FC116D"/>
    <w:rsid w:val="00FC1941"/>
    <w:rsid w:val="00FC22B2"/>
    <w:rsid w:val="00FC235E"/>
    <w:rsid w:val="00FC3F34"/>
    <w:rsid w:val="00FC4C81"/>
    <w:rsid w:val="00FC55E8"/>
    <w:rsid w:val="00FC6ABF"/>
    <w:rsid w:val="00FC740C"/>
    <w:rsid w:val="00FD0F88"/>
    <w:rsid w:val="00FD2C60"/>
    <w:rsid w:val="00FD399F"/>
    <w:rsid w:val="00FD4311"/>
    <w:rsid w:val="00FD4AFC"/>
    <w:rsid w:val="00FD618E"/>
    <w:rsid w:val="00FE15A2"/>
    <w:rsid w:val="00FE1B98"/>
    <w:rsid w:val="00FE2B34"/>
    <w:rsid w:val="00FE3F4D"/>
    <w:rsid w:val="00FE4BCF"/>
    <w:rsid w:val="00FE63C2"/>
    <w:rsid w:val="00FE68E7"/>
    <w:rsid w:val="00FE6ABB"/>
    <w:rsid w:val="00FE790E"/>
    <w:rsid w:val="00FF020C"/>
    <w:rsid w:val="00FF0416"/>
    <w:rsid w:val="00FF0A37"/>
    <w:rsid w:val="00FF3C58"/>
    <w:rsid w:val="00FF58FD"/>
    <w:rsid w:val="00FF61D0"/>
    <w:rsid w:val="00FF6445"/>
    <w:rsid w:val="00FF681E"/>
    <w:rsid w:val="00FF6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>
      <o:colormru v:ext="edit" colors="#f4c4f5,#f7d4f8,#fae5fb,#fef8f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766"/>
    <w:pPr>
      <w:spacing w:line="360" w:lineRule="auto"/>
    </w:pPr>
    <w:rPr>
      <w:rFonts w:ascii="Times New Roman" w:hAnsi="Times New Roman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1DB9"/>
    <w:pPr>
      <w:keepNext/>
      <w:spacing w:before="240" w:after="60"/>
      <w:outlineLvl w:val="0"/>
    </w:pPr>
    <w:rPr>
      <w:rFonts w:ascii="Cambria" w:eastAsia="SimSu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1DB9"/>
    <w:pPr>
      <w:keepNext/>
      <w:spacing w:before="240" w:after="60"/>
      <w:outlineLvl w:val="1"/>
    </w:pPr>
    <w:rPr>
      <w:rFonts w:ascii="Cambria" w:eastAsia="SimSu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51DD"/>
    <w:pPr>
      <w:keepNext/>
      <w:spacing w:before="240" w:after="60"/>
      <w:outlineLvl w:val="2"/>
    </w:pPr>
    <w:rPr>
      <w:rFonts w:ascii="Cambria" w:eastAsia="SimSun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7257"/>
    <w:pPr>
      <w:keepNext/>
      <w:spacing w:before="240" w:after="60"/>
      <w:outlineLvl w:val="3"/>
    </w:pPr>
    <w:rPr>
      <w:rFonts w:ascii="Calibri" w:eastAsia="SimSun" w:hAnsi="Calibri" w:cs="Arial"/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760B"/>
    <w:pPr>
      <w:spacing w:before="240" w:after="60"/>
      <w:outlineLvl w:val="5"/>
    </w:pPr>
    <w:rPr>
      <w:rFonts w:ascii="Calibri" w:eastAsia="SimSun" w:hAnsi="Calibri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7428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2827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7428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282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428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2827"/>
    <w:pPr>
      <w:spacing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742827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99721A"/>
    <w:rPr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6220E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20EF"/>
  </w:style>
  <w:style w:type="paragraph" w:styleId="Footer">
    <w:name w:val="footer"/>
    <w:basedOn w:val="Normal"/>
    <w:link w:val="FooterChar"/>
    <w:uiPriority w:val="99"/>
    <w:unhideWhenUsed/>
    <w:rsid w:val="006220E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20EF"/>
  </w:style>
  <w:style w:type="paragraph" w:styleId="ListParagraph">
    <w:name w:val="List Paragraph"/>
    <w:basedOn w:val="Normal"/>
    <w:uiPriority w:val="34"/>
    <w:qFormat/>
    <w:rsid w:val="00514896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4568CC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rsid w:val="004568CC"/>
    <w:rPr>
      <w:lang w:eastAsia="en-US"/>
    </w:rPr>
  </w:style>
  <w:style w:type="character" w:styleId="FootnoteReference">
    <w:name w:val="footnote reference"/>
    <w:uiPriority w:val="99"/>
    <w:semiHidden/>
    <w:unhideWhenUsed/>
    <w:rsid w:val="004568CC"/>
    <w:rPr>
      <w:vertAlign w:val="superscript"/>
    </w:rPr>
  </w:style>
  <w:style w:type="paragraph" w:customStyle="1" w:styleId="Heading20">
    <w:name w:val="Heading2"/>
    <w:aliases w:val="use for headings in body text"/>
    <w:next w:val="Normal"/>
    <w:qFormat/>
    <w:rsid w:val="008B0B6C"/>
    <w:pPr>
      <w:spacing w:after="120"/>
    </w:pPr>
    <w:rPr>
      <w:rFonts w:ascii="Times New Roman" w:eastAsia="Times New Roman" w:hAnsi="Times New Roman"/>
      <w:b/>
      <w:bCs/>
      <w:kern w:val="32"/>
      <w:sz w:val="24"/>
      <w:szCs w:val="32"/>
      <w:lang w:val="en-US" w:eastAsia="en-US"/>
    </w:rPr>
  </w:style>
  <w:style w:type="table" w:styleId="TableGrid">
    <w:name w:val="Table Grid"/>
    <w:basedOn w:val="TableNormal"/>
    <w:uiPriority w:val="59"/>
    <w:rsid w:val="00265E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PAheading1">
    <w:name w:val="APA heading 1"/>
    <w:basedOn w:val="Heading1"/>
    <w:link w:val="APAheading1Char"/>
    <w:qFormat/>
    <w:rsid w:val="00124B52"/>
    <w:pPr>
      <w:spacing w:before="0" w:after="0" w:line="480" w:lineRule="auto"/>
    </w:pPr>
    <w:rPr>
      <w:rFonts w:ascii="Times New Roman" w:hAnsi="Times New Roman"/>
      <w:sz w:val="22"/>
    </w:rPr>
  </w:style>
  <w:style w:type="paragraph" w:customStyle="1" w:styleId="Style1">
    <w:name w:val="Style1"/>
    <w:basedOn w:val="APAheading1"/>
    <w:link w:val="Style1Char"/>
    <w:qFormat/>
    <w:rsid w:val="006F1DB9"/>
    <w:pPr>
      <w:spacing w:line="240" w:lineRule="auto"/>
    </w:pPr>
  </w:style>
  <w:style w:type="character" w:customStyle="1" w:styleId="Heading1Char">
    <w:name w:val="Heading 1 Char"/>
    <w:link w:val="Heading1"/>
    <w:uiPriority w:val="9"/>
    <w:rsid w:val="006F1DB9"/>
    <w:rPr>
      <w:rFonts w:ascii="Cambria" w:eastAsia="SimSun" w:hAnsi="Cambria" w:cs="Times New Roman"/>
      <w:b/>
      <w:bCs/>
      <w:kern w:val="32"/>
      <w:sz w:val="32"/>
      <w:szCs w:val="32"/>
      <w:lang w:eastAsia="en-US"/>
    </w:rPr>
  </w:style>
  <w:style w:type="character" w:customStyle="1" w:styleId="APAheading1Char">
    <w:name w:val="APA heading 1 Char"/>
    <w:link w:val="APAheading1"/>
    <w:rsid w:val="00124B52"/>
    <w:rPr>
      <w:rFonts w:ascii="Times New Roman" w:eastAsia="SimSun" w:hAnsi="Times New Roman"/>
      <w:b/>
      <w:bCs/>
      <w:kern w:val="32"/>
      <w:sz w:val="22"/>
      <w:szCs w:val="32"/>
      <w:lang w:eastAsia="en-US"/>
    </w:rPr>
  </w:style>
  <w:style w:type="paragraph" w:customStyle="1" w:styleId="APAheading2">
    <w:name w:val="APA heading 2"/>
    <w:basedOn w:val="Heading2"/>
    <w:link w:val="APAheading2Char"/>
    <w:qFormat/>
    <w:rsid w:val="00EF51DD"/>
    <w:pPr>
      <w:spacing w:before="0" w:after="0" w:line="480" w:lineRule="auto"/>
    </w:pPr>
    <w:rPr>
      <w:rFonts w:ascii="Times New Roman" w:hAnsi="Times New Roman"/>
      <w:i w:val="0"/>
      <w:sz w:val="22"/>
    </w:rPr>
  </w:style>
  <w:style w:type="character" w:customStyle="1" w:styleId="Style1Char">
    <w:name w:val="Style1 Char"/>
    <w:basedOn w:val="APAheading1Char"/>
    <w:link w:val="Style1"/>
    <w:rsid w:val="006F1DB9"/>
    <w:rPr>
      <w:rFonts w:ascii="Times New Roman" w:eastAsia="SimSun" w:hAnsi="Times New Roman"/>
      <w:b/>
      <w:bCs/>
      <w:kern w:val="32"/>
      <w:sz w:val="22"/>
      <w:szCs w:val="32"/>
      <w:lang w:eastAsia="en-US"/>
    </w:rPr>
  </w:style>
  <w:style w:type="paragraph" w:customStyle="1" w:styleId="APAHeading3">
    <w:name w:val="APA Heading 3"/>
    <w:basedOn w:val="Heading3"/>
    <w:link w:val="APAHeading3Char"/>
    <w:qFormat/>
    <w:rsid w:val="00EF51DD"/>
    <w:pPr>
      <w:spacing w:before="0" w:after="0" w:line="480" w:lineRule="auto"/>
      <w:ind w:left="720"/>
    </w:pPr>
    <w:rPr>
      <w:rFonts w:ascii="Times New Roman" w:hAnsi="Times New Roman"/>
      <w:sz w:val="22"/>
    </w:rPr>
  </w:style>
  <w:style w:type="character" w:customStyle="1" w:styleId="Heading2Char">
    <w:name w:val="Heading 2 Char"/>
    <w:link w:val="Heading2"/>
    <w:uiPriority w:val="9"/>
    <w:semiHidden/>
    <w:rsid w:val="006F1DB9"/>
    <w:rPr>
      <w:rFonts w:ascii="Cambria" w:eastAsia="SimSun" w:hAnsi="Cambria" w:cs="Times New Roman"/>
      <w:b/>
      <w:bCs/>
      <w:i/>
      <w:iCs/>
      <w:sz w:val="28"/>
      <w:szCs w:val="28"/>
      <w:lang w:eastAsia="en-US"/>
    </w:rPr>
  </w:style>
  <w:style w:type="character" w:customStyle="1" w:styleId="APAheading2Char">
    <w:name w:val="APA heading 2 Char"/>
    <w:link w:val="APAheading2"/>
    <w:rsid w:val="00EF51DD"/>
    <w:rPr>
      <w:rFonts w:ascii="Times New Roman" w:eastAsia="SimSun" w:hAnsi="Times New Roman" w:cs="Times New Roman"/>
      <w:b/>
      <w:bCs/>
      <w:i w:val="0"/>
      <w:iCs/>
      <w:sz w:val="22"/>
      <w:szCs w:val="28"/>
      <w:lang w:eastAsia="en-US"/>
    </w:rPr>
  </w:style>
  <w:style w:type="character" w:customStyle="1" w:styleId="Heading6Char">
    <w:name w:val="Heading 6 Char"/>
    <w:link w:val="Heading6"/>
    <w:uiPriority w:val="9"/>
    <w:semiHidden/>
    <w:rsid w:val="00BF760B"/>
    <w:rPr>
      <w:rFonts w:ascii="Calibri" w:eastAsia="SimSun" w:hAnsi="Calibri" w:cs="Arial"/>
      <w:b/>
      <w:bCs/>
      <w:sz w:val="22"/>
      <w:szCs w:val="22"/>
      <w:lang w:eastAsia="en-US"/>
    </w:rPr>
  </w:style>
  <w:style w:type="character" w:customStyle="1" w:styleId="Heading3Char">
    <w:name w:val="Heading 3 Char"/>
    <w:link w:val="Heading3"/>
    <w:uiPriority w:val="9"/>
    <w:semiHidden/>
    <w:rsid w:val="00EF51DD"/>
    <w:rPr>
      <w:rFonts w:ascii="Cambria" w:eastAsia="SimSun" w:hAnsi="Cambria" w:cs="Times New Roman"/>
      <w:b/>
      <w:bCs/>
      <w:sz w:val="26"/>
      <w:szCs w:val="26"/>
      <w:lang w:eastAsia="en-US"/>
    </w:rPr>
  </w:style>
  <w:style w:type="character" w:customStyle="1" w:styleId="APAHeading3Char">
    <w:name w:val="APA Heading 3 Char"/>
    <w:link w:val="APAHeading3"/>
    <w:rsid w:val="00EF51DD"/>
    <w:rPr>
      <w:rFonts w:ascii="Times New Roman" w:eastAsia="SimSun" w:hAnsi="Times New Roman" w:cs="Times New Roman"/>
      <w:b/>
      <w:bCs/>
      <w:sz w:val="22"/>
      <w:szCs w:val="26"/>
      <w:lang w:eastAsia="en-US"/>
    </w:rPr>
  </w:style>
  <w:style w:type="character" w:styleId="Hyperlink">
    <w:name w:val="Hyperlink"/>
    <w:uiPriority w:val="99"/>
    <w:unhideWhenUsed/>
    <w:rsid w:val="00810481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792C9C"/>
    <w:rPr>
      <w:color w:val="800080"/>
      <w:u w:val="single"/>
    </w:rPr>
  </w:style>
  <w:style w:type="paragraph" w:customStyle="1" w:styleId="APAheading4">
    <w:name w:val="APA heading 4"/>
    <w:basedOn w:val="Heading4"/>
    <w:next w:val="Heading4"/>
    <w:link w:val="APAheading4Char"/>
    <w:qFormat/>
    <w:rsid w:val="003964B2"/>
    <w:pPr>
      <w:spacing w:before="0" w:after="0"/>
      <w:ind w:left="720"/>
    </w:pPr>
    <w:rPr>
      <w:rFonts w:ascii="Times New Roman" w:hAnsi="Times New Roman"/>
      <w:i/>
      <w:sz w:val="22"/>
    </w:rPr>
  </w:style>
  <w:style w:type="paragraph" w:customStyle="1" w:styleId="Normal1">
    <w:name w:val="Normal1"/>
    <w:rsid w:val="00742EF3"/>
    <w:pPr>
      <w:spacing w:line="276" w:lineRule="auto"/>
    </w:pPr>
    <w:rPr>
      <w:rFonts w:ascii="Arial" w:eastAsia="Arial" w:hAnsi="Arial" w:cs="Arial"/>
      <w:color w:val="000000"/>
      <w:sz w:val="22"/>
      <w:szCs w:val="22"/>
      <w:lang w:eastAsia="zh-CN"/>
    </w:rPr>
  </w:style>
  <w:style w:type="character" w:customStyle="1" w:styleId="Heading4Char">
    <w:name w:val="Heading 4 Char"/>
    <w:link w:val="Heading4"/>
    <w:uiPriority w:val="9"/>
    <w:semiHidden/>
    <w:rsid w:val="000C7257"/>
    <w:rPr>
      <w:rFonts w:ascii="Calibri" w:eastAsia="SimSun" w:hAnsi="Calibri" w:cs="Arial"/>
      <w:b/>
      <w:bCs/>
      <w:sz w:val="28"/>
      <w:szCs w:val="28"/>
      <w:lang w:eastAsia="en-US"/>
    </w:rPr>
  </w:style>
  <w:style w:type="character" w:customStyle="1" w:styleId="APAheading4Char">
    <w:name w:val="APA heading 4 Char"/>
    <w:link w:val="APAheading4"/>
    <w:rsid w:val="003964B2"/>
    <w:rPr>
      <w:rFonts w:ascii="Times New Roman" w:eastAsia="SimSun" w:hAnsi="Times New Roman" w:cs="Arial"/>
      <w:b/>
      <w:bCs/>
      <w:i/>
      <w:sz w:val="22"/>
      <w:szCs w:val="28"/>
      <w:lang w:eastAsia="en-US"/>
    </w:rPr>
  </w:style>
  <w:style w:type="character" w:styleId="Strong">
    <w:name w:val="Strong"/>
    <w:uiPriority w:val="22"/>
    <w:qFormat/>
    <w:rsid w:val="0083179D"/>
    <w:rPr>
      <w:b/>
      <w:bCs/>
    </w:rPr>
  </w:style>
  <w:style w:type="character" w:styleId="Emphasis">
    <w:name w:val="Emphasis"/>
    <w:uiPriority w:val="20"/>
    <w:qFormat/>
    <w:rsid w:val="0083179D"/>
    <w:rPr>
      <w:i/>
      <w:iCs/>
    </w:rPr>
  </w:style>
  <w:style w:type="paragraph" w:customStyle="1" w:styleId="Thesis3">
    <w:name w:val="Thesis 3"/>
    <w:basedOn w:val="APAHeading3"/>
    <w:link w:val="Thesis3Char"/>
    <w:qFormat/>
    <w:rsid w:val="00DE62D1"/>
    <w:pPr>
      <w:spacing w:line="432" w:lineRule="auto"/>
    </w:pPr>
  </w:style>
  <w:style w:type="character" w:customStyle="1" w:styleId="Thesis3Char">
    <w:name w:val="Thesis 3 Char"/>
    <w:basedOn w:val="DefaultParagraphFont"/>
    <w:link w:val="Thesis3"/>
    <w:rsid w:val="00DE62D1"/>
    <w:rPr>
      <w:rFonts w:ascii="Times New Roman" w:eastAsia="SimSun" w:hAnsi="Times New Roman"/>
      <w:b/>
      <w:bCs/>
      <w:sz w:val="22"/>
      <w:szCs w:val="26"/>
      <w:lang w:eastAsia="en-US"/>
    </w:rPr>
  </w:style>
  <w:style w:type="paragraph" w:customStyle="1" w:styleId="Thesis2">
    <w:name w:val="Thesis 2"/>
    <w:basedOn w:val="APAheading2"/>
    <w:link w:val="Thesis2Char"/>
    <w:qFormat/>
    <w:rsid w:val="00E82B65"/>
    <w:pPr>
      <w:spacing w:before="120" w:after="120" w:line="432" w:lineRule="auto"/>
    </w:pPr>
  </w:style>
  <w:style w:type="character" w:customStyle="1" w:styleId="Thesis2Char">
    <w:name w:val="Thesis 2 Char"/>
    <w:basedOn w:val="APAheading2Char"/>
    <w:link w:val="Thesis2"/>
    <w:rsid w:val="00E82B65"/>
    <w:rPr>
      <w:rFonts w:ascii="Times New Roman" w:eastAsia="SimSun" w:hAnsi="Times New Roman" w:cs="Times New Roman"/>
      <w:b/>
      <w:bCs/>
      <w:i w:val="0"/>
      <w:iCs/>
      <w:sz w:val="22"/>
      <w:szCs w:val="28"/>
      <w:lang w:eastAsia="en-US"/>
    </w:rPr>
  </w:style>
  <w:style w:type="paragraph" w:customStyle="1" w:styleId="thesis4">
    <w:name w:val="thesis 4"/>
    <w:basedOn w:val="Normal"/>
    <w:link w:val="thesis4Char"/>
    <w:qFormat/>
    <w:rsid w:val="00BB030B"/>
    <w:pPr>
      <w:keepNext/>
      <w:spacing w:line="432" w:lineRule="auto"/>
      <w:ind w:left="720"/>
      <w:outlineLvl w:val="3"/>
    </w:pPr>
    <w:rPr>
      <w:rFonts w:eastAsia="SimSun" w:cs="Arial"/>
      <w:b/>
      <w:bCs/>
      <w:i/>
      <w:szCs w:val="28"/>
    </w:rPr>
  </w:style>
  <w:style w:type="character" w:customStyle="1" w:styleId="thesis4Char">
    <w:name w:val="thesis 4 Char"/>
    <w:basedOn w:val="DefaultParagraphFont"/>
    <w:link w:val="thesis4"/>
    <w:rsid w:val="00BB030B"/>
    <w:rPr>
      <w:rFonts w:ascii="Times New Roman" w:eastAsia="SimSun" w:hAnsi="Times New Roman" w:cs="Arial"/>
      <w:b/>
      <w:bCs/>
      <w:i/>
      <w:sz w:val="22"/>
      <w:szCs w:val="28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1A0DD1"/>
    <w:pPr>
      <w:spacing w:after="200" w:line="240" w:lineRule="auto"/>
    </w:pPr>
    <w:rPr>
      <w:b/>
      <w:bCs/>
      <w:color w:val="4F81BD"/>
      <w:sz w:val="18"/>
      <w:szCs w:val="18"/>
    </w:rPr>
  </w:style>
  <w:style w:type="paragraph" w:styleId="NormalWeb">
    <w:name w:val="Normal (Web)"/>
    <w:basedOn w:val="Normal"/>
    <w:uiPriority w:val="99"/>
    <w:unhideWhenUsed/>
    <w:rsid w:val="00B46606"/>
    <w:pPr>
      <w:spacing w:before="100" w:beforeAutospacing="1" w:after="100" w:afterAutospacing="1" w:line="240" w:lineRule="auto"/>
    </w:pPr>
    <w:rPr>
      <w:rFonts w:eastAsiaTheme="minorEastAsia"/>
      <w:sz w:val="24"/>
      <w:szCs w:val="24"/>
      <w:lang w:eastAsia="zh-C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2184D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2184D"/>
    <w:rPr>
      <w:rFonts w:ascii="Times New Roman" w:hAnsi="Times New Roman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E2184D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67476B"/>
  </w:style>
  <w:style w:type="character" w:customStyle="1" w:styleId="apple-converted-space">
    <w:name w:val="apple-converted-space"/>
    <w:basedOn w:val="DefaultParagraphFont"/>
    <w:rsid w:val="00790D4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766"/>
    <w:pPr>
      <w:spacing w:line="360" w:lineRule="auto"/>
    </w:pPr>
    <w:rPr>
      <w:rFonts w:ascii="Times New Roman" w:hAnsi="Times New Roman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1DB9"/>
    <w:pPr>
      <w:keepNext/>
      <w:spacing w:before="240" w:after="60"/>
      <w:outlineLvl w:val="0"/>
    </w:pPr>
    <w:rPr>
      <w:rFonts w:ascii="Cambria" w:eastAsia="SimSu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1DB9"/>
    <w:pPr>
      <w:keepNext/>
      <w:spacing w:before="240" w:after="60"/>
      <w:outlineLvl w:val="1"/>
    </w:pPr>
    <w:rPr>
      <w:rFonts w:ascii="Cambria" w:eastAsia="SimSu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51DD"/>
    <w:pPr>
      <w:keepNext/>
      <w:spacing w:before="240" w:after="60"/>
      <w:outlineLvl w:val="2"/>
    </w:pPr>
    <w:rPr>
      <w:rFonts w:ascii="Cambria" w:eastAsia="SimSun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7257"/>
    <w:pPr>
      <w:keepNext/>
      <w:spacing w:before="240" w:after="60"/>
      <w:outlineLvl w:val="3"/>
    </w:pPr>
    <w:rPr>
      <w:rFonts w:ascii="Calibri" w:eastAsia="SimSun" w:hAnsi="Calibri" w:cs="Arial"/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760B"/>
    <w:pPr>
      <w:spacing w:before="240" w:after="60"/>
      <w:outlineLvl w:val="5"/>
    </w:pPr>
    <w:rPr>
      <w:rFonts w:ascii="Calibri" w:eastAsia="SimSun" w:hAnsi="Calibri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7428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2827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7428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282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428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2827"/>
    <w:pPr>
      <w:spacing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742827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99721A"/>
    <w:rPr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6220E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20EF"/>
  </w:style>
  <w:style w:type="paragraph" w:styleId="Footer">
    <w:name w:val="footer"/>
    <w:basedOn w:val="Normal"/>
    <w:link w:val="FooterChar"/>
    <w:uiPriority w:val="99"/>
    <w:unhideWhenUsed/>
    <w:rsid w:val="006220E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20EF"/>
  </w:style>
  <w:style w:type="paragraph" w:styleId="ListParagraph">
    <w:name w:val="List Paragraph"/>
    <w:basedOn w:val="Normal"/>
    <w:uiPriority w:val="34"/>
    <w:qFormat/>
    <w:rsid w:val="00514896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4568CC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rsid w:val="004568CC"/>
    <w:rPr>
      <w:lang w:eastAsia="en-US"/>
    </w:rPr>
  </w:style>
  <w:style w:type="character" w:styleId="FootnoteReference">
    <w:name w:val="footnote reference"/>
    <w:uiPriority w:val="99"/>
    <w:semiHidden/>
    <w:unhideWhenUsed/>
    <w:rsid w:val="004568CC"/>
    <w:rPr>
      <w:vertAlign w:val="superscript"/>
    </w:rPr>
  </w:style>
  <w:style w:type="paragraph" w:customStyle="1" w:styleId="Heading20">
    <w:name w:val="Heading2"/>
    <w:aliases w:val="use for headings in body text"/>
    <w:next w:val="Normal"/>
    <w:qFormat/>
    <w:rsid w:val="008B0B6C"/>
    <w:pPr>
      <w:spacing w:after="120"/>
    </w:pPr>
    <w:rPr>
      <w:rFonts w:ascii="Times New Roman" w:eastAsia="Times New Roman" w:hAnsi="Times New Roman"/>
      <w:b/>
      <w:bCs/>
      <w:kern w:val="32"/>
      <w:sz w:val="24"/>
      <w:szCs w:val="32"/>
      <w:lang w:val="en-US" w:eastAsia="en-US"/>
    </w:rPr>
  </w:style>
  <w:style w:type="table" w:styleId="TableGrid">
    <w:name w:val="Table Grid"/>
    <w:basedOn w:val="TableNormal"/>
    <w:uiPriority w:val="59"/>
    <w:rsid w:val="00265E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PAheading1">
    <w:name w:val="APA heading 1"/>
    <w:basedOn w:val="Heading1"/>
    <w:link w:val="APAheading1Char"/>
    <w:qFormat/>
    <w:rsid w:val="00124B52"/>
    <w:pPr>
      <w:spacing w:before="0" w:after="0" w:line="480" w:lineRule="auto"/>
    </w:pPr>
    <w:rPr>
      <w:rFonts w:ascii="Times New Roman" w:hAnsi="Times New Roman"/>
      <w:sz w:val="22"/>
    </w:rPr>
  </w:style>
  <w:style w:type="paragraph" w:customStyle="1" w:styleId="Style1">
    <w:name w:val="Style1"/>
    <w:basedOn w:val="APAheading1"/>
    <w:link w:val="Style1Char"/>
    <w:qFormat/>
    <w:rsid w:val="006F1DB9"/>
    <w:pPr>
      <w:spacing w:line="240" w:lineRule="auto"/>
    </w:pPr>
  </w:style>
  <w:style w:type="character" w:customStyle="1" w:styleId="Heading1Char">
    <w:name w:val="Heading 1 Char"/>
    <w:link w:val="Heading1"/>
    <w:uiPriority w:val="9"/>
    <w:rsid w:val="006F1DB9"/>
    <w:rPr>
      <w:rFonts w:ascii="Cambria" w:eastAsia="SimSun" w:hAnsi="Cambria" w:cs="Times New Roman"/>
      <w:b/>
      <w:bCs/>
      <w:kern w:val="32"/>
      <w:sz w:val="32"/>
      <w:szCs w:val="32"/>
      <w:lang w:eastAsia="en-US"/>
    </w:rPr>
  </w:style>
  <w:style w:type="character" w:customStyle="1" w:styleId="APAheading1Char">
    <w:name w:val="APA heading 1 Char"/>
    <w:link w:val="APAheading1"/>
    <w:rsid w:val="00124B52"/>
    <w:rPr>
      <w:rFonts w:ascii="Times New Roman" w:eastAsia="SimSun" w:hAnsi="Times New Roman"/>
      <w:b/>
      <w:bCs/>
      <w:kern w:val="32"/>
      <w:sz w:val="22"/>
      <w:szCs w:val="32"/>
      <w:lang w:eastAsia="en-US"/>
    </w:rPr>
  </w:style>
  <w:style w:type="paragraph" w:customStyle="1" w:styleId="APAheading2">
    <w:name w:val="APA heading 2"/>
    <w:basedOn w:val="Heading2"/>
    <w:link w:val="APAheading2Char"/>
    <w:qFormat/>
    <w:rsid w:val="00EF51DD"/>
    <w:pPr>
      <w:spacing w:before="0" w:after="0" w:line="480" w:lineRule="auto"/>
    </w:pPr>
    <w:rPr>
      <w:rFonts w:ascii="Times New Roman" w:hAnsi="Times New Roman"/>
      <w:i w:val="0"/>
      <w:sz w:val="22"/>
    </w:rPr>
  </w:style>
  <w:style w:type="character" w:customStyle="1" w:styleId="Style1Char">
    <w:name w:val="Style1 Char"/>
    <w:basedOn w:val="APAheading1Char"/>
    <w:link w:val="Style1"/>
    <w:rsid w:val="006F1DB9"/>
    <w:rPr>
      <w:rFonts w:ascii="Times New Roman" w:eastAsia="SimSun" w:hAnsi="Times New Roman"/>
      <w:b/>
      <w:bCs/>
      <w:kern w:val="32"/>
      <w:sz w:val="22"/>
      <w:szCs w:val="32"/>
      <w:lang w:eastAsia="en-US"/>
    </w:rPr>
  </w:style>
  <w:style w:type="paragraph" w:customStyle="1" w:styleId="APAHeading3">
    <w:name w:val="APA Heading 3"/>
    <w:basedOn w:val="Heading3"/>
    <w:link w:val="APAHeading3Char"/>
    <w:qFormat/>
    <w:rsid w:val="00EF51DD"/>
    <w:pPr>
      <w:spacing w:before="0" w:after="0" w:line="480" w:lineRule="auto"/>
      <w:ind w:left="720"/>
    </w:pPr>
    <w:rPr>
      <w:rFonts w:ascii="Times New Roman" w:hAnsi="Times New Roman"/>
      <w:sz w:val="22"/>
    </w:rPr>
  </w:style>
  <w:style w:type="character" w:customStyle="1" w:styleId="Heading2Char">
    <w:name w:val="Heading 2 Char"/>
    <w:link w:val="Heading2"/>
    <w:uiPriority w:val="9"/>
    <w:semiHidden/>
    <w:rsid w:val="006F1DB9"/>
    <w:rPr>
      <w:rFonts w:ascii="Cambria" w:eastAsia="SimSun" w:hAnsi="Cambria" w:cs="Times New Roman"/>
      <w:b/>
      <w:bCs/>
      <w:i/>
      <w:iCs/>
      <w:sz w:val="28"/>
      <w:szCs w:val="28"/>
      <w:lang w:eastAsia="en-US"/>
    </w:rPr>
  </w:style>
  <w:style w:type="character" w:customStyle="1" w:styleId="APAheading2Char">
    <w:name w:val="APA heading 2 Char"/>
    <w:link w:val="APAheading2"/>
    <w:rsid w:val="00EF51DD"/>
    <w:rPr>
      <w:rFonts w:ascii="Times New Roman" w:eastAsia="SimSun" w:hAnsi="Times New Roman" w:cs="Times New Roman"/>
      <w:b/>
      <w:bCs/>
      <w:i w:val="0"/>
      <w:iCs/>
      <w:sz w:val="22"/>
      <w:szCs w:val="28"/>
      <w:lang w:eastAsia="en-US"/>
    </w:rPr>
  </w:style>
  <w:style w:type="character" w:customStyle="1" w:styleId="Heading6Char">
    <w:name w:val="Heading 6 Char"/>
    <w:link w:val="Heading6"/>
    <w:uiPriority w:val="9"/>
    <w:semiHidden/>
    <w:rsid w:val="00BF760B"/>
    <w:rPr>
      <w:rFonts w:ascii="Calibri" w:eastAsia="SimSun" w:hAnsi="Calibri" w:cs="Arial"/>
      <w:b/>
      <w:bCs/>
      <w:sz w:val="22"/>
      <w:szCs w:val="22"/>
      <w:lang w:eastAsia="en-US"/>
    </w:rPr>
  </w:style>
  <w:style w:type="character" w:customStyle="1" w:styleId="Heading3Char">
    <w:name w:val="Heading 3 Char"/>
    <w:link w:val="Heading3"/>
    <w:uiPriority w:val="9"/>
    <w:semiHidden/>
    <w:rsid w:val="00EF51DD"/>
    <w:rPr>
      <w:rFonts w:ascii="Cambria" w:eastAsia="SimSun" w:hAnsi="Cambria" w:cs="Times New Roman"/>
      <w:b/>
      <w:bCs/>
      <w:sz w:val="26"/>
      <w:szCs w:val="26"/>
      <w:lang w:eastAsia="en-US"/>
    </w:rPr>
  </w:style>
  <w:style w:type="character" w:customStyle="1" w:styleId="APAHeading3Char">
    <w:name w:val="APA Heading 3 Char"/>
    <w:link w:val="APAHeading3"/>
    <w:rsid w:val="00EF51DD"/>
    <w:rPr>
      <w:rFonts w:ascii="Times New Roman" w:eastAsia="SimSun" w:hAnsi="Times New Roman" w:cs="Times New Roman"/>
      <w:b/>
      <w:bCs/>
      <w:sz w:val="22"/>
      <w:szCs w:val="26"/>
      <w:lang w:eastAsia="en-US"/>
    </w:rPr>
  </w:style>
  <w:style w:type="character" w:styleId="Hyperlink">
    <w:name w:val="Hyperlink"/>
    <w:uiPriority w:val="99"/>
    <w:unhideWhenUsed/>
    <w:rsid w:val="00810481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792C9C"/>
    <w:rPr>
      <w:color w:val="800080"/>
      <w:u w:val="single"/>
    </w:rPr>
  </w:style>
  <w:style w:type="paragraph" w:customStyle="1" w:styleId="APAheading4">
    <w:name w:val="APA heading 4"/>
    <w:basedOn w:val="Heading4"/>
    <w:next w:val="Heading4"/>
    <w:link w:val="APAheading4Char"/>
    <w:qFormat/>
    <w:rsid w:val="003964B2"/>
    <w:pPr>
      <w:spacing w:before="0" w:after="0"/>
      <w:ind w:left="720"/>
    </w:pPr>
    <w:rPr>
      <w:rFonts w:ascii="Times New Roman" w:hAnsi="Times New Roman"/>
      <w:i/>
      <w:sz w:val="22"/>
    </w:rPr>
  </w:style>
  <w:style w:type="paragraph" w:customStyle="1" w:styleId="Normal1">
    <w:name w:val="Normal1"/>
    <w:rsid w:val="00742EF3"/>
    <w:pPr>
      <w:spacing w:line="276" w:lineRule="auto"/>
    </w:pPr>
    <w:rPr>
      <w:rFonts w:ascii="Arial" w:eastAsia="Arial" w:hAnsi="Arial" w:cs="Arial"/>
      <w:color w:val="000000"/>
      <w:sz w:val="22"/>
      <w:szCs w:val="22"/>
      <w:lang w:eastAsia="zh-CN"/>
    </w:rPr>
  </w:style>
  <w:style w:type="character" w:customStyle="1" w:styleId="Heading4Char">
    <w:name w:val="Heading 4 Char"/>
    <w:link w:val="Heading4"/>
    <w:uiPriority w:val="9"/>
    <w:semiHidden/>
    <w:rsid w:val="000C7257"/>
    <w:rPr>
      <w:rFonts w:ascii="Calibri" w:eastAsia="SimSun" w:hAnsi="Calibri" w:cs="Arial"/>
      <w:b/>
      <w:bCs/>
      <w:sz w:val="28"/>
      <w:szCs w:val="28"/>
      <w:lang w:eastAsia="en-US"/>
    </w:rPr>
  </w:style>
  <w:style w:type="character" w:customStyle="1" w:styleId="APAheading4Char">
    <w:name w:val="APA heading 4 Char"/>
    <w:link w:val="APAheading4"/>
    <w:rsid w:val="003964B2"/>
    <w:rPr>
      <w:rFonts w:ascii="Times New Roman" w:eastAsia="SimSun" w:hAnsi="Times New Roman" w:cs="Arial"/>
      <w:b/>
      <w:bCs/>
      <w:i/>
      <w:sz w:val="22"/>
      <w:szCs w:val="28"/>
      <w:lang w:eastAsia="en-US"/>
    </w:rPr>
  </w:style>
  <w:style w:type="character" w:styleId="Strong">
    <w:name w:val="Strong"/>
    <w:uiPriority w:val="22"/>
    <w:qFormat/>
    <w:rsid w:val="0083179D"/>
    <w:rPr>
      <w:b/>
      <w:bCs/>
    </w:rPr>
  </w:style>
  <w:style w:type="character" w:styleId="Emphasis">
    <w:name w:val="Emphasis"/>
    <w:uiPriority w:val="20"/>
    <w:qFormat/>
    <w:rsid w:val="0083179D"/>
    <w:rPr>
      <w:i/>
      <w:iCs/>
    </w:rPr>
  </w:style>
  <w:style w:type="paragraph" w:customStyle="1" w:styleId="Thesis3">
    <w:name w:val="Thesis 3"/>
    <w:basedOn w:val="APAHeading3"/>
    <w:link w:val="Thesis3Char"/>
    <w:qFormat/>
    <w:rsid w:val="00DE62D1"/>
    <w:pPr>
      <w:spacing w:line="432" w:lineRule="auto"/>
    </w:pPr>
  </w:style>
  <w:style w:type="character" w:customStyle="1" w:styleId="Thesis3Char">
    <w:name w:val="Thesis 3 Char"/>
    <w:basedOn w:val="DefaultParagraphFont"/>
    <w:link w:val="Thesis3"/>
    <w:rsid w:val="00DE62D1"/>
    <w:rPr>
      <w:rFonts w:ascii="Times New Roman" w:eastAsia="SimSun" w:hAnsi="Times New Roman"/>
      <w:b/>
      <w:bCs/>
      <w:sz w:val="22"/>
      <w:szCs w:val="26"/>
      <w:lang w:eastAsia="en-US"/>
    </w:rPr>
  </w:style>
  <w:style w:type="paragraph" w:customStyle="1" w:styleId="Thesis2">
    <w:name w:val="Thesis 2"/>
    <w:basedOn w:val="APAheading2"/>
    <w:link w:val="Thesis2Char"/>
    <w:qFormat/>
    <w:rsid w:val="00E82B65"/>
    <w:pPr>
      <w:spacing w:before="120" w:after="120" w:line="432" w:lineRule="auto"/>
    </w:pPr>
  </w:style>
  <w:style w:type="character" w:customStyle="1" w:styleId="Thesis2Char">
    <w:name w:val="Thesis 2 Char"/>
    <w:basedOn w:val="APAheading2Char"/>
    <w:link w:val="Thesis2"/>
    <w:rsid w:val="00E82B65"/>
    <w:rPr>
      <w:rFonts w:ascii="Times New Roman" w:eastAsia="SimSun" w:hAnsi="Times New Roman" w:cs="Times New Roman"/>
      <w:b/>
      <w:bCs/>
      <w:i w:val="0"/>
      <w:iCs/>
      <w:sz w:val="22"/>
      <w:szCs w:val="28"/>
      <w:lang w:eastAsia="en-US"/>
    </w:rPr>
  </w:style>
  <w:style w:type="paragraph" w:customStyle="1" w:styleId="thesis4">
    <w:name w:val="thesis 4"/>
    <w:basedOn w:val="Normal"/>
    <w:link w:val="thesis4Char"/>
    <w:qFormat/>
    <w:rsid w:val="00BB030B"/>
    <w:pPr>
      <w:keepNext/>
      <w:spacing w:line="432" w:lineRule="auto"/>
      <w:ind w:left="720"/>
      <w:outlineLvl w:val="3"/>
    </w:pPr>
    <w:rPr>
      <w:rFonts w:eastAsia="SimSun" w:cs="Arial"/>
      <w:b/>
      <w:bCs/>
      <w:i/>
      <w:szCs w:val="28"/>
    </w:rPr>
  </w:style>
  <w:style w:type="character" w:customStyle="1" w:styleId="thesis4Char">
    <w:name w:val="thesis 4 Char"/>
    <w:basedOn w:val="DefaultParagraphFont"/>
    <w:link w:val="thesis4"/>
    <w:rsid w:val="00BB030B"/>
    <w:rPr>
      <w:rFonts w:ascii="Times New Roman" w:eastAsia="SimSun" w:hAnsi="Times New Roman" w:cs="Arial"/>
      <w:b/>
      <w:bCs/>
      <w:i/>
      <w:sz w:val="22"/>
      <w:szCs w:val="28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1A0DD1"/>
    <w:pPr>
      <w:spacing w:after="200" w:line="240" w:lineRule="auto"/>
    </w:pPr>
    <w:rPr>
      <w:b/>
      <w:bCs/>
      <w:color w:val="4F81BD"/>
      <w:sz w:val="18"/>
      <w:szCs w:val="18"/>
    </w:rPr>
  </w:style>
  <w:style w:type="paragraph" w:styleId="NormalWeb">
    <w:name w:val="Normal (Web)"/>
    <w:basedOn w:val="Normal"/>
    <w:uiPriority w:val="99"/>
    <w:unhideWhenUsed/>
    <w:rsid w:val="00B46606"/>
    <w:pPr>
      <w:spacing w:before="100" w:beforeAutospacing="1" w:after="100" w:afterAutospacing="1" w:line="240" w:lineRule="auto"/>
    </w:pPr>
    <w:rPr>
      <w:rFonts w:eastAsiaTheme="minorEastAsia"/>
      <w:sz w:val="24"/>
      <w:szCs w:val="24"/>
      <w:lang w:eastAsia="zh-C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2184D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2184D"/>
    <w:rPr>
      <w:rFonts w:ascii="Times New Roman" w:hAnsi="Times New Roman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E2184D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67476B"/>
  </w:style>
  <w:style w:type="character" w:customStyle="1" w:styleId="apple-converted-space">
    <w:name w:val="apple-converted-space"/>
    <w:basedOn w:val="DefaultParagraphFont"/>
    <w:rsid w:val="00790D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3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9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8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50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342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972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845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4536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89933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428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3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86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240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463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885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6052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5498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3138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42638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82946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12666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171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320DE7-800F-4DD7-AFD9-D65C2340B9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577</Words>
  <Characters>3278</Characters>
  <Application>Microsoft Office Word</Application>
  <DocSecurity>0</DocSecurity>
  <Lines>5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831</CharactersWithSpaces>
  <SharedDoc>false</SharedDoc>
  <HLinks>
    <vt:vector size="30" baseType="variant">
      <vt:variant>
        <vt:i4>1900618</vt:i4>
      </vt:variant>
      <vt:variant>
        <vt:i4>12</vt:i4>
      </vt:variant>
      <vt:variant>
        <vt:i4>0</vt:i4>
      </vt:variant>
      <vt:variant>
        <vt:i4>5</vt:i4>
      </vt:variant>
      <vt:variant>
        <vt:lpwstr>http://www2.ibf.uu.se/PERSON/terry/terry.html</vt:lpwstr>
      </vt:variant>
      <vt:variant>
        <vt:lpwstr/>
      </vt:variant>
      <vt:variant>
        <vt:i4>2687103</vt:i4>
      </vt:variant>
      <vt:variant>
        <vt:i4>9</vt:i4>
      </vt:variant>
      <vt:variant>
        <vt:i4>0</vt:i4>
      </vt:variant>
      <vt:variant>
        <vt:i4>5</vt:i4>
      </vt:variant>
      <vt:variant>
        <vt:lpwstr>http://www.sciencedirect.com/science/article/pii/S1353829213000816</vt:lpwstr>
      </vt:variant>
      <vt:variant>
        <vt:lpwstr/>
      </vt:variant>
      <vt:variant>
        <vt:i4>8257645</vt:i4>
      </vt:variant>
      <vt:variant>
        <vt:i4>6</vt:i4>
      </vt:variant>
      <vt:variant>
        <vt:i4>0</vt:i4>
      </vt:variant>
      <vt:variant>
        <vt:i4>5</vt:i4>
      </vt:variant>
      <vt:variant>
        <vt:lpwstr>javascript:</vt:lpwstr>
      </vt:variant>
      <vt:variant>
        <vt:lpwstr/>
      </vt:variant>
      <vt:variant>
        <vt:i4>3538982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/23613211</vt:lpwstr>
      </vt:variant>
      <vt:variant>
        <vt:lpwstr/>
      </vt:variant>
      <vt:variant>
        <vt:i4>8257645</vt:i4>
      </vt:variant>
      <vt:variant>
        <vt:i4>0</vt:i4>
      </vt:variant>
      <vt:variant>
        <vt:i4>0</vt:i4>
      </vt:variant>
      <vt:variant>
        <vt:i4>5</vt:i4>
      </vt:variant>
      <vt:variant>
        <vt:lpwstr>javascript: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yleigh</dc:creator>
  <cp:lastModifiedBy>Kayleigh Wyles </cp:lastModifiedBy>
  <cp:revision>5</cp:revision>
  <cp:lastPrinted>2012-02-15T13:53:00Z</cp:lastPrinted>
  <dcterms:created xsi:type="dcterms:W3CDTF">2016-04-19T09:41:00Z</dcterms:created>
  <dcterms:modified xsi:type="dcterms:W3CDTF">2016-04-19T09:56:00Z</dcterms:modified>
</cp:coreProperties>
</file>